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Document.xml" ContentType="application/vnd.openxmlformats-officedocument.wordprocessingml.commentsIds+xml"/>
  <Override PartName="/word/peopleDocument.xml" ContentType="application/vnd.openxmlformats-officedocument.wordprocessingml.people+xml"/>
  <Override PartName="/word/commentsDocument.xml" ContentType="application/vnd.openxmlformats-officedocument.wordprocessingml.comments+xml"/>
  <Override PartName="/word/commentsExtendedDocument.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FA40EC" w14:textId="77F8810F" w:rsidR="00FA216C" w:rsidRDefault="00FA216C" w:rsidP="0054593C">
      <w:pPr>
        <w:spacing w:after="0"/>
        <w:jc w:val="center"/>
        <w:rPr>
          <w:b/>
          <w:sz w:val="36"/>
          <w:u w:val="single"/>
          <w:lang w:val="en-US"/>
        </w:rPr>
      </w:pPr>
      <w:r w:rsidRPr="00F4496C">
        <w:rPr>
          <w:b/>
          <w:sz w:val="36"/>
          <w:u w:val="single"/>
          <w:lang w:val="en-US"/>
        </w:rPr>
        <w:t xml:space="preserve">SUPPLEMENTARY </w:t>
      </w:r>
      <w:r>
        <w:rPr>
          <w:b/>
          <w:sz w:val="36"/>
          <w:u w:val="single"/>
          <w:lang w:val="en-US"/>
        </w:rPr>
        <w:t>MATERIAL</w:t>
      </w:r>
    </w:p>
    <w:p w14:paraId="137C134A" w14:textId="77777777" w:rsidR="0054593C" w:rsidRPr="0054593C" w:rsidRDefault="0054593C" w:rsidP="0054593C">
      <w:pPr>
        <w:jc w:val="center"/>
        <w:rPr>
          <w:b/>
          <w:sz w:val="36"/>
          <w:u w:val="single"/>
          <w:lang w:val="en-US"/>
        </w:rPr>
      </w:pPr>
    </w:p>
    <w:p w14:paraId="5D996930" w14:textId="77777777" w:rsidR="00FA216C" w:rsidRDefault="00FA216C" w:rsidP="00FA216C">
      <w:pPr>
        <w:jc w:val="both"/>
        <w:rPr>
          <w:lang w:val="en-US"/>
        </w:rPr>
      </w:pPr>
      <w:r>
        <w:rPr>
          <w:noProof/>
          <w:lang w:val="en-US"/>
        </w:rPr>
        <w:drawing>
          <wp:inline distT="0" distB="0" distL="0" distR="0" wp14:anchorId="187BB997" wp14:editId="5D8B87AE">
            <wp:extent cx="5760720" cy="1477010"/>
            <wp:effectExtent l="0" t="0" r="0" b="889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S1.png"/>
                    <pic:cNvPicPr/>
                  </pic:nvPicPr>
                  <pic:blipFill>
                    <a:blip r:embed="rId8">
                      <a:extLst>
                        <a:ext uri="{28A0092B-C50C-407E-A947-70E740481C1C}">
                          <a14:useLocalDpi xmlns:a14="http://schemas.microsoft.com/office/drawing/2010/main" val="0"/>
                        </a:ext>
                      </a:extLst>
                    </a:blip>
                    <a:stretch>
                      <a:fillRect/>
                    </a:stretch>
                  </pic:blipFill>
                  <pic:spPr>
                    <a:xfrm>
                      <a:off x="0" y="0"/>
                      <a:ext cx="5760720" cy="1477010"/>
                    </a:xfrm>
                    <a:prstGeom prst="rect">
                      <a:avLst/>
                    </a:prstGeom>
                  </pic:spPr>
                </pic:pic>
              </a:graphicData>
            </a:graphic>
          </wp:inline>
        </w:drawing>
      </w:r>
    </w:p>
    <w:p w14:paraId="326E35AC" w14:textId="77777777" w:rsidR="00CF543B" w:rsidRDefault="00FA216C" w:rsidP="00FA216C">
      <w:pPr>
        <w:rPr>
          <w:lang w:val="en-US"/>
        </w:rPr>
      </w:pPr>
      <w:r w:rsidRPr="00C10C74">
        <w:rPr>
          <w:b/>
          <w:lang w:val="en-US"/>
        </w:rPr>
        <w:t>Figure S</w:t>
      </w:r>
      <w:r>
        <w:rPr>
          <w:b/>
          <w:lang w:val="en-US"/>
        </w:rPr>
        <w:t>1</w:t>
      </w:r>
      <w:r w:rsidRPr="00C10C74">
        <w:rPr>
          <w:b/>
          <w:lang w:val="en-US"/>
        </w:rPr>
        <w:t xml:space="preserve">. </w:t>
      </w:r>
      <w:r w:rsidRPr="00C648DC">
        <w:rPr>
          <w:b/>
          <w:lang w:val="en-US"/>
        </w:rPr>
        <w:t>ROIs locations.</w:t>
      </w:r>
      <w:r w:rsidRPr="00C10C74">
        <w:rPr>
          <w:lang w:val="en-US"/>
        </w:rPr>
        <w:t xml:space="preserve"> </w:t>
      </w:r>
      <w:r w:rsidRPr="00717301">
        <w:rPr>
          <w:lang w:val="en-US"/>
        </w:rPr>
        <w:t xml:space="preserve">ROIs have been defined from </w:t>
      </w:r>
      <w:r w:rsidRPr="00A75011">
        <w:rPr>
          <w:lang w:val="en-US"/>
        </w:rPr>
        <w:t>local maxima of the group-level</w:t>
      </w:r>
      <w:r>
        <w:rPr>
          <w:lang w:val="en-US"/>
        </w:rPr>
        <w:t xml:space="preserve"> activation map of the Norm condition (against implicit baseline). </w:t>
      </w:r>
    </w:p>
    <w:p w14:paraId="61652CE7" w14:textId="08C04468" w:rsidR="00FA216C" w:rsidRDefault="00FA216C" w:rsidP="00DD4205">
      <w:pPr>
        <w:pBdr>
          <w:bottom w:val="single" w:sz="4" w:space="1" w:color="auto"/>
        </w:pBdr>
        <w:rPr>
          <w:lang w:val="en-US"/>
        </w:rPr>
      </w:pPr>
      <w:r>
        <w:rPr>
          <w:lang w:val="en-US"/>
        </w:rPr>
        <w:t xml:space="preserve">M1: primary motor cortex; S1: primary somatosensory cortex; </w:t>
      </w:r>
      <w:proofErr w:type="spellStart"/>
      <w:r>
        <w:rPr>
          <w:lang w:val="en-US"/>
        </w:rPr>
        <w:t>Cb_VI</w:t>
      </w:r>
      <w:proofErr w:type="spellEnd"/>
      <w:r>
        <w:rPr>
          <w:lang w:val="en-US"/>
        </w:rPr>
        <w:t xml:space="preserve">: cerebellar lobule VI; </w:t>
      </w:r>
      <w:proofErr w:type="spellStart"/>
      <w:r>
        <w:rPr>
          <w:lang w:val="en-US"/>
        </w:rPr>
        <w:t>Cb_VIIIb</w:t>
      </w:r>
      <w:proofErr w:type="spellEnd"/>
      <w:r>
        <w:rPr>
          <w:lang w:val="en-US"/>
        </w:rPr>
        <w:t xml:space="preserve">: cerebellar lobule </w:t>
      </w:r>
      <w:proofErr w:type="spellStart"/>
      <w:r>
        <w:rPr>
          <w:lang w:val="en-US"/>
        </w:rPr>
        <w:t>VIIIb</w:t>
      </w:r>
      <w:proofErr w:type="spellEnd"/>
      <w:r>
        <w:rPr>
          <w:lang w:val="en-US"/>
        </w:rPr>
        <w:t>; L: left hemisphere; R: right hemisphere.</w:t>
      </w:r>
    </w:p>
    <w:p w14:paraId="530CFB62" w14:textId="77777777" w:rsidR="00DD4205" w:rsidRDefault="00DD4205" w:rsidP="00DD4205">
      <w:pPr>
        <w:pBdr>
          <w:bottom w:val="single" w:sz="4" w:space="1" w:color="auto"/>
        </w:pBdr>
        <w:rPr>
          <w:lang w:val="en-US"/>
        </w:rPr>
      </w:pPr>
    </w:p>
    <w:p w14:paraId="0B62B683" w14:textId="77777777" w:rsidR="00FA216C" w:rsidRDefault="00FA216C" w:rsidP="00FA216C">
      <w:pPr>
        <w:rPr>
          <w:lang w:val="en-US"/>
        </w:rPr>
      </w:pPr>
      <w:r>
        <w:rPr>
          <w:noProof/>
          <w:lang w:val="en-US"/>
        </w:rPr>
        <w:drawing>
          <wp:inline distT="0" distB="0" distL="0" distR="0" wp14:anchorId="4CE11665" wp14:editId="72250804">
            <wp:extent cx="5760720" cy="1643380"/>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2.png"/>
                    <pic:cNvPicPr/>
                  </pic:nvPicPr>
                  <pic:blipFill>
                    <a:blip r:embed="rId9">
                      <a:extLst>
                        <a:ext uri="{28A0092B-C50C-407E-A947-70E740481C1C}">
                          <a14:useLocalDpi xmlns:a14="http://schemas.microsoft.com/office/drawing/2010/main" val="0"/>
                        </a:ext>
                      </a:extLst>
                    </a:blip>
                    <a:stretch>
                      <a:fillRect/>
                    </a:stretch>
                  </pic:blipFill>
                  <pic:spPr>
                    <a:xfrm>
                      <a:off x="0" y="0"/>
                      <a:ext cx="5760720" cy="1643380"/>
                    </a:xfrm>
                    <a:prstGeom prst="rect">
                      <a:avLst/>
                    </a:prstGeom>
                  </pic:spPr>
                </pic:pic>
              </a:graphicData>
            </a:graphic>
          </wp:inline>
        </w:drawing>
      </w:r>
    </w:p>
    <w:p w14:paraId="650088F1" w14:textId="42E76ADB" w:rsidR="00FA216C" w:rsidRDefault="00FA216C" w:rsidP="00FA216C">
      <w:pPr>
        <w:rPr>
          <w:lang w:val="en-US"/>
        </w:rPr>
      </w:pPr>
      <w:r w:rsidRPr="00C648DC">
        <w:rPr>
          <w:b/>
          <w:lang w:val="en-US"/>
        </w:rPr>
        <w:t>Figure S2.</w:t>
      </w:r>
      <w:r w:rsidRPr="00A26B5E">
        <w:rPr>
          <w:b/>
          <w:lang w:val="en-US"/>
        </w:rPr>
        <w:t xml:space="preserve"> </w:t>
      </w:r>
      <w:r w:rsidR="00041C6F">
        <w:rPr>
          <w:b/>
          <w:lang w:val="en-US"/>
        </w:rPr>
        <w:t xml:space="preserve">Error-modulated </w:t>
      </w:r>
      <w:r w:rsidRPr="00C648DC">
        <w:rPr>
          <w:b/>
          <w:lang w:val="en-US"/>
        </w:rPr>
        <w:t>M1-to-voxels co-activation patterns.</w:t>
      </w:r>
      <w:r>
        <w:rPr>
          <w:lang w:val="en-US"/>
        </w:rPr>
        <w:t xml:space="preserve"> The contrast day2&gt;day1 indicated that M1 connectivity related to error did not change on day2 compared to day1.</w:t>
      </w:r>
    </w:p>
    <w:p w14:paraId="5F33B549" w14:textId="07A12F15" w:rsidR="00C04980" w:rsidRDefault="00C04980" w:rsidP="00DD4205">
      <w:pPr>
        <w:pBdr>
          <w:bottom w:val="single" w:sz="4" w:space="1" w:color="auto"/>
        </w:pBdr>
        <w:rPr>
          <w:lang w:val="en-US"/>
        </w:rPr>
      </w:pPr>
    </w:p>
    <w:p w14:paraId="71A49DB6" w14:textId="790F4A6F" w:rsidR="00C04980" w:rsidRPr="00DD4205" w:rsidRDefault="004C5530" w:rsidP="00C648DC">
      <w:pPr>
        <w:jc w:val="center"/>
        <w:rPr>
          <w:lang w:val="en-US"/>
        </w:rPr>
      </w:pPr>
      <w:r w:rsidRPr="00DD4205">
        <w:rPr>
          <w:noProof/>
          <w:lang w:val="en-US"/>
        </w:rPr>
        <w:drawing>
          <wp:inline distT="0" distB="0" distL="0" distR="0" wp14:anchorId="5AA78F04" wp14:editId="211B40C4">
            <wp:extent cx="3535680" cy="1494246"/>
            <wp:effectExtent l="0" t="0" r="7620" b="0"/>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S3.png"/>
                    <pic:cNvPicPr/>
                  </pic:nvPicPr>
                  <pic:blipFill>
                    <a:blip r:embed="rId10">
                      <a:extLst>
                        <a:ext uri="{28A0092B-C50C-407E-A947-70E740481C1C}">
                          <a14:useLocalDpi xmlns:a14="http://schemas.microsoft.com/office/drawing/2010/main" val="0"/>
                        </a:ext>
                      </a:extLst>
                    </a:blip>
                    <a:stretch>
                      <a:fillRect/>
                    </a:stretch>
                  </pic:blipFill>
                  <pic:spPr>
                    <a:xfrm>
                      <a:off x="0" y="0"/>
                      <a:ext cx="3561438" cy="1505132"/>
                    </a:xfrm>
                    <a:prstGeom prst="rect">
                      <a:avLst/>
                    </a:prstGeom>
                  </pic:spPr>
                </pic:pic>
              </a:graphicData>
            </a:graphic>
          </wp:inline>
        </w:drawing>
      </w:r>
    </w:p>
    <w:p w14:paraId="29FB41D5" w14:textId="07320029" w:rsidR="00FA216C" w:rsidRDefault="00002910" w:rsidP="00C648DC">
      <w:pPr>
        <w:spacing w:after="0" w:line="240" w:lineRule="auto"/>
        <w:rPr>
          <w:lang w:val="en-US"/>
        </w:rPr>
      </w:pPr>
      <w:r w:rsidRPr="00DD4205">
        <w:rPr>
          <w:b/>
          <w:lang w:val="en-US"/>
        </w:rPr>
        <w:t xml:space="preserve">Figure S3. Anatomical localization of cerebellar (lobule VI) error-modulated connectivity to the thalamus. </w:t>
      </w:r>
      <w:r w:rsidRPr="00DD4205">
        <w:rPr>
          <w:lang w:val="en-US"/>
        </w:rPr>
        <w:t xml:space="preserve">Stronger error-modulated connectivity observed during re-adaptation, illustrated by the hot (orange) map, overlaps with the ventral intermediate (VIM) nucleus, which is shown in the background as a </w:t>
      </w:r>
      <w:r w:rsidR="00D062B1" w:rsidRPr="00DD4205">
        <w:rPr>
          <w:lang w:val="en-US"/>
        </w:rPr>
        <w:t>cytoarchitectonic maximum probability map of Julich-Brain</w:t>
      </w:r>
      <w:r w:rsidR="004C5530" w:rsidRPr="00DD4205">
        <w:rPr>
          <w:lang w:val="en-US"/>
        </w:rPr>
        <w:t xml:space="preserve"> </w:t>
      </w:r>
      <w:r w:rsidR="00FB2ABB" w:rsidRPr="00DD4205">
        <w:rPr>
          <w:lang w:val="en-US"/>
        </w:rPr>
        <w:fldChar w:fldCharType="begin"/>
      </w:r>
      <w:r w:rsidR="00FB2ABB" w:rsidRPr="00DD4205">
        <w:rPr>
          <w:lang w:val="en-US"/>
        </w:rPr>
        <w:instrText xml:space="preserve"> ADDIN ZOTERO_ITEM CSL_CITATION {"citationID":"LBJgDQnY","properties":{"formattedCitation":"(Amunts et al., 2020)","plainCitation":"(Amunts et al., 2020)","noteIndex":0},"citationItems":[{"id":356,"uris":["http://zotero.org/users/14487355/items/QW55KWEI"],"itemData":{"id":356,"type":"article-journal","abstract":"A present-day atlas of the human brain\n            \n              Defining brain regions and demarking their spatial extent are important goals in neuroscience. A modern map of the brain's cellular structure, a cytoarchitectonic atlas, should provide maps of areas in three dimensions, integrate recent knowledge about brain parcellation, consider variations between individual brains, rely on reproducible workflows, and provide web-based links to other resources and databases. Amunts\n              et al.\n              created such an atlas based on serial histological sections of brain. They developed a computational framework and refined the current boundaries of the human brain based on cytoarchitectural patterns. This technique can easily be transferred to build brain atlases for other species or a spatial framework for other organs, other modalities, or multimodal maps for regions of interest at higher spatial scales. This research makes similar future attempts simultaneously reproducible and flexible.\n            \n            \n              Science\n              , this issue p.\n              988\n            \n          , \n            A virtual human brain containing cytoarchitectonic maps of cortical areas and subcortical nuclei can help in the interpretation of neuroimaging.\n          , \n            Cytoarchitecture is a basic principle of microstructural brain parcellation. We introduce Julich-Brain, a three-dimensional atlas containing cytoarchitectonic maps of cortical areas and subcortical nuclei. The atlas is probabilistic, which enables it to account for variations between individual brains. Building such an atlas was highly data- and labor-intensive and required the development of nested, interdependent workflows for detecting borders between brain areas, data processing, provenance tracking, and flexible execution of processing chains to handle large amounts of data at different spatial scales. Full cortical coverage was achieved by the inclusion of gap maps to complement cortical maps. The atlas is dynamic and will be adapted as mapping progresses; it is openly available to support neuroimaging studies as well as modeling and simulation; and it is interoperable, enabling connection to other atlases and resources.","container-title":"Science","DOI":"10.1126/science.abb4588","ISSN":"0036-8075, 1095-9203","issue":"6506","journalAbbreviation":"Science","language":"en","page":"988-992","source":"DOI.org (Crossref)","title":"Julich-Brain: A 3D probabilistic atlas of the human brain’s cytoarchitecture","title-short":"Julich-Brain","volume":"369","author":[{"family":"Amunts","given":"Katrin"},{"family":"Mohlberg","given":"Hartmut"},{"family":"Bludau","given":"Sebastian"},{"family":"Zilles","given":"Karl"}],"issued":{"date-parts":[["2020",8,21]]}}}],"schema":"https://github.com/citation-style-language/schema/raw/master/csl-citation.json"} </w:instrText>
      </w:r>
      <w:r w:rsidR="00FB2ABB" w:rsidRPr="00DD4205">
        <w:rPr>
          <w:lang w:val="en-US"/>
        </w:rPr>
        <w:fldChar w:fldCharType="separate"/>
      </w:r>
      <w:r w:rsidR="00FB2ABB" w:rsidRPr="00DD4205">
        <w:rPr>
          <w:rFonts w:ascii="Calibri" w:hAnsi="Calibri" w:cs="Calibri"/>
          <w:lang w:val="en-US"/>
        </w:rPr>
        <w:t>(Amunts et al., 2020)</w:t>
      </w:r>
      <w:r w:rsidR="00FB2ABB" w:rsidRPr="00DD4205">
        <w:rPr>
          <w:lang w:val="en-US"/>
        </w:rPr>
        <w:fldChar w:fldCharType="end"/>
      </w:r>
      <w:r w:rsidRPr="00DD4205">
        <w:rPr>
          <w:lang w:val="en-US"/>
        </w:rPr>
        <w:t xml:space="preserve">. The </w:t>
      </w:r>
      <w:r w:rsidR="004C5530" w:rsidRPr="00DD4205">
        <w:rPr>
          <w:lang w:val="en-US"/>
        </w:rPr>
        <w:t>J</w:t>
      </w:r>
      <w:r w:rsidRPr="00DD4205">
        <w:rPr>
          <w:lang w:val="en-US"/>
        </w:rPr>
        <w:t>ulich-Brain Cytoarchitectonic Atlas</w:t>
      </w:r>
      <w:r w:rsidR="004C5530" w:rsidRPr="00DD4205">
        <w:rPr>
          <w:lang w:val="en-US"/>
        </w:rPr>
        <w:t xml:space="preserve"> provides</w:t>
      </w:r>
      <w:r w:rsidRPr="00DD4205">
        <w:rPr>
          <w:lang w:val="en-US"/>
        </w:rPr>
        <w:t xml:space="preserve"> probabilistic representations of brain regions based on histological analysis of postmortem brains.</w:t>
      </w:r>
    </w:p>
    <w:p w14:paraId="243CCD36" w14:textId="4B995072" w:rsidR="0054593C" w:rsidRDefault="0054593C" w:rsidP="00C648DC">
      <w:pPr>
        <w:spacing w:after="0" w:line="240" w:lineRule="auto"/>
        <w:rPr>
          <w:lang w:val="en-US"/>
        </w:rPr>
      </w:pPr>
    </w:p>
    <w:p w14:paraId="53B00D14" w14:textId="0EAB6268" w:rsidR="0054593C" w:rsidRPr="00972EC8" w:rsidRDefault="0054593C" w:rsidP="00C648DC">
      <w:pPr>
        <w:spacing w:after="0" w:line="240" w:lineRule="auto"/>
        <w:rPr>
          <w:lang w:val="en-US"/>
        </w:rPr>
      </w:pPr>
      <w:proofErr w:type="spellStart"/>
      <w:r w:rsidRPr="0054593C">
        <w:rPr>
          <w:lang w:val="en-US"/>
        </w:rPr>
        <w:t>Amunts</w:t>
      </w:r>
      <w:proofErr w:type="spellEnd"/>
      <w:r w:rsidRPr="0054593C">
        <w:rPr>
          <w:lang w:val="en-US"/>
        </w:rPr>
        <w:t xml:space="preserve">, K., </w:t>
      </w:r>
      <w:proofErr w:type="spellStart"/>
      <w:r w:rsidRPr="0054593C">
        <w:rPr>
          <w:lang w:val="en-US"/>
        </w:rPr>
        <w:t>Mohlberg</w:t>
      </w:r>
      <w:proofErr w:type="spellEnd"/>
      <w:r w:rsidRPr="0054593C">
        <w:rPr>
          <w:lang w:val="en-US"/>
        </w:rPr>
        <w:t xml:space="preserve">, H., </w:t>
      </w:r>
      <w:proofErr w:type="spellStart"/>
      <w:r w:rsidRPr="0054593C">
        <w:rPr>
          <w:lang w:val="en-US"/>
        </w:rPr>
        <w:t>Bludau</w:t>
      </w:r>
      <w:proofErr w:type="spellEnd"/>
      <w:r w:rsidRPr="0054593C">
        <w:rPr>
          <w:lang w:val="en-US"/>
        </w:rPr>
        <w:t>, S., &amp; Zilles, K. (2020). Julich-Brain: A 3D probabilistic atlas of the human brain’s cytoarchitecture. Science, 369(6506), 988</w:t>
      </w:r>
      <w:r>
        <w:rPr>
          <w:lang w:val="en-US"/>
        </w:rPr>
        <w:t>-</w:t>
      </w:r>
      <w:r w:rsidRPr="0054593C">
        <w:rPr>
          <w:lang w:val="en-US"/>
        </w:rPr>
        <w:t>992. https://doi.org/10.1126/science.abb4588</w:t>
      </w:r>
      <w:bookmarkStart w:id="0" w:name="_GoBack"/>
      <w:bookmarkEnd w:id="0"/>
    </w:p>
    <w:sectPr w:rsidR="0054593C" w:rsidRPr="00972EC8" w:rsidSect="0054593C">
      <w:footerReference w:type="default" r:id="rId11"/>
      <w:pgSz w:w="11906" w:h="16838"/>
      <w:pgMar w:top="709" w:right="1417" w:bottom="1134" w:left="1417" w:header="708" w:footer="708" w:gutter="0"/>
      <w:cols w:space="708"/>
      <w:docGrid w:linePitch="360"/>
    </w:sectPr>
  </w:body>
</w:document>
</file>

<file path=word/commentsDocument.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0" w:author="cignettf" w:date="2023-10-18T12:50:00Z" w:initials="c">
    <w:p w14:paraId="00000001" w14:textId="00000001">
      <w:pPr>
        <w:spacing w:line="240" w:after="0" w:lineRule="auto" w:before="0"/>
        <w:ind w:firstLine="0" w:left="0" w:right="0"/>
        <w:jc w:val="left"/>
      </w:pPr>
      <w:r>
        <w:rPr>
          <w:rFonts w:eastAsia="Arial" w:ascii="Arial" w:hAnsi="Arial" w:cs="Arial"/>
          <w:sz w:val="22"/>
        </w:rPr>
        <w:t xml:space="preserve">Insérer les n° en dur dans la figure + il manque dans la caption l’explication de ce qu’est le cluster contour vert (profites en d’ailleurs pour changer la couleur verte du cadre, histoire d’éviter tte confusion)</w:t>
      </w:r>
    </w:p>
  </w:comment>
</w:comments>
</file>

<file path=word/commentsExtendedDocument.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0000001"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03897023" w16cex:dateUtc="2024-07-16T16:03:00Z"/>
  <w16cex:commentExtensible w16cex:durableId="667DCA19" w16cex:dateUtc="2024-07-16T16:07:00Z"/>
  <w16cex:commentExtensible w16cex:durableId="7B615CE9" w16cex:dateUtc="2024-07-16T16:08:00Z"/>
  <w16cex:commentExtensible w16cex:durableId="46F2E87E" w16cex:dateUtc="2024-07-16T18:41:00Z"/>
  <w16cex:commentExtensible w16cex:durableId="77DA7808" w16cex:dateUtc="2024-07-16T19:12:00Z"/>
  <w16cex:commentExtensible w16cex:durableId="73507C41" w16cex:dateUtc="2024-07-17T14:43:00Z"/>
  <w16cex:commentExtensible w16cex:durableId="72F89CAC" w16cex:dateUtc="2024-07-17T14:48:00Z"/>
  <w16cex:commentExtensible w16cex:durableId="1313FB85" w16cex:dateUtc="2024-07-16T19:27:00Z"/>
  <w16cex:commentExtensible w16cex:durableId="5B0411E1" w16cex:dateUtc="2024-07-16T19:41:00Z"/>
  <w16cex:commentExtensible w16cex:durableId="50622150" w16cex:dateUtc="2024-07-17T14:56:00Z"/>
  <w16cex:commentExtensible w16cex:durableId="350C4E93" w16cex:dateUtc="2024-07-17T15:20:00Z"/>
  <w16cex:commentExtensible w16cex:durableId="72DA926F" w16cex:dateUtc="2024-07-17T15:21:00Z"/>
  <w16cex:commentExtensible w16cex:durableId="0D072BD3" w16cex:dateUtc="2024-07-17T15:28:00Z"/>
  <w16cex:commentExtensible w16cex:durableId="50795E16" w16cex:dateUtc="2024-07-18T17:00:00Z"/>
  <w16cex:commentExtensible w16cex:durableId="686DC958" w16cex:dateUtc="2024-07-18T16:56:00Z"/>
  <w16cex:commentExtensible w16cex:durableId="598BCF72" w16cex:dateUtc="2024-07-18T16:41:00Z"/>
  <w16cex:commentExtensible w16cex:durableId="585AEEC2" w16cex:dateUtc="2024-07-18T16:51:00Z"/>
</w16cex:commentsExtensible>
</file>

<file path=word/commentsIdsDocument.xml><?xml version="1.0" encoding="utf-8"?>
<w16cid:commentsIds xmlns:mc="http://schemas.openxmlformats.org/markup-compatibility/2006" xmlns:w16cid="http://schemas.microsoft.com/office/word/2016/wordml/cid" mc:Ignorable="w16cid">
  <w16cid:commentId w16cid:paraId="00000001" w16cid:durableId="28DA5329"/>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ECC3A2" w14:textId="77777777" w:rsidR="00D901BC" w:rsidRDefault="00D901BC">
      <w:pPr>
        <w:spacing w:after="0" w:line="240" w:lineRule="auto"/>
      </w:pPr>
      <w:r>
        <w:separator/>
      </w:r>
    </w:p>
  </w:endnote>
  <w:endnote w:type="continuationSeparator" w:id="0">
    <w:p w14:paraId="2D40C104" w14:textId="77777777" w:rsidR="00D901BC" w:rsidRDefault="00D901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32946019"/>
      <w:docPartObj>
        <w:docPartGallery w:val="Page Numbers (Bottom of Page)"/>
        <w:docPartUnique/>
      </w:docPartObj>
    </w:sdtPr>
    <w:sdtEndPr/>
    <w:sdtContent>
      <w:p w14:paraId="1D8E14C7" w14:textId="4FD7B3EA" w:rsidR="00550AF9" w:rsidRDefault="00550AF9">
        <w:pPr>
          <w:pStyle w:val="Pieddepage"/>
          <w:jc w:val="center"/>
        </w:pPr>
        <w:r>
          <w:fldChar w:fldCharType="begin"/>
        </w:r>
        <w:r>
          <w:instrText>PAGE   \* MERGEFORMAT</w:instrText>
        </w:r>
        <w:r>
          <w:fldChar w:fldCharType="separate"/>
        </w:r>
        <w:r>
          <w:rPr>
            <w:noProof/>
          </w:rPr>
          <w:t>17</w:t>
        </w:r>
        <w:r>
          <w:fldChar w:fldCharType="end"/>
        </w:r>
      </w:p>
    </w:sdtContent>
  </w:sdt>
  <w:p w14:paraId="6EBFDBF9" w14:textId="77777777" w:rsidR="00550AF9" w:rsidRDefault="00550AF9">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D8768B" w14:textId="77777777" w:rsidR="00D901BC" w:rsidRDefault="00D901BC">
      <w:pPr>
        <w:spacing w:after="0" w:line="240" w:lineRule="auto"/>
      </w:pPr>
      <w:r>
        <w:separator/>
      </w:r>
    </w:p>
  </w:footnote>
  <w:footnote w:type="continuationSeparator" w:id="0">
    <w:p w14:paraId="5C76A7DC" w14:textId="77777777" w:rsidR="00D901BC" w:rsidRDefault="00D901B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D33E42"/>
    <w:multiLevelType w:val="hybridMultilevel"/>
    <w:tmpl w:val="62E8BA0E"/>
    <w:lvl w:ilvl="0" w:tplc="3912F4D0">
      <w:start w:val="1"/>
      <w:numFmt w:val="bullet"/>
      <w:lvlText w:val="-"/>
      <w:lvlJc w:val="left"/>
      <w:pPr>
        <w:ind w:left="720" w:hanging="360"/>
      </w:pPr>
      <w:rPr>
        <w:rFonts w:ascii="Calibri" w:eastAsiaTheme="minorHAnsi" w:hAnsi="Calibri" w:cs="Calibri" w:hint="default"/>
      </w:rPr>
    </w:lvl>
    <w:lvl w:ilvl="1" w:tplc="902C5EA0">
      <w:start w:val="1"/>
      <w:numFmt w:val="bullet"/>
      <w:lvlText w:val="o"/>
      <w:lvlJc w:val="left"/>
      <w:pPr>
        <w:ind w:left="1440" w:hanging="360"/>
      </w:pPr>
      <w:rPr>
        <w:rFonts w:ascii="Courier New" w:hAnsi="Courier New" w:cs="Courier New" w:hint="default"/>
      </w:rPr>
    </w:lvl>
    <w:lvl w:ilvl="2" w:tplc="85741782">
      <w:start w:val="1"/>
      <w:numFmt w:val="bullet"/>
      <w:lvlText w:val=""/>
      <w:lvlJc w:val="left"/>
      <w:pPr>
        <w:ind w:left="2160" w:hanging="360"/>
      </w:pPr>
      <w:rPr>
        <w:rFonts w:ascii="Wingdings" w:hAnsi="Wingdings" w:hint="default"/>
      </w:rPr>
    </w:lvl>
    <w:lvl w:ilvl="3" w:tplc="5D4A4B7A">
      <w:start w:val="1"/>
      <w:numFmt w:val="bullet"/>
      <w:lvlText w:val=""/>
      <w:lvlJc w:val="left"/>
      <w:pPr>
        <w:ind w:left="2880" w:hanging="360"/>
      </w:pPr>
      <w:rPr>
        <w:rFonts w:ascii="Symbol" w:hAnsi="Symbol" w:hint="default"/>
      </w:rPr>
    </w:lvl>
    <w:lvl w:ilvl="4" w:tplc="FA680586">
      <w:start w:val="1"/>
      <w:numFmt w:val="bullet"/>
      <w:lvlText w:val="o"/>
      <w:lvlJc w:val="left"/>
      <w:pPr>
        <w:ind w:left="3600" w:hanging="360"/>
      </w:pPr>
      <w:rPr>
        <w:rFonts w:ascii="Courier New" w:hAnsi="Courier New" w:cs="Courier New" w:hint="default"/>
      </w:rPr>
    </w:lvl>
    <w:lvl w:ilvl="5" w:tplc="582628E2">
      <w:start w:val="1"/>
      <w:numFmt w:val="bullet"/>
      <w:lvlText w:val=""/>
      <w:lvlJc w:val="left"/>
      <w:pPr>
        <w:ind w:left="4320" w:hanging="360"/>
      </w:pPr>
      <w:rPr>
        <w:rFonts w:ascii="Wingdings" w:hAnsi="Wingdings" w:hint="default"/>
      </w:rPr>
    </w:lvl>
    <w:lvl w:ilvl="6" w:tplc="BF2212DC">
      <w:start w:val="1"/>
      <w:numFmt w:val="bullet"/>
      <w:lvlText w:val=""/>
      <w:lvlJc w:val="left"/>
      <w:pPr>
        <w:ind w:left="5040" w:hanging="360"/>
      </w:pPr>
      <w:rPr>
        <w:rFonts w:ascii="Symbol" w:hAnsi="Symbol" w:hint="default"/>
      </w:rPr>
    </w:lvl>
    <w:lvl w:ilvl="7" w:tplc="C158F1CE">
      <w:start w:val="1"/>
      <w:numFmt w:val="bullet"/>
      <w:lvlText w:val="o"/>
      <w:lvlJc w:val="left"/>
      <w:pPr>
        <w:ind w:left="5760" w:hanging="360"/>
      </w:pPr>
      <w:rPr>
        <w:rFonts w:ascii="Courier New" w:hAnsi="Courier New" w:cs="Courier New" w:hint="default"/>
      </w:rPr>
    </w:lvl>
    <w:lvl w:ilvl="8" w:tplc="0C241AF0">
      <w:start w:val="1"/>
      <w:numFmt w:val="bullet"/>
      <w:lvlText w:val=""/>
      <w:lvlJc w:val="left"/>
      <w:pPr>
        <w:ind w:left="6480" w:hanging="360"/>
      </w:pPr>
      <w:rPr>
        <w:rFonts w:ascii="Wingdings" w:hAnsi="Wingdings" w:hint="default"/>
      </w:rPr>
    </w:lvl>
  </w:abstractNum>
  <w:abstractNum w:abstractNumId="1" w15:restartNumberingAfterBreak="0">
    <w:nsid w:val="45422C0E"/>
    <w:multiLevelType w:val="hybridMultilevel"/>
    <w:tmpl w:val="80D4ED58"/>
    <w:lvl w:ilvl="0" w:tplc="F790F876">
      <w:start w:val="1"/>
      <w:numFmt w:val="bullet"/>
      <w:lvlText w:val=""/>
      <w:lvlJc w:val="left"/>
      <w:pPr>
        <w:ind w:left="720" w:hanging="360"/>
      </w:pPr>
      <w:rPr>
        <w:rFonts w:ascii="Symbol" w:hAnsi="Symbol" w:hint="default"/>
      </w:rPr>
    </w:lvl>
    <w:lvl w:ilvl="1" w:tplc="6FFC9ACC">
      <w:start w:val="1"/>
      <w:numFmt w:val="bullet"/>
      <w:lvlText w:val="o"/>
      <w:lvlJc w:val="left"/>
      <w:pPr>
        <w:ind w:left="1440" w:hanging="360"/>
      </w:pPr>
      <w:rPr>
        <w:rFonts w:ascii="Courier New" w:hAnsi="Courier New" w:cs="Courier New" w:hint="default"/>
      </w:rPr>
    </w:lvl>
    <w:lvl w:ilvl="2" w:tplc="1A44F16A">
      <w:start w:val="1"/>
      <w:numFmt w:val="bullet"/>
      <w:lvlText w:val=""/>
      <w:lvlJc w:val="left"/>
      <w:pPr>
        <w:ind w:left="2160" w:hanging="360"/>
      </w:pPr>
      <w:rPr>
        <w:rFonts w:ascii="Wingdings" w:hAnsi="Wingdings" w:hint="default"/>
      </w:rPr>
    </w:lvl>
    <w:lvl w:ilvl="3" w:tplc="1E30883C">
      <w:start w:val="1"/>
      <w:numFmt w:val="bullet"/>
      <w:lvlText w:val=""/>
      <w:lvlJc w:val="left"/>
      <w:pPr>
        <w:ind w:left="2880" w:hanging="360"/>
      </w:pPr>
      <w:rPr>
        <w:rFonts w:ascii="Symbol" w:hAnsi="Symbol" w:hint="default"/>
      </w:rPr>
    </w:lvl>
    <w:lvl w:ilvl="4" w:tplc="CE32035E">
      <w:start w:val="1"/>
      <w:numFmt w:val="bullet"/>
      <w:lvlText w:val="o"/>
      <w:lvlJc w:val="left"/>
      <w:pPr>
        <w:ind w:left="3600" w:hanging="360"/>
      </w:pPr>
      <w:rPr>
        <w:rFonts w:ascii="Courier New" w:hAnsi="Courier New" w:cs="Courier New" w:hint="default"/>
      </w:rPr>
    </w:lvl>
    <w:lvl w:ilvl="5" w:tplc="67860B30">
      <w:start w:val="1"/>
      <w:numFmt w:val="bullet"/>
      <w:lvlText w:val=""/>
      <w:lvlJc w:val="left"/>
      <w:pPr>
        <w:ind w:left="4320" w:hanging="360"/>
      </w:pPr>
      <w:rPr>
        <w:rFonts w:ascii="Wingdings" w:hAnsi="Wingdings" w:hint="default"/>
      </w:rPr>
    </w:lvl>
    <w:lvl w:ilvl="6" w:tplc="88D61770">
      <w:start w:val="1"/>
      <w:numFmt w:val="bullet"/>
      <w:lvlText w:val=""/>
      <w:lvlJc w:val="left"/>
      <w:pPr>
        <w:ind w:left="5040" w:hanging="360"/>
      </w:pPr>
      <w:rPr>
        <w:rFonts w:ascii="Symbol" w:hAnsi="Symbol" w:hint="default"/>
      </w:rPr>
    </w:lvl>
    <w:lvl w:ilvl="7" w:tplc="79787956">
      <w:start w:val="1"/>
      <w:numFmt w:val="bullet"/>
      <w:lvlText w:val="o"/>
      <w:lvlJc w:val="left"/>
      <w:pPr>
        <w:ind w:left="5760" w:hanging="360"/>
      </w:pPr>
      <w:rPr>
        <w:rFonts w:ascii="Courier New" w:hAnsi="Courier New" w:cs="Courier New" w:hint="default"/>
      </w:rPr>
    </w:lvl>
    <w:lvl w:ilvl="8" w:tplc="4EFEF8D0">
      <w:start w:val="1"/>
      <w:numFmt w:val="bullet"/>
      <w:lvlText w:val=""/>
      <w:lvlJc w:val="left"/>
      <w:pPr>
        <w:ind w:left="6480" w:hanging="360"/>
      </w:pPr>
      <w:rPr>
        <w:rFonts w:ascii="Wingdings" w:hAnsi="Wingdings" w:hint="default"/>
      </w:rPr>
    </w:lvl>
  </w:abstractNum>
  <w:abstractNum w:abstractNumId="2" w15:restartNumberingAfterBreak="0">
    <w:nsid w:val="6C8D2F31"/>
    <w:multiLevelType w:val="hybridMultilevel"/>
    <w:tmpl w:val="2A84853C"/>
    <w:lvl w:ilvl="0" w:tplc="D0281982">
      <w:start w:val="1"/>
      <w:numFmt w:val="bullet"/>
      <w:lvlText w:val=""/>
      <w:lvlJc w:val="left"/>
      <w:pPr>
        <w:ind w:left="720" w:hanging="360"/>
      </w:pPr>
      <w:rPr>
        <w:rFonts w:ascii="Symbol" w:eastAsiaTheme="minorHAnsi" w:hAnsi="Symbol" w:cstheme="minorBidi" w:hint="default"/>
      </w:rPr>
    </w:lvl>
    <w:lvl w:ilvl="1" w:tplc="D4F2001E">
      <w:start w:val="1"/>
      <w:numFmt w:val="bullet"/>
      <w:lvlText w:val="o"/>
      <w:lvlJc w:val="left"/>
      <w:pPr>
        <w:ind w:left="1440" w:hanging="360"/>
      </w:pPr>
      <w:rPr>
        <w:rFonts w:ascii="Courier New" w:hAnsi="Courier New" w:cs="Courier New" w:hint="default"/>
      </w:rPr>
    </w:lvl>
    <w:lvl w:ilvl="2" w:tplc="BC963B48">
      <w:start w:val="1"/>
      <w:numFmt w:val="bullet"/>
      <w:lvlText w:val=""/>
      <w:lvlJc w:val="left"/>
      <w:pPr>
        <w:ind w:left="2160" w:hanging="360"/>
      </w:pPr>
      <w:rPr>
        <w:rFonts w:ascii="Wingdings" w:hAnsi="Wingdings" w:hint="default"/>
      </w:rPr>
    </w:lvl>
    <w:lvl w:ilvl="3" w:tplc="A9A6CF1C">
      <w:start w:val="1"/>
      <w:numFmt w:val="bullet"/>
      <w:lvlText w:val=""/>
      <w:lvlJc w:val="left"/>
      <w:pPr>
        <w:ind w:left="2880" w:hanging="360"/>
      </w:pPr>
      <w:rPr>
        <w:rFonts w:ascii="Symbol" w:hAnsi="Symbol" w:hint="default"/>
      </w:rPr>
    </w:lvl>
    <w:lvl w:ilvl="4" w:tplc="F2CAD51E">
      <w:start w:val="1"/>
      <w:numFmt w:val="bullet"/>
      <w:lvlText w:val="o"/>
      <w:lvlJc w:val="left"/>
      <w:pPr>
        <w:ind w:left="3600" w:hanging="360"/>
      </w:pPr>
      <w:rPr>
        <w:rFonts w:ascii="Courier New" w:hAnsi="Courier New" w:cs="Courier New" w:hint="default"/>
      </w:rPr>
    </w:lvl>
    <w:lvl w:ilvl="5" w:tplc="9C68AEE6">
      <w:start w:val="1"/>
      <w:numFmt w:val="bullet"/>
      <w:lvlText w:val=""/>
      <w:lvlJc w:val="left"/>
      <w:pPr>
        <w:ind w:left="4320" w:hanging="360"/>
      </w:pPr>
      <w:rPr>
        <w:rFonts w:ascii="Wingdings" w:hAnsi="Wingdings" w:hint="default"/>
      </w:rPr>
    </w:lvl>
    <w:lvl w:ilvl="6" w:tplc="4B5C60BC">
      <w:start w:val="1"/>
      <w:numFmt w:val="bullet"/>
      <w:lvlText w:val=""/>
      <w:lvlJc w:val="left"/>
      <w:pPr>
        <w:ind w:left="5040" w:hanging="360"/>
      </w:pPr>
      <w:rPr>
        <w:rFonts w:ascii="Symbol" w:hAnsi="Symbol" w:hint="default"/>
      </w:rPr>
    </w:lvl>
    <w:lvl w:ilvl="7" w:tplc="7A8230C0">
      <w:start w:val="1"/>
      <w:numFmt w:val="bullet"/>
      <w:lvlText w:val="o"/>
      <w:lvlJc w:val="left"/>
      <w:pPr>
        <w:ind w:left="5760" w:hanging="360"/>
      </w:pPr>
      <w:rPr>
        <w:rFonts w:ascii="Courier New" w:hAnsi="Courier New" w:cs="Courier New" w:hint="default"/>
      </w:rPr>
    </w:lvl>
    <w:lvl w:ilvl="8" w:tplc="B8006192">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peopleDocument.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ignettf">
    <w15:presenceInfo w15:providerId="None" w15:userId="cignett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7C52"/>
    <w:rsid w:val="00000781"/>
    <w:rsid w:val="00000C8F"/>
    <w:rsid w:val="00002037"/>
    <w:rsid w:val="00002910"/>
    <w:rsid w:val="00002BBD"/>
    <w:rsid w:val="00003B99"/>
    <w:rsid w:val="00003C6A"/>
    <w:rsid w:val="00003E7F"/>
    <w:rsid w:val="00005B5B"/>
    <w:rsid w:val="0000625F"/>
    <w:rsid w:val="00010807"/>
    <w:rsid w:val="00011231"/>
    <w:rsid w:val="00011FCC"/>
    <w:rsid w:val="0001258A"/>
    <w:rsid w:val="00013EBE"/>
    <w:rsid w:val="00014A08"/>
    <w:rsid w:val="00016864"/>
    <w:rsid w:val="00016F56"/>
    <w:rsid w:val="00017297"/>
    <w:rsid w:val="00017D0F"/>
    <w:rsid w:val="00017E08"/>
    <w:rsid w:val="000213AA"/>
    <w:rsid w:val="00021C82"/>
    <w:rsid w:val="00025E35"/>
    <w:rsid w:val="00025F35"/>
    <w:rsid w:val="0002650C"/>
    <w:rsid w:val="00026A86"/>
    <w:rsid w:val="00030485"/>
    <w:rsid w:val="00031835"/>
    <w:rsid w:val="00032E69"/>
    <w:rsid w:val="000331D3"/>
    <w:rsid w:val="0003352E"/>
    <w:rsid w:val="00033AF5"/>
    <w:rsid w:val="0003440E"/>
    <w:rsid w:val="00035AC6"/>
    <w:rsid w:val="00036120"/>
    <w:rsid w:val="000366D6"/>
    <w:rsid w:val="00036FBA"/>
    <w:rsid w:val="00041C48"/>
    <w:rsid w:val="00041C6F"/>
    <w:rsid w:val="00042426"/>
    <w:rsid w:val="00042A7C"/>
    <w:rsid w:val="00042B9F"/>
    <w:rsid w:val="00043762"/>
    <w:rsid w:val="00043E78"/>
    <w:rsid w:val="00044127"/>
    <w:rsid w:val="00044220"/>
    <w:rsid w:val="0004432F"/>
    <w:rsid w:val="00044E49"/>
    <w:rsid w:val="00045082"/>
    <w:rsid w:val="0004596C"/>
    <w:rsid w:val="00045C33"/>
    <w:rsid w:val="00045FA9"/>
    <w:rsid w:val="00046A96"/>
    <w:rsid w:val="00046AB5"/>
    <w:rsid w:val="000471E2"/>
    <w:rsid w:val="00047256"/>
    <w:rsid w:val="000476FA"/>
    <w:rsid w:val="00047974"/>
    <w:rsid w:val="00050A4C"/>
    <w:rsid w:val="00050D48"/>
    <w:rsid w:val="00051330"/>
    <w:rsid w:val="00051576"/>
    <w:rsid w:val="00051A92"/>
    <w:rsid w:val="000538A4"/>
    <w:rsid w:val="00053944"/>
    <w:rsid w:val="00053D52"/>
    <w:rsid w:val="0005502C"/>
    <w:rsid w:val="00056099"/>
    <w:rsid w:val="000575E0"/>
    <w:rsid w:val="000605CF"/>
    <w:rsid w:val="00060F02"/>
    <w:rsid w:val="000626BF"/>
    <w:rsid w:val="00062C12"/>
    <w:rsid w:val="000632DA"/>
    <w:rsid w:val="000639E5"/>
    <w:rsid w:val="000648DB"/>
    <w:rsid w:val="00064B19"/>
    <w:rsid w:val="00064B87"/>
    <w:rsid w:val="00065A3B"/>
    <w:rsid w:val="0007083D"/>
    <w:rsid w:val="00071377"/>
    <w:rsid w:val="00071CB5"/>
    <w:rsid w:val="00071F1B"/>
    <w:rsid w:val="000722B3"/>
    <w:rsid w:val="000739AB"/>
    <w:rsid w:val="00075027"/>
    <w:rsid w:val="00076881"/>
    <w:rsid w:val="00076FBB"/>
    <w:rsid w:val="00077FEE"/>
    <w:rsid w:val="000808BC"/>
    <w:rsid w:val="00080A68"/>
    <w:rsid w:val="00081942"/>
    <w:rsid w:val="0008197B"/>
    <w:rsid w:val="00081F14"/>
    <w:rsid w:val="00082ED2"/>
    <w:rsid w:val="0008344E"/>
    <w:rsid w:val="00083DC9"/>
    <w:rsid w:val="00084AF0"/>
    <w:rsid w:val="000855BF"/>
    <w:rsid w:val="00085DBA"/>
    <w:rsid w:val="000860D1"/>
    <w:rsid w:val="00090E49"/>
    <w:rsid w:val="00091383"/>
    <w:rsid w:val="00091DD0"/>
    <w:rsid w:val="0009342E"/>
    <w:rsid w:val="000945E6"/>
    <w:rsid w:val="00094D4F"/>
    <w:rsid w:val="00095210"/>
    <w:rsid w:val="0009579A"/>
    <w:rsid w:val="000958B6"/>
    <w:rsid w:val="00095A2C"/>
    <w:rsid w:val="00095AA4"/>
    <w:rsid w:val="00096293"/>
    <w:rsid w:val="00097564"/>
    <w:rsid w:val="00097BE0"/>
    <w:rsid w:val="000A14CA"/>
    <w:rsid w:val="000A17CC"/>
    <w:rsid w:val="000A1E14"/>
    <w:rsid w:val="000A28DF"/>
    <w:rsid w:val="000A28ED"/>
    <w:rsid w:val="000A36D5"/>
    <w:rsid w:val="000A5265"/>
    <w:rsid w:val="000A6094"/>
    <w:rsid w:val="000B0890"/>
    <w:rsid w:val="000B12ED"/>
    <w:rsid w:val="000B1ED4"/>
    <w:rsid w:val="000B2FAA"/>
    <w:rsid w:val="000B3288"/>
    <w:rsid w:val="000B41BA"/>
    <w:rsid w:val="000B43F4"/>
    <w:rsid w:val="000B5C0B"/>
    <w:rsid w:val="000C04F1"/>
    <w:rsid w:val="000C07DB"/>
    <w:rsid w:val="000C096A"/>
    <w:rsid w:val="000C2FAC"/>
    <w:rsid w:val="000C6413"/>
    <w:rsid w:val="000C6AA0"/>
    <w:rsid w:val="000C6F47"/>
    <w:rsid w:val="000D1478"/>
    <w:rsid w:val="000D27BF"/>
    <w:rsid w:val="000D391E"/>
    <w:rsid w:val="000D3B35"/>
    <w:rsid w:val="000D4544"/>
    <w:rsid w:val="000D4E36"/>
    <w:rsid w:val="000D5166"/>
    <w:rsid w:val="000D57A0"/>
    <w:rsid w:val="000D5870"/>
    <w:rsid w:val="000D5FA4"/>
    <w:rsid w:val="000D6787"/>
    <w:rsid w:val="000D6C0D"/>
    <w:rsid w:val="000D6DA3"/>
    <w:rsid w:val="000D739B"/>
    <w:rsid w:val="000D7E87"/>
    <w:rsid w:val="000E0395"/>
    <w:rsid w:val="000E0AE2"/>
    <w:rsid w:val="000E1547"/>
    <w:rsid w:val="000E1710"/>
    <w:rsid w:val="000E1FEA"/>
    <w:rsid w:val="000E2461"/>
    <w:rsid w:val="000E275B"/>
    <w:rsid w:val="000E28BC"/>
    <w:rsid w:val="000E306B"/>
    <w:rsid w:val="000E364C"/>
    <w:rsid w:val="000E3988"/>
    <w:rsid w:val="000E484E"/>
    <w:rsid w:val="000E4E1A"/>
    <w:rsid w:val="000E4EB4"/>
    <w:rsid w:val="000E5713"/>
    <w:rsid w:val="000E5B54"/>
    <w:rsid w:val="000E6AF6"/>
    <w:rsid w:val="000E6C78"/>
    <w:rsid w:val="000E789F"/>
    <w:rsid w:val="000E7C6B"/>
    <w:rsid w:val="000E7FC5"/>
    <w:rsid w:val="000F019E"/>
    <w:rsid w:val="000F0389"/>
    <w:rsid w:val="000F2AF3"/>
    <w:rsid w:val="000F6AE1"/>
    <w:rsid w:val="000F6D27"/>
    <w:rsid w:val="00101228"/>
    <w:rsid w:val="00102730"/>
    <w:rsid w:val="00104338"/>
    <w:rsid w:val="001043BD"/>
    <w:rsid w:val="00104B63"/>
    <w:rsid w:val="00104E14"/>
    <w:rsid w:val="00105038"/>
    <w:rsid w:val="001055E0"/>
    <w:rsid w:val="001066C6"/>
    <w:rsid w:val="001069BC"/>
    <w:rsid w:val="00106AC3"/>
    <w:rsid w:val="0010778F"/>
    <w:rsid w:val="00107E0E"/>
    <w:rsid w:val="0011175B"/>
    <w:rsid w:val="00112153"/>
    <w:rsid w:val="0011236F"/>
    <w:rsid w:val="00113632"/>
    <w:rsid w:val="00113F08"/>
    <w:rsid w:val="00115A92"/>
    <w:rsid w:val="0011636F"/>
    <w:rsid w:val="00116823"/>
    <w:rsid w:val="00116B85"/>
    <w:rsid w:val="00116F94"/>
    <w:rsid w:val="001170F4"/>
    <w:rsid w:val="00117B1E"/>
    <w:rsid w:val="001208D3"/>
    <w:rsid w:val="00122448"/>
    <w:rsid w:val="0012372E"/>
    <w:rsid w:val="00123D59"/>
    <w:rsid w:val="00123FAD"/>
    <w:rsid w:val="0012551A"/>
    <w:rsid w:val="00125DAD"/>
    <w:rsid w:val="0013063B"/>
    <w:rsid w:val="00130AC3"/>
    <w:rsid w:val="0013297C"/>
    <w:rsid w:val="00132C17"/>
    <w:rsid w:val="001330E0"/>
    <w:rsid w:val="001331F4"/>
    <w:rsid w:val="001332E6"/>
    <w:rsid w:val="00133616"/>
    <w:rsid w:val="0013395F"/>
    <w:rsid w:val="00134316"/>
    <w:rsid w:val="00134613"/>
    <w:rsid w:val="0013497B"/>
    <w:rsid w:val="0013580A"/>
    <w:rsid w:val="00136237"/>
    <w:rsid w:val="001367B6"/>
    <w:rsid w:val="001372AD"/>
    <w:rsid w:val="00137644"/>
    <w:rsid w:val="00137B9B"/>
    <w:rsid w:val="001403B8"/>
    <w:rsid w:val="00140499"/>
    <w:rsid w:val="00140591"/>
    <w:rsid w:val="00140A88"/>
    <w:rsid w:val="00141471"/>
    <w:rsid w:val="00141917"/>
    <w:rsid w:val="001437D5"/>
    <w:rsid w:val="00143A47"/>
    <w:rsid w:val="0014436F"/>
    <w:rsid w:val="001443A6"/>
    <w:rsid w:val="001445AF"/>
    <w:rsid w:val="00144CD2"/>
    <w:rsid w:val="00146310"/>
    <w:rsid w:val="00146912"/>
    <w:rsid w:val="00146E6B"/>
    <w:rsid w:val="00147FB8"/>
    <w:rsid w:val="001507E9"/>
    <w:rsid w:val="001509D2"/>
    <w:rsid w:val="0015152B"/>
    <w:rsid w:val="00152276"/>
    <w:rsid w:val="001533B2"/>
    <w:rsid w:val="00154AA8"/>
    <w:rsid w:val="00154EB4"/>
    <w:rsid w:val="00156289"/>
    <w:rsid w:val="00156825"/>
    <w:rsid w:val="00156886"/>
    <w:rsid w:val="00157BEE"/>
    <w:rsid w:val="00157C52"/>
    <w:rsid w:val="001600B5"/>
    <w:rsid w:val="001608DC"/>
    <w:rsid w:val="00160B85"/>
    <w:rsid w:val="00160C73"/>
    <w:rsid w:val="00160FE4"/>
    <w:rsid w:val="001610BD"/>
    <w:rsid w:val="001614EB"/>
    <w:rsid w:val="00161DA9"/>
    <w:rsid w:val="001639EE"/>
    <w:rsid w:val="00163D58"/>
    <w:rsid w:val="00164267"/>
    <w:rsid w:val="001645C6"/>
    <w:rsid w:val="00165D0B"/>
    <w:rsid w:val="001668E2"/>
    <w:rsid w:val="001702F9"/>
    <w:rsid w:val="001703F2"/>
    <w:rsid w:val="001704FB"/>
    <w:rsid w:val="00170F4F"/>
    <w:rsid w:val="001713D1"/>
    <w:rsid w:val="00172ADF"/>
    <w:rsid w:val="00173161"/>
    <w:rsid w:val="00174626"/>
    <w:rsid w:val="00174CBD"/>
    <w:rsid w:val="00174CF9"/>
    <w:rsid w:val="00175865"/>
    <w:rsid w:val="00175901"/>
    <w:rsid w:val="001763C6"/>
    <w:rsid w:val="0017682C"/>
    <w:rsid w:val="00177A5D"/>
    <w:rsid w:val="00177CF8"/>
    <w:rsid w:val="00181016"/>
    <w:rsid w:val="0018240E"/>
    <w:rsid w:val="00183079"/>
    <w:rsid w:val="00183895"/>
    <w:rsid w:val="00183A2C"/>
    <w:rsid w:val="001841CC"/>
    <w:rsid w:val="00185847"/>
    <w:rsid w:val="00186E53"/>
    <w:rsid w:val="001877B9"/>
    <w:rsid w:val="0018782F"/>
    <w:rsid w:val="0019077B"/>
    <w:rsid w:val="00190E0E"/>
    <w:rsid w:val="001911FE"/>
    <w:rsid w:val="00191244"/>
    <w:rsid w:val="00191411"/>
    <w:rsid w:val="00191E77"/>
    <w:rsid w:val="001925F6"/>
    <w:rsid w:val="00192A61"/>
    <w:rsid w:val="00192E81"/>
    <w:rsid w:val="00193132"/>
    <w:rsid w:val="00193DC4"/>
    <w:rsid w:val="00193F38"/>
    <w:rsid w:val="00194015"/>
    <w:rsid w:val="0019449F"/>
    <w:rsid w:val="00194D3D"/>
    <w:rsid w:val="00194EE3"/>
    <w:rsid w:val="001954F0"/>
    <w:rsid w:val="001968B1"/>
    <w:rsid w:val="001971BF"/>
    <w:rsid w:val="0019735B"/>
    <w:rsid w:val="001A037F"/>
    <w:rsid w:val="001A2C22"/>
    <w:rsid w:val="001A3176"/>
    <w:rsid w:val="001A379A"/>
    <w:rsid w:val="001A40CB"/>
    <w:rsid w:val="001A41C5"/>
    <w:rsid w:val="001A48FD"/>
    <w:rsid w:val="001A5009"/>
    <w:rsid w:val="001A59D3"/>
    <w:rsid w:val="001A67BE"/>
    <w:rsid w:val="001A6FBC"/>
    <w:rsid w:val="001A7B0B"/>
    <w:rsid w:val="001B0682"/>
    <w:rsid w:val="001B14BA"/>
    <w:rsid w:val="001B3B24"/>
    <w:rsid w:val="001B3E75"/>
    <w:rsid w:val="001B3F8F"/>
    <w:rsid w:val="001B5A14"/>
    <w:rsid w:val="001B5C2F"/>
    <w:rsid w:val="001B654E"/>
    <w:rsid w:val="001B6B2A"/>
    <w:rsid w:val="001B7275"/>
    <w:rsid w:val="001B7DA4"/>
    <w:rsid w:val="001C00DC"/>
    <w:rsid w:val="001C10A1"/>
    <w:rsid w:val="001C1421"/>
    <w:rsid w:val="001C14E5"/>
    <w:rsid w:val="001C1B04"/>
    <w:rsid w:val="001C1B74"/>
    <w:rsid w:val="001C2294"/>
    <w:rsid w:val="001C2755"/>
    <w:rsid w:val="001C33F8"/>
    <w:rsid w:val="001C35D5"/>
    <w:rsid w:val="001C4352"/>
    <w:rsid w:val="001C4813"/>
    <w:rsid w:val="001C6D3A"/>
    <w:rsid w:val="001C6F20"/>
    <w:rsid w:val="001C72A7"/>
    <w:rsid w:val="001D1A5B"/>
    <w:rsid w:val="001D228B"/>
    <w:rsid w:val="001D2629"/>
    <w:rsid w:val="001D2C6A"/>
    <w:rsid w:val="001D361D"/>
    <w:rsid w:val="001D4429"/>
    <w:rsid w:val="001D4AB5"/>
    <w:rsid w:val="001D4BD8"/>
    <w:rsid w:val="001D5949"/>
    <w:rsid w:val="001D5E62"/>
    <w:rsid w:val="001D5EF6"/>
    <w:rsid w:val="001D6EB0"/>
    <w:rsid w:val="001E01D3"/>
    <w:rsid w:val="001E0481"/>
    <w:rsid w:val="001E0A27"/>
    <w:rsid w:val="001E10A2"/>
    <w:rsid w:val="001E16C1"/>
    <w:rsid w:val="001E22C5"/>
    <w:rsid w:val="001E335D"/>
    <w:rsid w:val="001E37F6"/>
    <w:rsid w:val="001E3D1C"/>
    <w:rsid w:val="001E5208"/>
    <w:rsid w:val="001E6235"/>
    <w:rsid w:val="001E6802"/>
    <w:rsid w:val="001E6FCF"/>
    <w:rsid w:val="001E7085"/>
    <w:rsid w:val="001E70D9"/>
    <w:rsid w:val="001E73F3"/>
    <w:rsid w:val="001F0952"/>
    <w:rsid w:val="001F1136"/>
    <w:rsid w:val="001F1574"/>
    <w:rsid w:val="001F2202"/>
    <w:rsid w:val="001F29C1"/>
    <w:rsid w:val="001F30EF"/>
    <w:rsid w:val="001F344E"/>
    <w:rsid w:val="001F3997"/>
    <w:rsid w:val="001F3F32"/>
    <w:rsid w:val="001F3F5E"/>
    <w:rsid w:val="001F4E4B"/>
    <w:rsid w:val="001F4EDF"/>
    <w:rsid w:val="001F5A4F"/>
    <w:rsid w:val="001F5D21"/>
    <w:rsid w:val="001F6257"/>
    <w:rsid w:val="001F6715"/>
    <w:rsid w:val="001F67DA"/>
    <w:rsid w:val="001F6C59"/>
    <w:rsid w:val="001F6F6C"/>
    <w:rsid w:val="001F6F74"/>
    <w:rsid w:val="001F7458"/>
    <w:rsid w:val="00201939"/>
    <w:rsid w:val="00203296"/>
    <w:rsid w:val="002049E5"/>
    <w:rsid w:val="00205605"/>
    <w:rsid w:val="00206772"/>
    <w:rsid w:val="002068D5"/>
    <w:rsid w:val="00207F1E"/>
    <w:rsid w:val="00210870"/>
    <w:rsid w:val="0021099A"/>
    <w:rsid w:val="002112D1"/>
    <w:rsid w:val="00211B3A"/>
    <w:rsid w:val="002121CF"/>
    <w:rsid w:val="00213D70"/>
    <w:rsid w:val="002141AD"/>
    <w:rsid w:val="0021533B"/>
    <w:rsid w:val="0021684F"/>
    <w:rsid w:val="00217823"/>
    <w:rsid w:val="00220F82"/>
    <w:rsid w:val="002212E5"/>
    <w:rsid w:val="0022165A"/>
    <w:rsid w:val="00221E3D"/>
    <w:rsid w:val="0022236B"/>
    <w:rsid w:val="00222F66"/>
    <w:rsid w:val="0022350C"/>
    <w:rsid w:val="0022373F"/>
    <w:rsid w:val="0022395C"/>
    <w:rsid w:val="00223F84"/>
    <w:rsid w:val="00224020"/>
    <w:rsid w:val="00224910"/>
    <w:rsid w:val="00224B1D"/>
    <w:rsid w:val="00224D64"/>
    <w:rsid w:val="00224F28"/>
    <w:rsid w:val="002255C3"/>
    <w:rsid w:val="00227455"/>
    <w:rsid w:val="00227533"/>
    <w:rsid w:val="002317A3"/>
    <w:rsid w:val="00231847"/>
    <w:rsid w:val="002322F3"/>
    <w:rsid w:val="00233072"/>
    <w:rsid w:val="0023331C"/>
    <w:rsid w:val="00233586"/>
    <w:rsid w:val="0023371F"/>
    <w:rsid w:val="0023422F"/>
    <w:rsid w:val="00234803"/>
    <w:rsid w:val="00234F34"/>
    <w:rsid w:val="002354CD"/>
    <w:rsid w:val="00236693"/>
    <w:rsid w:val="00236B3E"/>
    <w:rsid w:val="00236CA2"/>
    <w:rsid w:val="0023712A"/>
    <w:rsid w:val="0023727F"/>
    <w:rsid w:val="002374CD"/>
    <w:rsid w:val="00237D92"/>
    <w:rsid w:val="0024090F"/>
    <w:rsid w:val="00240B8E"/>
    <w:rsid w:val="002414BC"/>
    <w:rsid w:val="00242468"/>
    <w:rsid w:val="00242CE8"/>
    <w:rsid w:val="00243FB9"/>
    <w:rsid w:val="00244195"/>
    <w:rsid w:val="002445C6"/>
    <w:rsid w:val="002449F7"/>
    <w:rsid w:val="0024687B"/>
    <w:rsid w:val="002468D2"/>
    <w:rsid w:val="002475D3"/>
    <w:rsid w:val="002476B4"/>
    <w:rsid w:val="00247915"/>
    <w:rsid w:val="00250241"/>
    <w:rsid w:val="00250DE3"/>
    <w:rsid w:val="00251C31"/>
    <w:rsid w:val="00252113"/>
    <w:rsid w:val="00254119"/>
    <w:rsid w:val="00254959"/>
    <w:rsid w:val="002550F8"/>
    <w:rsid w:val="0025513B"/>
    <w:rsid w:val="00255817"/>
    <w:rsid w:val="0025787A"/>
    <w:rsid w:val="00260A0C"/>
    <w:rsid w:val="0026123D"/>
    <w:rsid w:val="0026282C"/>
    <w:rsid w:val="00264AD7"/>
    <w:rsid w:val="00264DC7"/>
    <w:rsid w:val="00265CC7"/>
    <w:rsid w:val="00265D37"/>
    <w:rsid w:val="00266127"/>
    <w:rsid w:val="00266346"/>
    <w:rsid w:val="002665F8"/>
    <w:rsid w:val="00267BF3"/>
    <w:rsid w:val="002702D8"/>
    <w:rsid w:val="0027229B"/>
    <w:rsid w:val="002725B9"/>
    <w:rsid w:val="00272852"/>
    <w:rsid w:val="00273005"/>
    <w:rsid w:val="002735FA"/>
    <w:rsid w:val="00274305"/>
    <w:rsid w:val="0027434E"/>
    <w:rsid w:val="002745E5"/>
    <w:rsid w:val="00274E9B"/>
    <w:rsid w:val="00275099"/>
    <w:rsid w:val="002765F0"/>
    <w:rsid w:val="002766E4"/>
    <w:rsid w:val="0027691C"/>
    <w:rsid w:val="00276A90"/>
    <w:rsid w:val="00276EAC"/>
    <w:rsid w:val="002806C3"/>
    <w:rsid w:val="00280C90"/>
    <w:rsid w:val="0028106E"/>
    <w:rsid w:val="0028186C"/>
    <w:rsid w:val="00281F68"/>
    <w:rsid w:val="00283CD3"/>
    <w:rsid w:val="00283D6C"/>
    <w:rsid w:val="00283FA9"/>
    <w:rsid w:val="00284631"/>
    <w:rsid w:val="002867C6"/>
    <w:rsid w:val="00286E66"/>
    <w:rsid w:val="002875C8"/>
    <w:rsid w:val="00287807"/>
    <w:rsid w:val="00287827"/>
    <w:rsid w:val="002915A4"/>
    <w:rsid w:val="002918DE"/>
    <w:rsid w:val="0029196D"/>
    <w:rsid w:val="00291D88"/>
    <w:rsid w:val="002926C8"/>
    <w:rsid w:val="0029349F"/>
    <w:rsid w:val="002937A2"/>
    <w:rsid w:val="00293CD3"/>
    <w:rsid w:val="002943B4"/>
    <w:rsid w:val="002943DE"/>
    <w:rsid w:val="00294483"/>
    <w:rsid w:val="002945AB"/>
    <w:rsid w:val="00294EAF"/>
    <w:rsid w:val="0029570F"/>
    <w:rsid w:val="00295821"/>
    <w:rsid w:val="002974E8"/>
    <w:rsid w:val="00297CB0"/>
    <w:rsid w:val="00297D36"/>
    <w:rsid w:val="002A046C"/>
    <w:rsid w:val="002A0A19"/>
    <w:rsid w:val="002A0ACB"/>
    <w:rsid w:val="002A14C0"/>
    <w:rsid w:val="002A152B"/>
    <w:rsid w:val="002A164A"/>
    <w:rsid w:val="002A2167"/>
    <w:rsid w:val="002A28C9"/>
    <w:rsid w:val="002A416B"/>
    <w:rsid w:val="002A4524"/>
    <w:rsid w:val="002A56BC"/>
    <w:rsid w:val="002A686E"/>
    <w:rsid w:val="002A7C28"/>
    <w:rsid w:val="002B0878"/>
    <w:rsid w:val="002B1ACF"/>
    <w:rsid w:val="002B2668"/>
    <w:rsid w:val="002B287B"/>
    <w:rsid w:val="002B2B1A"/>
    <w:rsid w:val="002B3362"/>
    <w:rsid w:val="002B3581"/>
    <w:rsid w:val="002B362E"/>
    <w:rsid w:val="002B378E"/>
    <w:rsid w:val="002B3D6C"/>
    <w:rsid w:val="002B4077"/>
    <w:rsid w:val="002B436B"/>
    <w:rsid w:val="002B55C8"/>
    <w:rsid w:val="002B56CB"/>
    <w:rsid w:val="002B5A3B"/>
    <w:rsid w:val="002B5B6F"/>
    <w:rsid w:val="002B5D8D"/>
    <w:rsid w:val="002B7560"/>
    <w:rsid w:val="002B7EA5"/>
    <w:rsid w:val="002C0004"/>
    <w:rsid w:val="002C026D"/>
    <w:rsid w:val="002C229D"/>
    <w:rsid w:val="002C2DD1"/>
    <w:rsid w:val="002C4B82"/>
    <w:rsid w:val="002C5076"/>
    <w:rsid w:val="002C52BE"/>
    <w:rsid w:val="002D05C0"/>
    <w:rsid w:val="002D07AC"/>
    <w:rsid w:val="002D0815"/>
    <w:rsid w:val="002D0BDA"/>
    <w:rsid w:val="002D0F9A"/>
    <w:rsid w:val="002D12AF"/>
    <w:rsid w:val="002D1E16"/>
    <w:rsid w:val="002D2306"/>
    <w:rsid w:val="002D2EA2"/>
    <w:rsid w:val="002D2FEC"/>
    <w:rsid w:val="002D3980"/>
    <w:rsid w:val="002D4B0A"/>
    <w:rsid w:val="002D5745"/>
    <w:rsid w:val="002D6C48"/>
    <w:rsid w:val="002D75F6"/>
    <w:rsid w:val="002D7E0E"/>
    <w:rsid w:val="002E0B00"/>
    <w:rsid w:val="002E12F2"/>
    <w:rsid w:val="002E2B99"/>
    <w:rsid w:val="002E3ADB"/>
    <w:rsid w:val="002E4E13"/>
    <w:rsid w:val="002E5649"/>
    <w:rsid w:val="002E67FF"/>
    <w:rsid w:val="002E6A3F"/>
    <w:rsid w:val="002E6D26"/>
    <w:rsid w:val="002E6D86"/>
    <w:rsid w:val="002E7177"/>
    <w:rsid w:val="002E7E6F"/>
    <w:rsid w:val="002F021A"/>
    <w:rsid w:val="002F02F5"/>
    <w:rsid w:val="002F0BAC"/>
    <w:rsid w:val="002F0BBF"/>
    <w:rsid w:val="002F25DE"/>
    <w:rsid w:val="002F29F2"/>
    <w:rsid w:val="002F3332"/>
    <w:rsid w:val="002F39AA"/>
    <w:rsid w:val="002F421E"/>
    <w:rsid w:val="002F4920"/>
    <w:rsid w:val="002F4F34"/>
    <w:rsid w:val="002F5889"/>
    <w:rsid w:val="002F5C3D"/>
    <w:rsid w:val="002F63B9"/>
    <w:rsid w:val="002F66C8"/>
    <w:rsid w:val="002F6BCC"/>
    <w:rsid w:val="002F7698"/>
    <w:rsid w:val="00300962"/>
    <w:rsid w:val="00300C7B"/>
    <w:rsid w:val="00300F6C"/>
    <w:rsid w:val="00301A02"/>
    <w:rsid w:val="00301E73"/>
    <w:rsid w:val="003024FE"/>
    <w:rsid w:val="00302D32"/>
    <w:rsid w:val="00303A30"/>
    <w:rsid w:val="00304BE9"/>
    <w:rsid w:val="00305F10"/>
    <w:rsid w:val="003069E4"/>
    <w:rsid w:val="00307714"/>
    <w:rsid w:val="003078CC"/>
    <w:rsid w:val="003110D4"/>
    <w:rsid w:val="00311220"/>
    <w:rsid w:val="00311F47"/>
    <w:rsid w:val="003121E9"/>
    <w:rsid w:val="00312588"/>
    <w:rsid w:val="00313F36"/>
    <w:rsid w:val="00314011"/>
    <w:rsid w:val="003145A6"/>
    <w:rsid w:val="00315A90"/>
    <w:rsid w:val="00316542"/>
    <w:rsid w:val="00316BB5"/>
    <w:rsid w:val="003170CE"/>
    <w:rsid w:val="003200BD"/>
    <w:rsid w:val="00320681"/>
    <w:rsid w:val="0032211B"/>
    <w:rsid w:val="00322ACE"/>
    <w:rsid w:val="0032313C"/>
    <w:rsid w:val="00324642"/>
    <w:rsid w:val="00325A75"/>
    <w:rsid w:val="0032623F"/>
    <w:rsid w:val="003265BC"/>
    <w:rsid w:val="00326C77"/>
    <w:rsid w:val="00327131"/>
    <w:rsid w:val="00330A17"/>
    <w:rsid w:val="00331670"/>
    <w:rsid w:val="00331A8F"/>
    <w:rsid w:val="00332376"/>
    <w:rsid w:val="00333027"/>
    <w:rsid w:val="003330D3"/>
    <w:rsid w:val="00333B13"/>
    <w:rsid w:val="0033407E"/>
    <w:rsid w:val="003343CC"/>
    <w:rsid w:val="00335097"/>
    <w:rsid w:val="00336EEF"/>
    <w:rsid w:val="0033799B"/>
    <w:rsid w:val="0034016B"/>
    <w:rsid w:val="003407FC"/>
    <w:rsid w:val="003422C8"/>
    <w:rsid w:val="00342AB7"/>
    <w:rsid w:val="00342F2D"/>
    <w:rsid w:val="003437DB"/>
    <w:rsid w:val="00343B84"/>
    <w:rsid w:val="003441ED"/>
    <w:rsid w:val="0034436C"/>
    <w:rsid w:val="003448EB"/>
    <w:rsid w:val="00344ACA"/>
    <w:rsid w:val="00344E8C"/>
    <w:rsid w:val="00344F69"/>
    <w:rsid w:val="00345A48"/>
    <w:rsid w:val="00346315"/>
    <w:rsid w:val="00346903"/>
    <w:rsid w:val="00346C72"/>
    <w:rsid w:val="00346FE6"/>
    <w:rsid w:val="00347737"/>
    <w:rsid w:val="00347E27"/>
    <w:rsid w:val="00350EFC"/>
    <w:rsid w:val="00351A89"/>
    <w:rsid w:val="0035220C"/>
    <w:rsid w:val="0035267C"/>
    <w:rsid w:val="00352760"/>
    <w:rsid w:val="00352C88"/>
    <w:rsid w:val="00353141"/>
    <w:rsid w:val="00354519"/>
    <w:rsid w:val="00354583"/>
    <w:rsid w:val="00355CF2"/>
    <w:rsid w:val="003579EC"/>
    <w:rsid w:val="003608B8"/>
    <w:rsid w:val="00360DAA"/>
    <w:rsid w:val="00361D88"/>
    <w:rsid w:val="003622B1"/>
    <w:rsid w:val="003642D2"/>
    <w:rsid w:val="00364BC9"/>
    <w:rsid w:val="00365BB8"/>
    <w:rsid w:val="0036649B"/>
    <w:rsid w:val="00367821"/>
    <w:rsid w:val="00367941"/>
    <w:rsid w:val="00367C4D"/>
    <w:rsid w:val="00370AF7"/>
    <w:rsid w:val="00371899"/>
    <w:rsid w:val="00371F31"/>
    <w:rsid w:val="00372D76"/>
    <w:rsid w:val="0037321D"/>
    <w:rsid w:val="0037329A"/>
    <w:rsid w:val="003735DC"/>
    <w:rsid w:val="00374301"/>
    <w:rsid w:val="00374A68"/>
    <w:rsid w:val="00375007"/>
    <w:rsid w:val="00376193"/>
    <w:rsid w:val="00376411"/>
    <w:rsid w:val="0037692B"/>
    <w:rsid w:val="00376EBC"/>
    <w:rsid w:val="003774E2"/>
    <w:rsid w:val="003776A4"/>
    <w:rsid w:val="00377748"/>
    <w:rsid w:val="00381A87"/>
    <w:rsid w:val="00382B62"/>
    <w:rsid w:val="00382ECD"/>
    <w:rsid w:val="003832A1"/>
    <w:rsid w:val="00383AA7"/>
    <w:rsid w:val="00384504"/>
    <w:rsid w:val="00386234"/>
    <w:rsid w:val="0038626C"/>
    <w:rsid w:val="0038766D"/>
    <w:rsid w:val="00387E9D"/>
    <w:rsid w:val="00390176"/>
    <w:rsid w:val="00390E6C"/>
    <w:rsid w:val="00391546"/>
    <w:rsid w:val="00391B25"/>
    <w:rsid w:val="00391DA1"/>
    <w:rsid w:val="00391E86"/>
    <w:rsid w:val="003937C9"/>
    <w:rsid w:val="00393F79"/>
    <w:rsid w:val="00393FE1"/>
    <w:rsid w:val="0039401C"/>
    <w:rsid w:val="0039474C"/>
    <w:rsid w:val="00394A33"/>
    <w:rsid w:val="0039608D"/>
    <w:rsid w:val="00396747"/>
    <w:rsid w:val="00396A9D"/>
    <w:rsid w:val="00396D09"/>
    <w:rsid w:val="00397AA8"/>
    <w:rsid w:val="003A073C"/>
    <w:rsid w:val="003A08F8"/>
    <w:rsid w:val="003A0CCD"/>
    <w:rsid w:val="003A12C9"/>
    <w:rsid w:val="003A19EE"/>
    <w:rsid w:val="003A2212"/>
    <w:rsid w:val="003A2817"/>
    <w:rsid w:val="003A4D01"/>
    <w:rsid w:val="003A5023"/>
    <w:rsid w:val="003A54B6"/>
    <w:rsid w:val="003A589E"/>
    <w:rsid w:val="003A665F"/>
    <w:rsid w:val="003A6B44"/>
    <w:rsid w:val="003A7DB7"/>
    <w:rsid w:val="003B0F44"/>
    <w:rsid w:val="003B13C1"/>
    <w:rsid w:val="003B1C63"/>
    <w:rsid w:val="003B2EAE"/>
    <w:rsid w:val="003B3669"/>
    <w:rsid w:val="003B37B6"/>
    <w:rsid w:val="003B3926"/>
    <w:rsid w:val="003B504B"/>
    <w:rsid w:val="003B5AB3"/>
    <w:rsid w:val="003B604B"/>
    <w:rsid w:val="003C0719"/>
    <w:rsid w:val="003C1B5D"/>
    <w:rsid w:val="003C26B3"/>
    <w:rsid w:val="003C3AF2"/>
    <w:rsid w:val="003C43EF"/>
    <w:rsid w:val="003C50BB"/>
    <w:rsid w:val="003C60C0"/>
    <w:rsid w:val="003C6315"/>
    <w:rsid w:val="003D004B"/>
    <w:rsid w:val="003D0E9C"/>
    <w:rsid w:val="003D10F9"/>
    <w:rsid w:val="003D12A8"/>
    <w:rsid w:val="003D279F"/>
    <w:rsid w:val="003D2E63"/>
    <w:rsid w:val="003D31E4"/>
    <w:rsid w:val="003D37D2"/>
    <w:rsid w:val="003D3B22"/>
    <w:rsid w:val="003D4391"/>
    <w:rsid w:val="003D486D"/>
    <w:rsid w:val="003D5265"/>
    <w:rsid w:val="003D5459"/>
    <w:rsid w:val="003D55AB"/>
    <w:rsid w:val="003D576B"/>
    <w:rsid w:val="003D6E99"/>
    <w:rsid w:val="003D76EB"/>
    <w:rsid w:val="003D78A7"/>
    <w:rsid w:val="003E116B"/>
    <w:rsid w:val="003E20BB"/>
    <w:rsid w:val="003E21EA"/>
    <w:rsid w:val="003E22EF"/>
    <w:rsid w:val="003E23F4"/>
    <w:rsid w:val="003E2564"/>
    <w:rsid w:val="003E33F6"/>
    <w:rsid w:val="003E38CD"/>
    <w:rsid w:val="003E436F"/>
    <w:rsid w:val="003E4F48"/>
    <w:rsid w:val="003E55BD"/>
    <w:rsid w:val="003E5717"/>
    <w:rsid w:val="003E5E52"/>
    <w:rsid w:val="003E6064"/>
    <w:rsid w:val="003E6073"/>
    <w:rsid w:val="003E6092"/>
    <w:rsid w:val="003E6A08"/>
    <w:rsid w:val="003E769D"/>
    <w:rsid w:val="003F1254"/>
    <w:rsid w:val="003F153C"/>
    <w:rsid w:val="003F1D9F"/>
    <w:rsid w:val="003F24B8"/>
    <w:rsid w:val="003F2548"/>
    <w:rsid w:val="003F2BEB"/>
    <w:rsid w:val="003F2C56"/>
    <w:rsid w:val="003F2C6F"/>
    <w:rsid w:val="003F3919"/>
    <w:rsid w:val="003F3D72"/>
    <w:rsid w:val="003F5A72"/>
    <w:rsid w:val="0040006D"/>
    <w:rsid w:val="004006E1"/>
    <w:rsid w:val="00400E25"/>
    <w:rsid w:val="00400FE6"/>
    <w:rsid w:val="004014F4"/>
    <w:rsid w:val="00402B00"/>
    <w:rsid w:val="00402B2D"/>
    <w:rsid w:val="00403DA3"/>
    <w:rsid w:val="00404774"/>
    <w:rsid w:val="00404C82"/>
    <w:rsid w:val="00405BDE"/>
    <w:rsid w:val="00407386"/>
    <w:rsid w:val="004074AE"/>
    <w:rsid w:val="004074C6"/>
    <w:rsid w:val="004110A2"/>
    <w:rsid w:val="00411311"/>
    <w:rsid w:val="004118BC"/>
    <w:rsid w:val="00413539"/>
    <w:rsid w:val="00413C9F"/>
    <w:rsid w:val="00414563"/>
    <w:rsid w:val="00414C24"/>
    <w:rsid w:val="004155C0"/>
    <w:rsid w:val="00415753"/>
    <w:rsid w:val="0041622F"/>
    <w:rsid w:val="00417255"/>
    <w:rsid w:val="00417C66"/>
    <w:rsid w:val="00421B49"/>
    <w:rsid w:val="00422789"/>
    <w:rsid w:val="004229B9"/>
    <w:rsid w:val="004245CB"/>
    <w:rsid w:val="00425097"/>
    <w:rsid w:val="0042564F"/>
    <w:rsid w:val="004257F7"/>
    <w:rsid w:val="00425C8A"/>
    <w:rsid w:val="00426738"/>
    <w:rsid w:val="00427E19"/>
    <w:rsid w:val="004301B7"/>
    <w:rsid w:val="0043074F"/>
    <w:rsid w:val="00431C6B"/>
    <w:rsid w:val="00431D73"/>
    <w:rsid w:val="00432413"/>
    <w:rsid w:val="00432642"/>
    <w:rsid w:val="00432673"/>
    <w:rsid w:val="00432AE6"/>
    <w:rsid w:val="00432AFB"/>
    <w:rsid w:val="0043459E"/>
    <w:rsid w:val="004347EB"/>
    <w:rsid w:val="004364C5"/>
    <w:rsid w:val="00436591"/>
    <w:rsid w:val="004369C1"/>
    <w:rsid w:val="00436CAD"/>
    <w:rsid w:val="00436FCA"/>
    <w:rsid w:val="00437AEA"/>
    <w:rsid w:val="004410BF"/>
    <w:rsid w:val="00441206"/>
    <w:rsid w:val="004412B0"/>
    <w:rsid w:val="0044134D"/>
    <w:rsid w:val="004436E0"/>
    <w:rsid w:val="004441F0"/>
    <w:rsid w:val="00445DD3"/>
    <w:rsid w:val="00446565"/>
    <w:rsid w:val="00450CE0"/>
    <w:rsid w:val="00452398"/>
    <w:rsid w:val="004542CF"/>
    <w:rsid w:val="00454317"/>
    <w:rsid w:val="0045502A"/>
    <w:rsid w:val="00455365"/>
    <w:rsid w:val="00456443"/>
    <w:rsid w:val="00456B0C"/>
    <w:rsid w:val="00457905"/>
    <w:rsid w:val="0046235F"/>
    <w:rsid w:val="00462563"/>
    <w:rsid w:val="004628F0"/>
    <w:rsid w:val="00462BB9"/>
    <w:rsid w:val="00462C2E"/>
    <w:rsid w:val="00462E19"/>
    <w:rsid w:val="00463921"/>
    <w:rsid w:val="00463A55"/>
    <w:rsid w:val="00463CEB"/>
    <w:rsid w:val="0046478F"/>
    <w:rsid w:val="0046540E"/>
    <w:rsid w:val="00465512"/>
    <w:rsid w:val="0046632D"/>
    <w:rsid w:val="004663F9"/>
    <w:rsid w:val="0046658A"/>
    <w:rsid w:val="004670FB"/>
    <w:rsid w:val="00467356"/>
    <w:rsid w:val="00467A16"/>
    <w:rsid w:val="00470D11"/>
    <w:rsid w:val="00470EDF"/>
    <w:rsid w:val="0047127D"/>
    <w:rsid w:val="004715D2"/>
    <w:rsid w:val="0047378F"/>
    <w:rsid w:val="004748F3"/>
    <w:rsid w:val="00474976"/>
    <w:rsid w:val="00474D6C"/>
    <w:rsid w:val="0047508C"/>
    <w:rsid w:val="00475851"/>
    <w:rsid w:val="0047753F"/>
    <w:rsid w:val="00477D50"/>
    <w:rsid w:val="00480C62"/>
    <w:rsid w:val="00481521"/>
    <w:rsid w:val="0048170B"/>
    <w:rsid w:val="004832DD"/>
    <w:rsid w:val="0048333F"/>
    <w:rsid w:val="00483788"/>
    <w:rsid w:val="00483A24"/>
    <w:rsid w:val="00484C2D"/>
    <w:rsid w:val="00484E03"/>
    <w:rsid w:val="0048502F"/>
    <w:rsid w:val="00485108"/>
    <w:rsid w:val="00485325"/>
    <w:rsid w:val="004864E3"/>
    <w:rsid w:val="004901D2"/>
    <w:rsid w:val="004903E2"/>
    <w:rsid w:val="004907C1"/>
    <w:rsid w:val="00491440"/>
    <w:rsid w:val="00491D46"/>
    <w:rsid w:val="004934DC"/>
    <w:rsid w:val="00494F22"/>
    <w:rsid w:val="004953E1"/>
    <w:rsid w:val="004976E9"/>
    <w:rsid w:val="004A0137"/>
    <w:rsid w:val="004A0144"/>
    <w:rsid w:val="004A0449"/>
    <w:rsid w:val="004A0532"/>
    <w:rsid w:val="004A08DB"/>
    <w:rsid w:val="004A0974"/>
    <w:rsid w:val="004A11D6"/>
    <w:rsid w:val="004A1E21"/>
    <w:rsid w:val="004A1E5D"/>
    <w:rsid w:val="004A225C"/>
    <w:rsid w:val="004A2ABD"/>
    <w:rsid w:val="004A2E3A"/>
    <w:rsid w:val="004A491E"/>
    <w:rsid w:val="004A4C38"/>
    <w:rsid w:val="004A4FBB"/>
    <w:rsid w:val="004A5C8D"/>
    <w:rsid w:val="004A768B"/>
    <w:rsid w:val="004A7B8F"/>
    <w:rsid w:val="004B00F7"/>
    <w:rsid w:val="004B2534"/>
    <w:rsid w:val="004B25A8"/>
    <w:rsid w:val="004B2C32"/>
    <w:rsid w:val="004B2F3B"/>
    <w:rsid w:val="004B3E7A"/>
    <w:rsid w:val="004B40D6"/>
    <w:rsid w:val="004B5301"/>
    <w:rsid w:val="004B6C7A"/>
    <w:rsid w:val="004B6FA8"/>
    <w:rsid w:val="004B731B"/>
    <w:rsid w:val="004C0358"/>
    <w:rsid w:val="004C0601"/>
    <w:rsid w:val="004C2237"/>
    <w:rsid w:val="004C229B"/>
    <w:rsid w:val="004C2C1D"/>
    <w:rsid w:val="004C483E"/>
    <w:rsid w:val="004C4C90"/>
    <w:rsid w:val="004C521E"/>
    <w:rsid w:val="004C53AA"/>
    <w:rsid w:val="004C5450"/>
    <w:rsid w:val="004C5530"/>
    <w:rsid w:val="004C619A"/>
    <w:rsid w:val="004C67E1"/>
    <w:rsid w:val="004C711F"/>
    <w:rsid w:val="004C7766"/>
    <w:rsid w:val="004C7E3C"/>
    <w:rsid w:val="004D08E3"/>
    <w:rsid w:val="004D0BAC"/>
    <w:rsid w:val="004D235C"/>
    <w:rsid w:val="004D363B"/>
    <w:rsid w:val="004D3B57"/>
    <w:rsid w:val="004D3DA1"/>
    <w:rsid w:val="004D5BBC"/>
    <w:rsid w:val="004D7437"/>
    <w:rsid w:val="004D759C"/>
    <w:rsid w:val="004D7BAF"/>
    <w:rsid w:val="004E0BD6"/>
    <w:rsid w:val="004E2E1C"/>
    <w:rsid w:val="004E2FA0"/>
    <w:rsid w:val="004E2FAE"/>
    <w:rsid w:val="004E3B6F"/>
    <w:rsid w:val="004E3D1D"/>
    <w:rsid w:val="004E4066"/>
    <w:rsid w:val="004E4C79"/>
    <w:rsid w:val="004E5599"/>
    <w:rsid w:val="004E59DD"/>
    <w:rsid w:val="004E5CED"/>
    <w:rsid w:val="004E60E9"/>
    <w:rsid w:val="004E675D"/>
    <w:rsid w:val="004E6A86"/>
    <w:rsid w:val="004E79F6"/>
    <w:rsid w:val="004F00B3"/>
    <w:rsid w:val="004F08B8"/>
    <w:rsid w:val="004F1144"/>
    <w:rsid w:val="004F1845"/>
    <w:rsid w:val="004F2158"/>
    <w:rsid w:val="004F28E3"/>
    <w:rsid w:val="004F2C54"/>
    <w:rsid w:val="004F37F7"/>
    <w:rsid w:val="004F3D53"/>
    <w:rsid w:val="004F3EAF"/>
    <w:rsid w:val="004F43FC"/>
    <w:rsid w:val="004F559E"/>
    <w:rsid w:val="004F5621"/>
    <w:rsid w:val="004F584D"/>
    <w:rsid w:val="004F6B65"/>
    <w:rsid w:val="004F6C61"/>
    <w:rsid w:val="004F6F1F"/>
    <w:rsid w:val="004F74B3"/>
    <w:rsid w:val="004F751F"/>
    <w:rsid w:val="005007CB"/>
    <w:rsid w:val="005018D8"/>
    <w:rsid w:val="00502EDE"/>
    <w:rsid w:val="00503064"/>
    <w:rsid w:val="00503536"/>
    <w:rsid w:val="00503F49"/>
    <w:rsid w:val="00504785"/>
    <w:rsid w:val="0050681A"/>
    <w:rsid w:val="00507DA1"/>
    <w:rsid w:val="00510596"/>
    <w:rsid w:val="00511AD5"/>
    <w:rsid w:val="00511F6E"/>
    <w:rsid w:val="00512E8F"/>
    <w:rsid w:val="00512F6D"/>
    <w:rsid w:val="0051322C"/>
    <w:rsid w:val="00513FB1"/>
    <w:rsid w:val="00514199"/>
    <w:rsid w:val="00514C55"/>
    <w:rsid w:val="00515145"/>
    <w:rsid w:val="00516219"/>
    <w:rsid w:val="005169AE"/>
    <w:rsid w:val="0051705C"/>
    <w:rsid w:val="00517E57"/>
    <w:rsid w:val="00520BEF"/>
    <w:rsid w:val="00521500"/>
    <w:rsid w:val="005216C7"/>
    <w:rsid w:val="005218B3"/>
    <w:rsid w:val="00522D51"/>
    <w:rsid w:val="0052303B"/>
    <w:rsid w:val="00523481"/>
    <w:rsid w:val="005249D6"/>
    <w:rsid w:val="00524FA1"/>
    <w:rsid w:val="005252A6"/>
    <w:rsid w:val="00526B09"/>
    <w:rsid w:val="00530C5F"/>
    <w:rsid w:val="005315D2"/>
    <w:rsid w:val="0053191D"/>
    <w:rsid w:val="00532B7E"/>
    <w:rsid w:val="00532C16"/>
    <w:rsid w:val="00532E83"/>
    <w:rsid w:val="0053395D"/>
    <w:rsid w:val="00534DCB"/>
    <w:rsid w:val="0053513A"/>
    <w:rsid w:val="005356A4"/>
    <w:rsid w:val="005363A9"/>
    <w:rsid w:val="00537C3B"/>
    <w:rsid w:val="00537EB7"/>
    <w:rsid w:val="00537F27"/>
    <w:rsid w:val="0054057C"/>
    <w:rsid w:val="0054130B"/>
    <w:rsid w:val="005420FD"/>
    <w:rsid w:val="005431BC"/>
    <w:rsid w:val="005451D9"/>
    <w:rsid w:val="0054593C"/>
    <w:rsid w:val="005462AD"/>
    <w:rsid w:val="00546316"/>
    <w:rsid w:val="00546F1A"/>
    <w:rsid w:val="00547A66"/>
    <w:rsid w:val="00550AF9"/>
    <w:rsid w:val="00552513"/>
    <w:rsid w:val="00553AA6"/>
    <w:rsid w:val="005540D4"/>
    <w:rsid w:val="00554503"/>
    <w:rsid w:val="00554C70"/>
    <w:rsid w:val="00554EFA"/>
    <w:rsid w:val="00554F8D"/>
    <w:rsid w:val="005553F7"/>
    <w:rsid w:val="00555A94"/>
    <w:rsid w:val="0055625C"/>
    <w:rsid w:val="00556796"/>
    <w:rsid w:val="005571F7"/>
    <w:rsid w:val="0056194D"/>
    <w:rsid w:val="00561B47"/>
    <w:rsid w:val="00561CFF"/>
    <w:rsid w:val="00561E6A"/>
    <w:rsid w:val="00562270"/>
    <w:rsid w:val="00562546"/>
    <w:rsid w:val="005625BA"/>
    <w:rsid w:val="00562601"/>
    <w:rsid w:val="005627D7"/>
    <w:rsid w:val="00562949"/>
    <w:rsid w:val="005634C1"/>
    <w:rsid w:val="00564996"/>
    <w:rsid w:val="00564E1C"/>
    <w:rsid w:val="00565F5C"/>
    <w:rsid w:val="00566B6D"/>
    <w:rsid w:val="00567B39"/>
    <w:rsid w:val="00570797"/>
    <w:rsid w:val="00571B32"/>
    <w:rsid w:val="005724B5"/>
    <w:rsid w:val="005735B2"/>
    <w:rsid w:val="00573A0A"/>
    <w:rsid w:val="00573FC4"/>
    <w:rsid w:val="00574246"/>
    <w:rsid w:val="005745B7"/>
    <w:rsid w:val="00574B22"/>
    <w:rsid w:val="00576204"/>
    <w:rsid w:val="0057685B"/>
    <w:rsid w:val="00577905"/>
    <w:rsid w:val="00577EE1"/>
    <w:rsid w:val="00581CC2"/>
    <w:rsid w:val="005820AA"/>
    <w:rsid w:val="005821C1"/>
    <w:rsid w:val="00582371"/>
    <w:rsid w:val="00582A2B"/>
    <w:rsid w:val="00582A39"/>
    <w:rsid w:val="005842C6"/>
    <w:rsid w:val="00585DB3"/>
    <w:rsid w:val="005866C1"/>
    <w:rsid w:val="005875E5"/>
    <w:rsid w:val="005879F6"/>
    <w:rsid w:val="00587E2B"/>
    <w:rsid w:val="00587E7C"/>
    <w:rsid w:val="005901E7"/>
    <w:rsid w:val="005902F7"/>
    <w:rsid w:val="00591C4C"/>
    <w:rsid w:val="00592948"/>
    <w:rsid w:val="00592A6D"/>
    <w:rsid w:val="00592AD2"/>
    <w:rsid w:val="0059388A"/>
    <w:rsid w:val="00593904"/>
    <w:rsid w:val="005939C4"/>
    <w:rsid w:val="005951C5"/>
    <w:rsid w:val="0059538A"/>
    <w:rsid w:val="00595A64"/>
    <w:rsid w:val="00595C44"/>
    <w:rsid w:val="005973F9"/>
    <w:rsid w:val="00597CF5"/>
    <w:rsid w:val="005A0B79"/>
    <w:rsid w:val="005A0CC9"/>
    <w:rsid w:val="005A1F9D"/>
    <w:rsid w:val="005A20E1"/>
    <w:rsid w:val="005A254F"/>
    <w:rsid w:val="005A2D4F"/>
    <w:rsid w:val="005A327C"/>
    <w:rsid w:val="005A3771"/>
    <w:rsid w:val="005A3B91"/>
    <w:rsid w:val="005A43DB"/>
    <w:rsid w:val="005A5239"/>
    <w:rsid w:val="005A5325"/>
    <w:rsid w:val="005A53D0"/>
    <w:rsid w:val="005A5407"/>
    <w:rsid w:val="005A7328"/>
    <w:rsid w:val="005B0DC0"/>
    <w:rsid w:val="005B14D6"/>
    <w:rsid w:val="005B3446"/>
    <w:rsid w:val="005B38C3"/>
    <w:rsid w:val="005B3A1C"/>
    <w:rsid w:val="005B43DB"/>
    <w:rsid w:val="005B44B3"/>
    <w:rsid w:val="005B52EF"/>
    <w:rsid w:val="005B6756"/>
    <w:rsid w:val="005B707E"/>
    <w:rsid w:val="005B7085"/>
    <w:rsid w:val="005B75E8"/>
    <w:rsid w:val="005C028C"/>
    <w:rsid w:val="005C07FF"/>
    <w:rsid w:val="005C0AE7"/>
    <w:rsid w:val="005C0CB2"/>
    <w:rsid w:val="005C1420"/>
    <w:rsid w:val="005C1903"/>
    <w:rsid w:val="005C1D9B"/>
    <w:rsid w:val="005C28B5"/>
    <w:rsid w:val="005C362F"/>
    <w:rsid w:val="005C3C39"/>
    <w:rsid w:val="005C3F28"/>
    <w:rsid w:val="005C44BB"/>
    <w:rsid w:val="005C45A1"/>
    <w:rsid w:val="005C48BB"/>
    <w:rsid w:val="005C5380"/>
    <w:rsid w:val="005C6755"/>
    <w:rsid w:val="005C7132"/>
    <w:rsid w:val="005C7F02"/>
    <w:rsid w:val="005D11CA"/>
    <w:rsid w:val="005D1A25"/>
    <w:rsid w:val="005D2149"/>
    <w:rsid w:val="005D285C"/>
    <w:rsid w:val="005D42B9"/>
    <w:rsid w:val="005D4495"/>
    <w:rsid w:val="005D51F7"/>
    <w:rsid w:val="005D7059"/>
    <w:rsid w:val="005D7132"/>
    <w:rsid w:val="005D74E0"/>
    <w:rsid w:val="005E0225"/>
    <w:rsid w:val="005E0258"/>
    <w:rsid w:val="005E0B43"/>
    <w:rsid w:val="005E1221"/>
    <w:rsid w:val="005E1B47"/>
    <w:rsid w:val="005E2CB4"/>
    <w:rsid w:val="005E3914"/>
    <w:rsid w:val="005E3AE8"/>
    <w:rsid w:val="005E3D91"/>
    <w:rsid w:val="005E51A8"/>
    <w:rsid w:val="005F0247"/>
    <w:rsid w:val="005F0537"/>
    <w:rsid w:val="005F106F"/>
    <w:rsid w:val="005F13F9"/>
    <w:rsid w:val="005F263E"/>
    <w:rsid w:val="005F3012"/>
    <w:rsid w:val="005F37C9"/>
    <w:rsid w:val="005F472D"/>
    <w:rsid w:val="005F4B47"/>
    <w:rsid w:val="005F530E"/>
    <w:rsid w:val="005F76A1"/>
    <w:rsid w:val="005F7A1D"/>
    <w:rsid w:val="006007F7"/>
    <w:rsid w:val="0060112A"/>
    <w:rsid w:val="006013C1"/>
    <w:rsid w:val="00601E01"/>
    <w:rsid w:val="00603584"/>
    <w:rsid w:val="00603990"/>
    <w:rsid w:val="00604006"/>
    <w:rsid w:val="00604040"/>
    <w:rsid w:val="006042FF"/>
    <w:rsid w:val="00604799"/>
    <w:rsid w:val="006047CB"/>
    <w:rsid w:val="00604C2F"/>
    <w:rsid w:val="00606DDE"/>
    <w:rsid w:val="006112C2"/>
    <w:rsid w:val="00611330"/>
    <w:rsid w:val="00611802"/>
    <w:rsid w:val="00611A85"/>
    <w:rsid w:val="00612F1E"/>
    <w:rsid w:val="0061333F"/>
    <w:rsid w:val="006141A9"/>
    <w:rsid w:val="00615EBD"/>
    <w:rsid w:val="00616B61"/>
    <w:rsid w:val="00617012"/>
    <w:rsid w:val="00617076"/>
    <w:rsid w:val="006170B7"/>
    <w:rsid w:val="006201BE"/>
    <w:rsid w:val="00620978"/>
    <w:rsid w:val="00620AD9"/>
    <w:rsid w:val="00620CFF"/>
    <w:rsid w:val="00620DD6"/>
    <w:rsid w:val="00621200"/>
    <w:rsid w:val="00621C62"/>
    <w:rsid w:val="0062232C"/>
    <w:rsid w:val="006223A5"/>
    <w:rsid w:val="0062271F"/>
    <w:rsid w:val="00622AB9"/>
    <w:rsid w:val="00622B95"/>
    <w:rsid w:val="00622E14"/>
    <w:rsid w:val="006233DE"/>
    <w:rsid w:val="00623592"/>
    <w:rsid w:val="00623676"/>
    <w:rsid w:val="006239B1"/>
    <w:rsid w:val="00623D31"/>
    <w:rsid w:val="00624234"/>
    <w:rsid w:val="00624E9B"/>
    <w:rsid w:val="00626B55"/>
    <w:rsid w:val="00626BE7"/>
    <w:rsid w:val="00626E27"/>
    <w:rsid w:val="00627A31"/>
    <w:rsid w:val="00627FA6"/>
    <w:rsid w:val="0063182E"/>
    <w:rsid w:val="00632184"/>
    <w:rsid w:val="0063277D"/>
    <w:rsid w:val="0063308F"/>
    <w:rsid w:val="006346E3"/>
    <w:rsid w:val="00635397"/>
    <w:rsid w:val="006353DA"/>
    <w:rsid w:val="00635D34"/>
    <w:rsid w:val="00636E19"/>
    <w:rsid w:val="006370ED"/>
    <w:rsid w:val="0064140D"/>
    <w:rsid w:val="006433AF"/>
    <w:rsid w:val="0064374C"/>
    <w:rsid w:val="00643A48"/>
    <w:rsid w:val="00643EE7"/>
    <w:rsid w:val="00644358"/>
    <w:rsid w:val="006443A5"/>
    <w:rsid w:val="00644B6C"/>
    <w:rsid w:val="00644C41"/>
    <w:rsid w:val="006451F6"/>
    <w:rsid w:val="0064525B"/>
    <w:rsid w:val="0064536A"/>
    <w:rsid w:val="00645580"/>
    <w:rsid w:val="00645A00"/>
    <w:rsid w:val="00651C51"/>
    <w:rsid w:val="0065293F"/>
    <w:rsid w:val="00652DDE"/>
    <w:rsid w:val="00653243"/>
    <w:rsid w:val="006535FE"/>
    <w:rsid w:val="00653B0D"/>
    <w:rsid w:val="00653C00"/>
    <w:rsid w:val="006540E8"/>
    <w:rsid w:val="006541D0"/>
    <w:rsid w:val="0065493C"/>
    <w:rsid w:val="006557DE"/>
    <w:rsid w:val="006567DA"/>
    <w:rsid w:val="006571CD"/>
    <w:rsid w:val="00657A7F"/>
    <w:rsid w:val="0066080F"/>
    <w:rsid w:val="00661437"/>
    <w:rsid w:val="0066197C"/>
    <w:rsid w:val="00661AC7"/>
    <w:rsid w:val="00661E3A"/>
    <w:rsid w:val="00663F87"/>
    <w:rsid w:val="0066444D"/>
    <w:rsid w:val="00664A94"/>
    <w:rsid w:val="00665259"/>
    <w:rsid w:val="006653E1"/>
    <w:rsid w:val="00666B30"/>
    <w:rsid w:val="00666E17"/>
    <w:rsid w:val="00666FED"/>
    <w:rsid w:val="00667558"/>
    <w:rsid w:val="00667A62"/>
    <w:rsid w:val="00671273"/>
    <w:rsid w:val="006731F4"/>
    <w:rsid w:val="00673800"/>
    <w:rsid w:val="006742C6"/>
    <w:rsid w:val="00674962"/>
    <w:rsid w:val="00674FCF"/>
    <w:rsid w:val="00675598"/>
    <w:rsid w:val="006759A7"/>
    <w:rsid w:val="00675D42"/>
    <w:rsid w:val="00675EEF"/>
    <w:rsid w:val="00676CDD"/>
    <w:rsid w:val="00677F40"/>
    <w:rsid w:val="00680A16"/>
    <w:rsid w:val="00680B5D"/>
    <w:rsid w:val="006818DE"/>
    <w:rsid w:val="006829C8"/>
    <w:rsid w:val="00683232"/>
    <w:rsid w:val="00684070"/>
    <w:rsid w:val="006847F1"/>
    <w:rsid w:val="00685E45"/>
    <w:rsid w:val="006861A0"/>
    <w:rsid w:val="006862FC"/>
    <w:rsid w:val="00686337"/>
    <w:rsid w:val="00686817"/>
    <w:rsid w:val="00686961"/>
    <w:rsid w:val="006869A0"/>
    <w:rsid w:val="00686A0F"/>
    <w:rsid w:val="006874F3"/>
    <w:rsid w:val="00687534"/>
    <w:rsid w:val="0069000F"/>
    <w:rsid w:val="00690769"/>
    <w:rsid w:val="00690D45"/>
    <w:rsid w:val="00691009"/>
    <w:rsid w:val="0069121B"/>
    <w:rsid w:val="00692CE4"/>
    <w:rsid w:val="006935AE"/>
    <w:rsid w:val="00693DF4"/>
    <w:rsid w:val="00694C8F"/>
    <w:rsid w:val="00695547"/>
    <w:rsid w:val="00695552"/>
    <w:rsid w:val="00695D43"/>
    <w:rsid w:val="00696C3A"/>
    <w:rsid w:val="006973D3"/>
    <w:rsid w:val="006A0316"/>
    <w:rsid w:val="006A2545"/>
    <w:rsid w:val="006A38BB"/>
    <w:rsid w:val="006A42EC"/>
    <w:rsid w:val="006A4EB0"/>
    <w:rsid w:val="006A5933"/>
    <w:rsid w:val="006A5C8C"/>
    <w:rsid w:val="006A642C"/>
    <w:rsid w:val="006A6B05"/>
    <w:rsid w:val="006A771B"/>
    <w:rsid w:val="006A7AEB"/>
    <w:rsid w:val="006B0C9B"/>
    <w:rsid w:val="006B1FFD"/>
    <w:rsid w:val="006B26DF"/>
    <w:rsid w:val="006B335D"/>
    <w:rsid w:val="006B33A4"/>
    <w:rsid w:val="006B3454"/>
    <w:rsid w:val="006B3CD5"/>
    <w:rsid w:val="006B4223"/>
    <w:rsid w:val="006B482D"/>
    <w:rsid w:val="006B4AF5"/>
    <w:rsid w:val="006B58B2"/>
    <w:rsid w:val="006B5DAA"/>
    <w:rsid w:val="006B6FEC"/>
    <w:rsid w:val="006B78A1"/>
    <w:rsid w:val="006C04E3"/>
    <w:rsid w:val="006C06C1"/>
    <w:rsid w:val="006C075E"/>
    <w:rsid w:val="006C28F4"/>
    <w:rsid w:val="006C315C"/>
    <w:rsid w:val="006C386D"/>
    <w:rsid w:val="006C3A97"/>
    <w:rsid w:val="006C3AF1"/>
    <w:rsid w:val="006C4254"/>
    <w:rsid w:val="006C45C3"/>
    <w:rsid w:val="006C4AE4"/>
    <w:rsid w:val="006C5746"/>
    <w:rsid w:val="006C6203"/>
    <w:rsid w:val="006C6C6C"/>
    <w:rsid w:val="006C7D03"/>
    <w:rsid w:val="006D0147"/>
    <w:rsid w:val="006D0166"/>
    <w:rsid w:val="006D0BDE"/>
    <w:rsid w:val="006D0F74"/>
    <w:rsid w:val="006D190A"/>
    <w:rsid w:val="006D30D3"/>
    <w:rsid w:val="006D4044"/>
    <w:rsid w:val="006D6063"/>
    <w:rsid w:val="006D79C2"/>
    <w:rsid w:val="006D7A87"/>
    <w:rsid w:val="006D7FE8"/>
    <w:rsid w:val="006E087F"/>
    <w:rsid w:val="006E0F79"/>
    <w:rsid w:val="006E1083"/>
    <w:rsid w:val="006E1FEB"/>
    <w:rsid w:val="006E21CE"/>
    <w:rsid w:val="006E2650"/>
    <w:rsid w:val="006E30AF"/>
    <w:rsid w:val="006E3CA5"/>
    <w:rsid w:val="006E4AF2"/>
    <w:rsid w:val="006E525F"/>
    <w:rsid w:val="006E52F2"/>
    <w:rsid w:val="006E56A4"/>
    <w:rsid w:val="006E5B2C"/>
    <w:rsid w:val="006E61E5"/>
    <w:rsid w:val="006E623F"/>
    <w:rsid w:val="006E65CA"/>
    <w:rsid w:val="006F0680"/>
    <w:rsid w:val="006F2882"/>
    <w:rsid w:val="006F2C73"/>
    <w:rsid w:val="006F3124"/>
    <w:rsid w:val="006F35AA"/>
    <w:rsid w:val="006F4697"/>
    <w:rsid w:val="006F4A16"/>
    <w:rsid w:val="006F5B30"/>
    <w:rsid w:val="006F5B53"/>
    <w:rsid w:val="006F63EA"/>
    <w:rsid w:val="006F73A1"/>
    <w:rsid w:val="006F73D0"/>
    <w:rsid w:val="006F7568"/>
    <w:rsid w:val="007006D9"/>
    <w:rsid w:val="007009AA"/>
    <w:rsid w:val="00700AC9"/>
    <w:rsid w:val="00701D43"/>
    <w:rsid w:val="00702EF5"/>
    <w:rsid w:val="0070393B"/>
    <w:rsid w:val="00703DDC"/>
    <w:rsid w:val="00703EA1"/>
    <w:rsid w:val="00704A5D"/>
    <w:rsid w:val="00704D5F"/>
    <w:rsid w:val="00706433"/>
    <w:rsid w:val="00706466"/>
    <w:rsid w:val="00706529"/>
    <w:rsid w:val="00706621"/>
    <w:rsid w:val="0070713F"/>
    <w:rsid w:val="0071029E"/>
    <w:rsid w:val="00710846"/>
    <w:rsid w:val="00711BB5"/>
    <w:rsid w:val="007129B4"/>
    <w:rsid w:val="00712FF4"/>
    <w:rsid w:val="00714DBE"/>
    <w:rsid w:val="00715BE7"/>
    <w:rsid w:val="00717522"/>
    <w:rsid w:val="007175D9"/>
    <w:rsid w:val="00717E0A"/>
    <w:rsid w:val="0072111D"/>
    <w:rsid w:val="00721713"/>
    <w:rsid w:val="00723641"/>
    <w:rsid w:val="0072468A"/>
    <w:rsid w:val="00724919"/>
    <w:rsid w:val="00724F30"/>
    <w:rsid w:val="00726598"/>
    <w:rsid w:val="00726C1A"/>
    <w:rsid w:val="007270AD"/>
    <w:rsid w:val="00727818"/>
    <w:rsid w:val="00727D55"/>
    <w:rsid w:val="00730951"/>
    <w:rsid w:val="00731115"/>
    <w:rsid w:val="00731E1A"/>
    <w:rsid w:val="007322B9"/>
    <w:rsid w:val="00733178"/>
    <w:rsid w:val="00733D19"/>
    <w:rsid w:val="00734EA4"/>
    <w:rsid w:val="00735C3F"/>
    <w:rsid w:val="0073735C"/>
    <w:rsid w:val="00737F9F"/>
    <w:rsid w:val="00740770"/>
    <w:rsid w:val="00740ACC"/>
    <w:rsid w:val="00741865"/>
    <w:rsid w:val="00741FDE"/>
    <w:rsid w:val="007421CD"/>
    <w:rsid w:val="007421E4"/>
    <w:rsid w:val="007424FD"/>
    <w:rsid w:val="0074301A"/>
    <w:rsid w:val="00743B03"/>
    <w:rsid w:val="00743D73"/>
    <w:rsid w:val="00743F30"/>
    <w:rsid w:val="00747B13"/>
    <w:rsid w:val="0075002C"/>
    <w:rsid w:val="00750841"/>
    <w:rsid w:val="00751A19"/>
    <w:rsid w:val="00751F2E"/>
    <w:rsid w:val="007521E3"/>
    <w:rsid w:val="00752285"/>
    <w:rsid w:val="00752505"/>
    <w:rsid w:val="007534D3"/>
    <w:rsid w:val="00754762"/>
    <w:rsid w:val="00754E8E"/>
    <w:rsid w:val="007552D2"/>
    <w:rsid w:val="00755382"/>
    <w:rsid w:val="00756592"/>
    <w:rsid w:val="00756693"/>
    <w:rsid w:val="00756E72"/>
    <w:rsid w:val="0075732F"/>
    <w:rsid w:val="00760759"/>
    <w:rsid w:val="007624C6"/>
    <w:rsid w:val="00763175"/>
    <w:rsid w:val="007649BF"/>
    <w:rsid w:val="007652B1"/>
    <w:rsid w:val="00765935"/>
    <w:rsid w:val="00765BC2"/>
    <w:rsid w:val="007664B4"/>
    <w:rsid w:val="00766638"/>
    <w:rsid w:val="0077014E"/>
    <w:rsid w:val="0077079C"/>
    <w:rsid w:val="00771F5B"/>
    <w:rsid w:val="00773544"/>
    <w:rsid w:val="00773D77"/>
    <w:rsid w:val="00773D87"/>
    <w:rsid w:val="0077406E"/>
    <w:rsid w:val="00774075"/>
    <w:rsid w:val="00774220"/>
    <w:rsid w:val="0077479F"/>
    <w:rsid w:val="0077545B"/>
    <w:rsid w:val="00775DB4"/>
    <w:rsid w:val="0077635C"/>
    <w:rsid w:val="007771E7"/>
    <w:rsid w:val="00780D05"/>
    <w:rsid w:val="007814A2"/>
    <w:rsid w:val="00781A1D"/>
    <w:rsid w:val="00783A60"/>
    <w:rsid w:val="007872DF"/>
    <w:rsid w:val="007874BD"/>
    <w:rsid w:val="007878D9"/>
    <w:rsid w:val="00787C6E"/>
    <w:rsid w:val="00787E84"/>
    <w:rsid w:val="0079003F"/>
    <w:rsid w:val="00790515"/>
    <w:rsid w:val="0079053B"/>
    <w:rsid w:val="00791B15"/>
    <w:rsid w:val="007923B3"/>
    <w:rsid w:val="00792CA2"/>
    <w:rsid w:val="00792EE0"/>
    <w:rsid w:val="007930B2"/>
    <w:rsid w:val="00793291"/>
    <w:rsid w:val="0079483D"/>
    <w:rsid w:val="0079545F"/>
    <w:rsid w:val="00795493"/>
    <w:rsid w:val="0079747F"/>
    <w:rsid w:val="00797B6C"/>
    <w:rsid w:val="007A01C2"/>
    <w:rsid w:val="007A02D1"/>
    <w:rsid w:val="007A3382"/>
    <w:rsid w:val="007A3A44"/>
    <w:rsid w:val="007A4218"/>
    <w:rsid w:val="007A5779"/>
    <w:rsid w:val="007A58CE"/>
    <w:rsid w:val="007A60B2"/>
    <w:rsid w:val="007A6D67"/>
    <w:rsid w:val="007B036A"/>
    <w:rsid w:val="007B0AB1"/>
    <w:rsid w:val="007B0ABE"/>
    <w:rsid w:val="007B0F19"/>
    <w:rsid w:val="007B167E"/>
    <w:rsid w:val="007B25F0"/>
    <w:rsid w:val="007B309C"/>
    <w:rsid w:val="007B311E"/>
    <w:rsid w:val="007B3E15"/>
    <w:rsid w:val="007B41B1"/>
    <w:rsid w:val="007B4632"/>
    <w:rsid w:val="007B5504"/>
    <w:rsid w:val="007B595F"/>
    <w:rsid w:val="007C0667"/>
    <w:rsid w:val="007C09BB"/>
    <w:rsid w:val="007C0EAF"/>
    <w:rsid w:val="007C1351"/>
    <w:rsid w:val="007C2806"/>
    <w:rsid w:val="007C291A"/>
    <w:rsid w:val="007C33E3"/>
    <w:rsid w:val="007C3AD3"/>
    <w:rsid w:val="007C4634"/>
    <w:rsid w:val="007C4E1D"/>
    <w:rsid w:val="007C55D8"/>
    <w:rsid w:val="007C6053"/>
    <w:rsid w:val="007C6541"/>
    <w:rsid w:val="007C6E48"/>
    <w:rsid w:val="007C7703"/>
    <w:rsid w:val="007C7979"/>
    <w:rsid w:val="007C7E06"/>
    <w:rsid w:val="007D048E"/>
    <w:rsid w:val="007D0E0D"/>
    <w:rsid w:val="007D1E21"/>
    <w:rsid w:val="007D26BC"/>
    <w:rsid w:val="007D2BD7"/>
    <w:rsid w:val="007D2D7B"/>
    <w:rsid w:val="007D49F1"/>
    <w:rsid w:val="007D57FC"/>
    <w:rsid w:val="007D6952"/>
    <w:rsid w:val="007D6F52"/>
    <w:rsid w:val="007D71EC"/>
    <w:rsid w:val="007D7406"/>
    <w:rsid w:val="007D75D2"/>
    <w:rsid w:val="007D7C48"/>
    <w:rsid w:val="007D7E30"/>
    <w:rsid w:val="007E0AE6"/>
    <w:rsid w:val="007E1327"/>
    <w:rsid w:val="007E2595"/>
    <w:rsid w:val="007E33EF"/>
    <w:rsid w:val="007E488D"/>
    <w:rsid w:val="007E593E"/>
    <w:rsid w:val="007E5AF6"/>
    <w:rsid w:val="007E5D65"/>
    <w:rsid w:val="007E73E6"/>
    <w:rsid w:val="007E7697"/>
    <w:rsid w:val="007E7CD2"/>
    <w:rsid w:val="007F042D"/>
    <w:rsid w:val="007F0F32"/>
    <w:rsid w:val="007F11FB"/>
    <w:rsid w:val="007F1966"/>
    <w:rsid w:val="007F1B93"/>
    <w:rsid w:val="007F232D"/>
    <w:rsid w:val="007F275D"/>
    <w:rsid w:val="007F3198"/>
    <w:rsid w:val="007F3B4F"/>
    <w:rsid w:val="007F40CA"/>
    <w:rsid w:val="007F57EA"/>
    <w:rsid w:val="007F5B15"/>
    <w:rsid w:val="007F5D15"/>
    <w:rsid w:val="007F76C1"/>
    <w:rsid w:val="007F7F1B"/>
    <w:rsid w:val="00800512"/>
    <w:rsid w:val="00800637"/>
    <w:rsid w:val="008006AD"/>
    <w:rsid w:val="0080185E"/>
    <w:rsid w:val="008029D9"/>
    <w:rsid w:val="00802C2D"/>
    <w:rsid w:val="008033C8"/>
    <w:rsid w:val="0080347F"/>
    <w:rsid w:val="00803719"/>
    <w:rsid w:val="00804525"/>
    <w:rsid w:val="00804C12"/>
    <w:rsid w:val="00804C96"/>
    <w:rsid w:val="00806130"/>
    <w:rsid w:val="00806411"/>
    <w:rsid w:val="00806509"/>
    <w:rsid w:val="00806554"/>
    <w:rsid w:val="008066E3"/>
    <w:rsid w:val="00807DAE"/>
    <w:rsid w:val="00807F1B"/>
    <w:rsid w:val="008104A2"/>
    <w:rsid w:val="00810C6E"/>
    <w:rsid w:val="0081112E"/>
    <w:rsid w:val="0081210F"/>
    <w:rsid w:val="0081224D"/>
    <w:rsid w:val="00812BDE"/>
    <w:rsid w:val="00813A49"/>
    <w:rsid w:val="00813BBE"/>
    <w:rsid w:val="008150F9"/>
    <w:rsid w:val="008157FA"/>
    <w:rsid w:val="00816FF5"/>
    <w:rsid w:val="00817AF7"/>
    <w:rsid w:val="008208FF"/>
    <w:rsid w:val="008212F1"/>
    <w:rsid w:val="0082203F"/>
    <w:rsid w:val="00822C52"/>
    <w:rsid w:val="00823259"/>
    <w:rsid w:val="00823E95"/>
    <w:rsid w:val="00824854"/>
    <w:rsid w:val="00825067"/>
    <w:rsid w:val="008271A3"/>
    <w:rsid w:val="00827D7D"/>
    <w:rsid w:val="00827F9C"/>
    <w:rsid w:val="008309E0"/>
    <w:rsid w:val="00830BB9"/>
    <w:rsid w:val="00830EBC"/>
    <w:rsid w:val="0083209A"/>
    <w:rsid w:val="00832973"/>
    <w:rsid w:val="00832D5E"/>
    <w:rsid w:val="0083401E"/>
    <w:rsid w:val="00836172"/>
    <w:rsid w:val="00837081"/>
    <w:rsid w:val="008400A0"/>
    <w:rsid w:val="00840262"/>
    <w:rsid w:val="00841118"/>
    <w:rsid w:val="008412B3"/>
    <w:rsid w:val="0084139B"/>
    <w:rsid w:val="008416D5"/>
    <w:rsid w:val="00843420"/>
    <w:rsid w:val="008444E0"/>
    <w:rsid w:val="00844840"/>
    <w:rsid w:val="008456A9"/>
    <w:rsid w:val="00846CBB"/>
    <w:rsid w:val="008505F7"/>
    <w:rsid w:val="0085067A"/>
    <w:rsid w:val="00851097"/>
    <w:rsid w:val="00851EC7"/>
    <w:rsid w:val="00852153"/>
    <w:rsid w:val="008527EA"/>
    <w:rsid w:val="0085284D"/>
    <w:rsid w:val="008528CB"/>
    <w:rsid w:val="008529EA"/>
    <w:rsid w:val="00852AE2"/>
    <w:rsid w:val="0085335C"/>
    <w:rsid w:val="0085351B"/>
    <w:rsid w:val="008548C4"/>
    <w:rsid w:val="00855435"/>
    <w:rsid w:val="00855AD7"/>
    <w:rsid w:val="0085647C"/>
    <w:rsid w:val="00857A7D"/>
    <w:rsid w:val="00857CA0"/>
    <w:rsid w:val="00861C26"/>
    <w:rsid w:val="008632C3"/>
    <w:rsid w:val="0086409F"/>
    <w:rsid w:val="008642C8"/>
    <w:rsid w:val="008647DE"/>
    <w:rsid w:val="00864A35"/>
    <w:rsid w:val="0086547E"/>
    <w:rsid w:val="008657C0"/>
    <w:rsid w:val="008665BB"/>
    <w:rsid w:val="00866A29"/>
    <w:rsid w:val="0086700D"/>
    <w:rsid w:val="008673DB"/>
    <w:rsid w:val="008705A6"/>
    <w:rsid w:val="00870FD5"/>
    <w:rsid w:val="008722F0"/>
    <w:rsid w:val="008727A5"/>
    <w:rsid w:val="0087370E"/>
    <w:rsid w:val="00873C0D"/>
    <w:rsid w:val="00874F23"/>
    <w:rsid w:val="00876665"/>
    <w:rsid w:val="0087704C"/>
    <w:rsid w:val="00877659"/>
    <w:rsid w:val="00877CCC"/>
    <w:rsid w:val="00877D52"/>
    <w:rsid w:val="008809F6"/>
    <w:rsid w:val="00880E28"/>
    <w:rsid w:val="0088167C"/>
    <w:rsid w:val="008817B3"/>
    <w:rsid w:val="00882818"/>
    <w:rsid w:val="00883537"/>
    <w:rsid w:val="008845F6"/>
    <w:rsid w:val="008853EF"/>
    <w:rsid w:val="0088548B"/>
    <w:rsid w:val="008854D3"/>
    <w:rsid w:val="00885A17"/>
    <w:rsid w:val="0088600A"/>
    <w:rsid w:val="0088661D"/>
    <w:rsid w:val="0088763F"/>
    <w:rsid w:val="00887870"/>
    <w:rsid w:val="00887AB6"/>
    <w:rsid w:val="00887F3A"/>
    <w:rsid w:val="008900CA"/>
    <w:rsid w:val="008903C1"/>
    <w:rsid w:val="008908E4"/>
    <w:rsid w:val="00891229"/>
    <w:rsid w:val="00893119"/>
    <w:rsid w:val="00893F69"/>
    <w:rsid w:val="008940E7"/>
    <w:rsid w:val="00894180"/>
    <w:rsid w:val="0089456F"/>
    <w:rsid w:val="00894704"/>
    <w:rsid w:val="00894742"/>
    <w:rsid w:val="00894872"/>
    <w:rsid w:val="00894900"/>
    <w:rsid w:val="00894BC5"/>
    <w:rsid w:val="008951E6"/>
    <w:rsid w:val="00896563"/>
    <w:rsid w:val="00896A15"/>
    <w:rsid w:val="00897576"/>
    <w:rsid w:val="008A1411"/>
    <w:rsid w:val="008A1673"/>
    <w:rsid w:val="008A19E0"/>
    <w:rsid w:val="008A2006"/>
    <w:rsid w:val="008A27D3"/>
    <w:rsid w:val="008A2D5A"/>
    <w:rsid w:val="008A36FA"/>
    <w:rsid w:val="008A450D"/>
    <w:rsid w:val="008A585A"/>
    <w:rsid w:val="008A5AA5"/>
    <w:rsid w:val="008A5B05"/>
    <w:rsid w:val="008A623A"/>
    <w:rsid w:val="008B1E44"/>
    <w:rsid w:val="008B2AAE"/>
    <w:rsid w:val="008B368F"/>
    <w:rsid w:val="008B4692"/>
    <w:rsid w:val="008B5246"/>
    <w:rsid w:val="008B5905"/>
    <w:rsid w:val="008B5EE7"/>
    <w:rsid w:val="008B6A1A"/>
    <w:rsid w:val="008B7C01"/>
    <w:rsid w:val="008B7FD5"/>
    <w:rsid w:val="008C01D5"/>
    <w:rsid w:val="008C021D"/>
    <w:rsid w:val="008C167C"/>
    <w:rsid w:val="008C2384"/>
    <w:rsid w:val="008C2A5B"/>
    <w:rsid w:val="008C2C33"/>
    <w:rsid w:val="008C4080"/>
    <w:rsid w:val="008C58D6"/>
    <w:rsid w:val="008C5FB9"/>
    <w:rsid w:val="008C666A"/>
    <w:rsid w:val="008D04CA"/>
    <w:rsid w:val="008D0ADA"/>
    <w:rsid w:val="008D0DA0"/>
    <w:rsid w:val="008D3093"/>
    <w:rsid w:val="008D3190"/>
    <w:rsid w:val="008D34C2"/>
    <w:rsid w:val="008D47AF"/>
    <w:rsid w:val="008D500E"/>
    <w:rsid w:val="008D55E3"/>
    <w:rsid w:val="008D630F"/>
    <w:rsid w:val="008D6C09"/>
    <w:rsid w:val="008D7C32"/>
    <w:rsid w:val="008D7C37"/>
    <w:rsid w:val="008E0A2C"/>
    <w:rsid w:val="008E15EB"/>
    <w:rsid w:val="008E1822"/>
    <w:rsid w:val="008E1B81"/>
    <w:rsid w:val="008E1BB7"/>
    <w:rsid w:val="008E2AE8"/>
    <w:rsid w:val="008E2CD1"/>
    <w:rsid w:val="008E40F7"/>
    <w:rsid w:val="008E4940"/>
    <w:rsid w:val="008E5682"/>
    <w:rsid w:val="008E5C19"/>
    <w:rsid w:val="008E5D91"/>
    <w:rsid w:val="008E5E90"/>
    <w:rsid w:val="008E617A"/>
    <w:rsid w:val="008E6511"/>
    <w:rsid w:val="008E65C7"/>
    <w:rsid w:val="008E6787"/>
    <w:rsid w:val="008E6995"/>
    <w:rsid w:val="008E790F"/>
    <w:rsid w:val="008E7E74"/>
    <w:rsid w:val="008F0838"/>
    <w:rsid w:val="008F0DD5"/>
    <w:rsid w:val="008F19F2"/>
    <w:rsid w:val="008F1D63"/>
    <w:rsid w:val="008F1D88"/>
    <w:rsid w:val="008F33A2"/>
    <w:rsid w:val="008F3D1B"/>
    <w:rsid w:val="008F4684"/>
    <w:rsid w:val="008F4F22"/>
    <w:rsid w:val="008F4F72"/>
    <w:rsid w:val="008F59D0"/>
    <w:rsid w:val="008F61E4"/>
    <w:rsid w:val="008F6A81"/>
    <w:rsid w:val="008F6BB5"/>
    <w:rsid w:val="008F6F99"/>
    <w:rsid w:val="00900724"/>
    <w:rsid w:val="00900FD8"/>
    <w:rsid w:val="009020F4"/>
    <w:rsid w:val="00903133"/>
    <w:rsid w:val="0090317C"/>
    <w:rsid w:val="00904505"/>
    <w:rsid w:val="00904C00"/>
    <w:rsid w:val="00904C5E"/>
    <w:rsid w:val="0090542A"/>
    <w:rsid w:val="0090575F"/>
    <w:rsid w:val="00905FDA"/>
    <w:rsid w:val="00906CCA"/>
    <w:rsid w:val="00907A1D"/>
    <w:rsid w:val="009105FF"/>
    <w:rsid w:val="00910BE6"/>
    <w:rsid w:val="00912EE9"/>
    <w:rsid w:val="00913398"/>
    <w:rsid w:val="0091387B"/>
    <w:rsid w:val="0091596D"/>
    <w:rsid w:val="009164CA"/>
    <w:rsid w:val="0091702E"/>
    <w:rsid w:val="0091709C"/>
    <w:rsid w:val="0091788B"/>
    <w:rsid w:val="009204A7"/>
    <w:rsid w:val="009228C5"/>
    <w:rsid w:val="009234C2"/>
    <w:rsid w:val="00924A3F"/>
    <w:rsid w:val="00925035"/>
    <w:rsid w:val="0092551D"/>
    <w:rsid w:val="009267EA"/>
    <w:rsid w:val="009269FC"/>
    <w:rsid w:val="00926AC6"/>
    <w:rsid w:val="0092705E"/>
    <w:rsid w:val="00927B6C"/>
    <w:rsid w:val="00927D7E"/>
    <w:rsid w:val="00930467"/>
    <w:rsid w:val="00931B49"/>
    <w:rsid w:val="00932383"/>
    <w:rsid w:val="00933877"/>
    <w:rsid w:val="00934571"/>
    <w:rsid w:val="00934880"/>
    <w:rsid w:val="00935211"/>
    <w:rsid w:val="00935DF7"/>
    <w:rsid w:val="009364F1"/>
    <w:rsid w:val="009376FD"/>
    <w:rsid w:val="00937835"/>
    <w:rsid w:val="00937C88"/>
    <w:rsid w:val="00937F39"/>
    <w:rsid w:val="0094018E"/>
    <w:rsid w:val="00940F26"/>
    <w:rsid w:val="009414AD"/>
    <w:rsid w:val="009421A5"/>
    <w:rsid w:val="009425E7"/>
    <w:rsid w:val="00942D0E"/>
    <w:rsid w:val="009440AE"/>
    <w:rsid w:val="009446B1"/>
    <w:rsid w:val="00944A8D"/>
    <w:rsid w:val="00944E6F"/>
    <w:rsid w:val="00945341"/>
    <w:rsid w:val="00946212"/>
    <w:rsid w:val="009463F3"/>
    <w:rsid w:val="00947D0B"/>
    <w:rsid w:val="00950F73"/>
    <w:rsid w:val="0095259E"/>
    <w:rsid w:val="00952A46"/>
    <w:rsid w:val="009540C9"/>
    <w:rsid w:val="00956C27"/>
    <w:rsid w:val="00957C0C"/>
    <w:rsid w:val="0096075E"/>
    <w:rsid w:val="0096110D"/>
    <w:rsid w:val="0096271D"/>
    <w:rsid w:val="009627B6"/>
    <w:rsid w:val="00963044"/>
    <w:rsid w:val="0096347F"/>
    <w:rsid w:val="00963898"/>
    <w:rsid w:val="009651DE"/>
    <w:rsid w:val="009656D2"/>
    <w:rsid w:val="0096708B"/>
    <w:rsid w:val="00967159"/>
    <w:rsid w:val="00967B9F"/>
    <w:rsid w:val="0097033E"/>
    <w:rsid w:val="00972172"/>
    <w:rsid w:val="00972EC8"/>
    <w:rsid w:val="00973AE5"/>
    <w:rsid w:val="0097436C"/>
    <w:rsid w:val="00974A04"/>
    <w:rsid w:val="00975B84"/>
    <w:rsid w:val="00975C62"/>
    <w:rsid w:val="00976860"/>
    <w:rsid w:val="009776B1"/>
    <w:rsid w:val="009811AB"/>
    <w:rsid w:val="0098129B"/>
    <w:rsid w:val="009821F3"/>
    <w:rsid w:val="00982FA4"/>
    <w:rsid w:val="00983391"/>
    <w:rsid w:val="00983F19"/>
    <w:rsid w:val="00984587"/>
    <w:rsid w:val="009849EC"/>
    <w:rsid w:val="00984DE4"/>
    <w:rsid w:val="00984EA7"/>
    <w:rsid w:val="009850D2"/>
    <w:rsid w:val="00985FB7"/>
    <w:rsid w:val="009863F5"/>
    <w:rsid w:val="00986947"/>
    <w:rsid w:val="0098731E"/>
    <w:rsid w:val="009876D0"/>
    <w:rsid w:val="0099029A"/>
    <w:rsid w:val="009919F4"/>
    <w:rsid w:val="0099203C"/>
    <w:rsid w:val="0099237C"/>
    <w:rsid w:val="009925FF"/>
    <w:rsid w:val="00992813"/>
    <w:rsid w:val="009958D5"/>
    <w:rsid w:val="009A025D"/>
    <w:rsid w:val="009A08BA"/>
    <w:rsid w:val="009A08F1"/>
    <w:rsid w:val="009A16A7"/>
    <w:rsid w:val="009A1FC8"/>
    <w:rsid w:val="009A21B5"/>
    <w:rsid w:val="009A2680"/>
    <w:rsid w:val="009A4C82"/>
    <w:rsid w:val="009A729A"/>
    <w:rsid w:val="009B090B"/>
    <w:rsid w:val="009B1CF3"/>
    <w:rsid w:val="009B260C"/>
    <w:rsid w:val="009B26B6"/>
    <w:rsid w:val="009B32A2"/>
    <w:rsid w:val="009B34DB"/>
    <w:rsid w:val="009B4163"/>
    <w:rsid w:val="009B437B"/>
    <w:rsid w:val="009B4EE0"/>
    <w:rsid w:val="009B54A8"/>
    <w:rsid w:val="009B690C"/>
    <w:rsid w:val="009C0603"/>
    <w:rsid w:val="009C0B62"/>
    <w:rsid w:val="009C0E21"/>
    <w:rsid w:val="009C18CF"/>
    <w:rsid w:val="009C1969"/>
    <w:rsid w:val="009C2737"/>
    <w:rsid w:val="009C4D92"/>
    <w:rsid w:val="009C4EF6"/>
    <w:rsid w:val="009C54DB"/>
    <w:rsid w:val="009C599D"/>
    <w:rsid w:val="009C63B3"/>
    <w:rsid w:val="009C6DF1"/>
    <w:rsid w:val="009D0114"/>
    <w:rsid w:val="009D05B6"/>
    <w:rsid w:val="009D19CE"/>
    <w:rsid w:val="009D2998"/>
    <w:rsid w:val="009D3548"/>
    <w:rsid w:val="009D41D3"/>
    <w:rsid w:val="009D4392"/>
    <w:rsid w:val="009D4676"/>
    <w:rsid w:val="009D4C86"/>
    <w:rsid w:val="009D6508"/>
    <w:rsid w:val="009D6515"/>
    <w:rsid w:val="009D737A"/>
    <w:rsid w:val="009D7500"/>
    <w:rsid w:val="009D760F"/>
    <w:rsid w:val="009D7792"/>
    <w:rsid w:val="009D7CDB"/>
    <w:rsid w:val="009D7F8D"/>
    <w:rsid w:val="009E28A5"/>
    <w:rsid w:val="009E2C8E"/>
    <w:rsid w:val="009E2DCE"/>
    <w:rsid w:val="009E2F40"/>
    <w:rsid w:val="009E41EE"/>
    <w:rsid w:val="009E4A1F"/>
    <w:rsid w:val="009E5930"/>
    <w:rsid w:val="009E5A0F"/>
    <w:rsid w:val="009E671F"/>
    <w:rsid w:val="009E70F0"/>
    <w:rsid w:val="009F0068"/>
    <w:rsid w:val="009F019E"/>
    <w:rsid w:val="009F09C9"/>
    <w:rsid w:val="009F0EE9"/>
    <w:rsid w:val="009F1837"/>
    <w:rsid w:val="009F1D1C"/>
    <w:rsid w:val="009F31F2"/>
    <w:rsid w:val="009F3D29"/>
    <w:rsid w:val="009F3FD3"/>
    <w:rsid w:val="009F4AE9"/>
    <w:rsid w:val="009F4B1A"/>
    <w:rsid w:val="009F589A"/>
    <w:rsid w:val="009F5EB1"/>
    <w:rsid w:val="009F6BDB"/>
    <w:rsid w:val="009F74AB"/>
    <w:rsid w:val="009F76BD"/>
    <w:rsid w:val="009F7BE4"/>
    <w:rsid w:val="009F7EE1"/>
    <w:rsid w:val="00A0020C"/>
    <w:rsid w:val="00A007B5"/>
    <w:rsid w:val="00A00F3F"/>
    <w:rsid w:val="00A010AF"/>
    <w:rsid w:val="00A01338"/>
    <w:rsid w:val="00A01527"/>
    <w:rsid w:val="00A0178D"/>
    <w:rsid w:val="00A02C83"/>
    <w:rsid w:val="00A03CDD"/>
    <w:rsid w:val="00A04333"/>
    <w:rsid w:val="00A04FC4"/>
    <w:rsid w:val="00A06872"/>
    <w:rsid w:val="00A068D3"/>
    <w:rsid w:val="00A06B99"/>
    <w:rsid w:val="00A06FD0"/>
    <w:rsid w:val="00A0718D"/>
    <w:rsid w:val="00A11330"/>
    <w:rsid w:val="00A113A1"/>
    <w:rsid w:val="00A11BEB"/>
    <w:rsid w:val="00A12D7D"/>
    <w:rsid w:val="00A13223"/>
    <w:rsid w:val="00A13513"/>
    <w:rsid w:val="00A13A19"/>
    <w:rsid w:val="00A13B2E"/>
    <w:rsid w:val="00A13D1A"/>
    <w:rsid w:val="00A13DB8"/>
    <w:rsid w:val="00A157D2"/>
    <w:rsid w:val="00A159DB"/>
    <w:rsid w:val="00A16594"/>
    <w:rsid w:val="00A16C55"/>
    <w:rsid w:val="00A16E31"/>
    <w:rsid w:val="00A17627"/>
    <w:rsid w:val="00A17791"/>
    <w:rsid w:val="00A214FE"/>
    <w:rsid w:val="00A2388E"/>
    <w:rsid w:val="00A23F5F"/>
    <w:rsid w:val="00A24110"/>
    <w:rsid w:val="00A247A9"/>
    <w:rsid w:val="00A25090"/>
    <w:rsid w:val="00A2677C"/>
    <w:rsid w:val="00A27620"/>
    <w:rsid w:val="00A27782"/>
    <w:rsid w:val="00A30573"/>
    <w:rsid w:val="00A30DA4"/>
    <w:rsid w:val="00A31805"/>
    <w:rsid w:val="00A32BC0"/>
    <w:rsid w:val="00A32CDD"/>
    <w:rsid w:val="00A33529"/>
    <w:rsid w:val="00A33A0C"/>
    <w:rsid w:val="00A343A4"/>
    <w:rsid w:val="00A35BBB"/>
    <w:rsid w:val="00A368C5"/>
    <w:rsid w:val="00A375F2"/>
    <w:rsid w:val="00A3763B"/>
    <w:rsid w:val="00A379D6"/>
    <w:rsid w:val="00A405B7"/>
    <w:rsid w:val="00A40E01"/>
    <w:rsid w:val="00A414EF"/>
    <w:rsid w:val="00A426C1"/>
    <w:rsid w:val="00A4286C"/>
    <w:rsid w:val="00A429AB"/>
    <w:rsid w:val="00A42B3E"/>
    <w:rsid w:val="00A43F52"/>
    <w:rsid w:val="00A445FE"/>
    <w:rsid w:val="00A4500F"/>
    <w:rsid w:val="00A4539C"/>
    <w:rsid w:val="00A45858"/>
    <w:rsid w:val="00A459A1"/>
    <w:rsid w:val="00A45EA0"/>
    <w:rsid w:val="00A46205"/>
    <w:rsid w:val="00A471F4"/>
    <w:rsid w:val="00A504B5"/>
    <w:rsid w:val="00A50DF7"/>
    <w:rsid w:val="00A50E74"/>
    <w:rsid w:val="00A51A23"/>
    <w:rsid w:val="00A51EB4"/>
    <w:rsid w:val="00A5272D"/>
    <w:rsid w:val="00A52999"/>
    <w:rsid w:val="00A54685"/>
    <w:rsid w:val="00A54C2E"/>
    <w:rsid w:val="00A55013"/>
    <w:rsid w:val="00A558EE"/>
    <w:rsid w:val="00A55A51"/>
    <w:rsid w:val="00A57AF1"/>
    <w:rsid w:val="00A603DC"/>
    <w:rsid w:val="00A60FF5"/>
    <w:rsid w:val="00A621A3"/>
    <w:rsid w:val="00A6231C"/>
    <w:rsid w:val="00A6316B"/>
    <w:rsid w:val="00A6433D"/>
    <w:rsid w:val="00A6455B"/>
    <w:rsid w:val="00A65109"/>
    <w:rsid w:val="00A654D4"/>
    <w:rsid w:val="00A66623"/>
    <w:rsid w:val="00A66917"/>
    <w:rsid w:val="00A66981"/>
    <w:rsid w:val="00A66D33"/>
    <w:rsid w:val="00A675EA"/>
    <w:rsid w:val="00A7013F"/>
    <w:rsid w:val="00A7036E"/>
    <w:rsid w:val="00A71D4F"/>
    <w:rsid w:val="00A71E87"/>
    <w:rsid w:val="00A71FCD"/>
    <w:rsid w:val="00A7249B"/>
    <w:rsid w:val="00A727A4"/>
    <w:rsid w:val="00A7314A"/>
    <w:rsid w:val="00A73DCC"/>
    <w:rsid w:val="00A7414A"/>
    <w:rsid w:val="00A75011"/>
    <w:rsid w:val="00A75029"/>
    <w:rsid w:val="00A754FC"/>
    <w:rsid w:val="00A76A24"/>
    <w:rsid w:val="00A76AA1"/>
    <w:rsid w:val="00A776D6"/>
    <w:rsid w:val="00A801AD"/>
    <w:rsid w:val="00A816E0"/>
    <w:rsid w:val="00A81F0F"/>
    <w:rsid w:val="00A821C4"/>
    <w:rsid w:val="00A82619"/>
    <w:rsid w:val="00A8342E"/>
    <w:rsid w:val="00A834BE"/>
    <w:rsid w:val="00A836D2"/>
    <w:rsid w:val="00A8598D"/>
    <w:rsid w:val="00A85E2A"/>
    <w:rsid w:val="00A85F4F"/>
    <w:rsid w:val="00A866C9"/>
    <w:rsid w:val="00A86911"/>
    <w:rsid w:val="00A86E45"/>
    <w:rsid w:val="00A86FB7"/>
    <w:rsid w:val="00A87683"/>
    <w:rsid w:val="00A87DFE"/>
    <w:rsid w:val="00A90751"/>
    <w:rsid w:val="00A90905"/>
    <w:rsid w:val="00A90D9D"/>
    <w:rsid w:val="00A92211"/>
    <w:rsid w:val="00A92439"/>
    <w:rsid w:val="00A93051"/>
    <w:rsid w:val="00A9339D"/>
    <w:rsid w:val="00A93E51"/>
    <w:rsid w:val="00A94E74"/>
    <w:rsid w:val="00A94FCB"/>
    <w:rsid w:val="00A958AE"/>
    <w:rsid w:val="00A95D3A"/>
    <w:rsid w:val="00A96016"/>
    <w:rsid w:val="00A971B2"/>
    <w:rsid w:val="00AA095F"/>
    <w:rsid w:val="00AA0C25"/>
    <w:rsid w:val="00AA0C83"/>
    <w:rsid w:val="00AA1070"/>
    <w:rsid w:val="00AA1B6B"/>
    <w:rsid w:val="00AA1EFB"/>
    <w:rsid w:val="00AA290B"/>
    <w:rsid w:val="00AA35D7"/>
    <w:rsid w:val="00AA3F46"/>
    <w:rsid w:val="00AA4C93"/>
    <w:rsid w:val="00AA52A1"/>
    <w:rsid w:val="00AA740A"/>
    <w:rsid w:val="00AA7D08"/>
    <w:rsid w:val="00AB011B"/>
    <w:rsid w:val="00AB0C1B"/>
    <w:rsid w:val="00AB10A8"/>
    <w:rsid w:val="00AB171A"/>
    <w:rsid w:val="00AB17C9"/>
    <w:rsid w:val="00AB202D"/>
    <w:rsid w:val="00AB2DED"/>
    <w:rsid w:val="00AB408E"/>
    <w:rsid w:val="00AB40F6"/>
    <w:rsid w:val="00AB42BA"/>
    <w:rsid w:val="00AB43FC"/>
    <w:rsid w:val="00AB4550"/>
    <w:rsid w:val="00AB4556"/>
    <w:rsid w:val="00AB5674"/>
    <w:rsid w:val="00AB5842"/>
    <w:rsid w:val="00AB592F"/>
    <w:rsid w:val="00AC0920"/>
    <w:rsid w:val="00AC152D"/>
    <w:rsid w:val="00AC27AF"/>
    <w:rsid w:val="00AC2AE2"/>
    <w:rsid w:val="00AC2C0C"/>
    <w:rsid w:val="00AC371F"/>
    <w:rsid w:val="00AC3ED5"/>
    <w:rsid w:val="00AC42B7"/>
    <w:rsid w:val="00AC4C02"/>
    <w:rsid w:val="00AC4F95"/>
    <w:rsid w:val="00AC54D8"/>
    <w:rsid w:val="00AC640D"/>
    <w:rsid w:val="00AC684E"/>
    <w:rsid w:val="00AC6D59"/>
    <w:rsid w:val="00AD1E28"/>
    <w:rsid w:val="00AD2749"/>
    <w:rsid w:val="00AD2A81"/>
    <w:rsid w:val="00AD34C5"/>
    <w:rsid w:val="00AD3930"/>
    <w:rsid w:val="00AD3E13"/>
    <w:rsid w:val="00AD6E33"/>
    <w:rsid w:val="00AD7596"/>
    <w:rsid w:val="00AD75E3"/>
    <w:rsid w:val="00AD7632"/>
    <w:rsid w:val="00AD7A1B"/>
    <w:rsid w:val="00AE1112"/>
    <w:rsid w:val="00AE1FCD"/>
    <w:rsid w:val="00AE226F"/>
    <w:rsid w:val="00AE33C8"/>
    <w:rsid w:val="00AE373A"/>
    <w:rsid w:val="00AE3EFA"/>
    <w:rsid w:val="00AE6295"/>
    <w:rsid w:val="00AE6784"/>
    <w:rsid w:val="00AE6E7A"/>
    <w:rsid w:val="00AE733E"/>
    <w:rsid w:val="00AE7A7C"/>
    <w:rsid w:val="00AE7BD1"/>
    <w:rsid w:val="00AF0735"/>
    <w:rsid w:val="00AF1077"/>
    <w:rsid w:val="00AF1193"/>
    <w:rsid w:val="00AF1B31"/>
    <w:rsid w:val="00AF1C29"/>
    <w:rsid w:val="00AF34A4"/>
    <w:rsid w:val="00AF36CB"/>
    <w:rsid w:val="00AF4654"/>
    <w:rsid w:val="00AF4C97"/>
    <w:rsid w:val="00AF51B4"/>
    <w:rsid w:val="00AF556E"/>
    <w:rsid w:val="00AF61DF"/>
    <w:rsid w:val="00AF69F1"/>
    <w:rsid w:val="00AF7844"/>
    <w:rsid w:val="00AF7B10"/>
    <w:rsid w:val="00B00930"/>
    <w:rsid w:val="00B00AC5"/>
    <w:rsid w:val="00B00B99"/>
    <w:rsid w:val="00B00C8F"/>
    <w:rsid w:val="00B00E0B"/>
    <w:rsid w:val="00B01895"/>
    <w:rsid w:val="00B02C39"/>
    <w:rsid w:val="00B0523F"/>
    <w:rsid w:val="00B05466"/>
    <w:rsid w:val="00B058EE"/>
    <w:rsid w:val="00B05EB4"/>
    <w:rsid w:val="00B05F4B"/>
    <w:rsid w:val="00B06197"/>
    <w:rsid w:val="00B06A2E"/>
    <w:rsid w:val="00B0757A"/>
    <w:rsid w:val="00B075A6"/>
    <w:rsid w:val="00B07FCF"/>
    <w:rsid w:val="00B1037F"/>
    <w:rsid w:val="00B10BD3"/>
    <w:rsid w:val="00B1154E"/>
    <w:rsid w:val="00B117AC"/>
    <w:rsid w:val="00B11C03"/>
    <w:rsid w:val="00B13524"/>
    <w:rsid w:val="00B135F1"/>
    <w:rsid w:val="00B13E43"/>
    <w:rsid w:val="00B14112"/>
    <w:rsid w:val="00B1423D"/>
    <w:rsid w:val="00B15955"/>
    <w:rsid w:val="00B15D20"/>
    <w:rsid w:val="00B15D21"/>
    <w:rsid w:val="00B1706F"/>
    <w:rsid w:val="00B17A45"/>
    <w:rsid w:val="00B17A66"/>
    <w:rsid w:val="00B17C30"/>
    <w:rsid w:val="00B17FAC"/>
    <w:rsid w:val="00B216EC"/>
    <w:rsid w:val="00B22632"/>
    <w:rsid w:val="00B227C5"/>
    <w:rsid w:val="00B22D0B"/>
    <w:rsid w:val="00B23730"/>
    <w:rsid w:val="00B24488"/>
    <w:rsid w:val="00B247CB"/>
    <w:rsid w:val="00B24A5E"/>
    <w:rsid w:val="00B251A2"/>
    <w:rsid w:val="00B25525"/>
    <w:rsid w:val="00B25E14"/>
    <w:rsid w:val="00B27301"/>
    <w:rsid w:val="00B313EB"/>
    <w:rsid w:val="00B3267A"/>
    <w:rsid w:val="00B3293F"/>
    <w:rsid w:val="00B33146"/>
    <w:rsid w:val="00B33CBF"/>
    <w:rsid w:val="00B33DEB"/>
    <w:rsid w:val="00B347C3"/>
    <w:rsid w:val="00B34C2C"/>
    <w:rsid w:val="00B36E8A"/>
    <w:rsid w:val="00B37609"/>
    <w:rsid w:val="00B3770C"/>
    <w:rsid w:val="00B400E6"/>
    <w:rsid w:val="00B44DC3"/>
    <w:rsid w:val="00B44EBD"/>
    <w:rsid w:val="00B4622F"/>
    <w:rsid w:val="00B47188"/>
    <w:rsid w:val="00B47296"/>
    <w:rsid w:val="00B475CB"/>
    <w:rsid w:val="00B477FD"/>
    <w:rsid w:val="00B47F74"/>
    <w:rsid w:val="00B47FC9"/>
    <w:rsid w:val="00B50055"/>
    <w:rsid w:val="00B50D81"/>
    <w:rsid w:val="00B5124D"/>
    <w:rsid w:val="00B51B0C"/>
    <w:rsid w:val="00B51BCE"/>
    <w:rsid w:val="00B525DE"/>
    <w:rsid w:val="00B52EFD"/>
    <w:rsid w:val="00B5367A"/>
    <w:rsid w:val="00B538F2"/>
    <w:rsid w:val="00B54313"/>
    <w:rsid w:val="00B54731"/>
    <w:rsid w:val="00B54C05"/>
    <w:rsid w:val="00B54F64"/>
    <w:rsid w:val="00B5586C"/>
    <w:rsid w:val="00B56230"/>
    <w:rsid w:val="00B56349"/>
    <w:rsid w:val="00B563D8"/>
    <w:rsid w:val="00B57520"/>
    <w:rsid w:val="00B577EB"/>
    <w:rsid w:val="00B608ED"/>
    <w:rsid w:val="00B60A04"/>
    <w:rsid w:val="00B61C22"/>
    <w:rsid w:val="00B62684"/>
    <w:rsid w:val="00B62AEE"/>
    <w:rsid w:val="00B63356"/>
    <w:rsid w:val="00B635E5"/>
    <w:rsid w:val="00B6407D"/>
    <w:rsid w:val="00B64B52"/>
    <w:rsid w:val="00B64F85"/>
    <w:rsid w:val="00B65166"/>
    <w:rsid w:val="00B657CF"/>
    <w:rsid w:val="00B65A0A"/>
    <w:rsid w:val="00B67F93"/>
    <w:rsid w:val="00B7008E"/>
    <w:rsid w:val="00B7082D"/>
    <w:rsid w:val="00B70A4E"/>
    <w:rsid w:val="00B70B02"/>
    <w:rsid w:val="00B71588"/>
    <w:rsid w:val="00B71950"/>
    <w:rsid w:val="00B71AD2"/>
    <w:rsid w:val="00B720B7"/>
    <w:rsid w:val="00B7313B"/>
    <w:rsid w:val="00B73C7E"/>
    <w:rsid w:val="00B74413"/>
    <w:rsid w:val="00B7448C"/>
    <w:rsid w:val="00B74BD2"/>
    <w:rsid w:val="00B74D26"/>
    <w:rsid w:val="00B7569C"/>
    <w:rsid w:val="00B76136"/>
    <w:rsid w:val="00B76CE4"/>
    <w:rsid w:val="00B770CD"/>
    <w:rsid w:val="00B77CC4"/>
    <w:rsid w:val="00B811E7"/>
    <w:rsid w:val="00B81C84"/>
    <w:rsid w:val="00B8206A"/>
    <w:rsid w:val="00B833D6"/>
    <w:rsid w:val="00B835B4"/>
    <w:rsid w:val="00B838C1"/>
    <w:rsid w:val="00B86751"/>
    <w:rsid w:val="00B86D00"/>
    <w:rsid w:val="00B870C8"/>
    <w:rsid w:val="00B8779E"/>
    <w:rsid w:val="00B90183"/>
    <w:rsid w:val="00B901CE"/>
    <w:rsid w:val="00B906E9"/>
    <w:rsid w:val="00B91460"/>
    <w:rsid w:val="00B91790"/>
    <w:rsid w:val="00B91B1C"/>
    <w:rsid w:val="00B930DF"/>
    <w:rsid w:val="00B947D6"/>
    <w:rsid w:val="00B94A0E"/>
    <w:rsid w:val="00B95434"/>
    <w:rsid w:val="00B955CC"/>
    <w:rsid w:val="00B956C0"/>
    <w:rsid w:val="00B95E40"/>
    <w:rsid w:val="00B962F7"/>
    <w:rsid w:val="00B96AFF"/>
    <w:rsid w:val="00BA0479"/>
    <w:rsid w:val="00BA0996"/>
    <w:rsid w:val="00BA14D5"/>
    <w:rsid w:val="00BA22B2"/>
    <w:rsid w:val="00BA2501"/>
    <w:rsid w:val="00BA2A02"/>
    <w:rsid w:val="00BA3660"/>
    <w:rsid w:val="00BA3A7A"/>
    <w:rsid w:val="00BA3AE2"/>
    <w:rsid w:val="00BA3DED"/>
    <w:rsid w:val="00BA44A5"/>
    <w:rsid w:val="00BA4899"/>
    <w:rsid w:val="00BA5196"/>
    <w:rsid w:val="00BA6986"/>
    <w:rsid w:val="00BA69E5"/>
    <w:rsid w:val="00BA6F3E"/>
    <w:rsid w:val="00BB0AF8"/>
    <w:rsid w:val="00BB1F91"/>
    <w:rsid w:val="00BB2B65"/>
    <w:rsid w:val="00BB317E"/>
    <w:rsid w:val="00BB4C81"/>
    <w:rsid w:val="00BB5821"/>
    <w:rsid w:val="00BB5936"/>
    <w:rsid w:val="00BB5D63"/>
    <w:rsid w:val="00BB65D7"/>
    <w:rsid w:val="00BB764D"/>
    <w:rsid w:val="00BC09A8"/>
    <w:rsid w:val="00BC0E68"/>
    <w:rsid w:val="00BC15A5"/>
    <w:rsid w:val="00BC1612"/>
    <w:rsid w:val="00BC1AD7"/>
    <w:rsid w:val="00BC1F23"/>
    <w:rsid w:val="00BC2C5D"/>
    <w:rsid w:val="00BC33D8"/>
    <w:rsid w:val="00BC3421"/>
    <w:rsid w:val="00BC3B71"/>
    <w:rsid w:val="00BC4837"/>
    <w:rsid w:val="00BC587C"/>
    <w:rsid w:val="00BC6126"/>
    <w:rsid w:val="00BC6190"/>
    <w:rsid w:val="00BC66DC"/>
    <w:rsid w:val="00BC6ADD"/>
    <w:rsid w:val="00BC6D88"/>
    <w:rsid w:val="00BC766E"/>
    <w:rsid w:val="00BC7707"/>
    <w:rsid w:val="00BC7ED0"/>
    <w:rsid w:val="00BC7FE9"/>
    <w:rsid w:val="00BD0517"/>
    <w:rsid w:val="00BD095E"/>
    <w:rsid w:val="00BD12AE"/>
    <w:rsid w:val="00BD1785"/>
    <w:rsid w:val="00BD2906"/>
    <w:rsid w:val="00BD2C6D"/>
    <w:rsid w:val="00BD2DD0"/>
    <w:rsid w:val="00BD2E3F"/>
    <w:rsid w:val="00BD3FFC"/>
    <w:rsid w:val="00BD42C1"/>
    <w:rsid w:val="00BD4D67"/>
    <w:rsid w:val="00BD55C1"/>
    <w:rsid w:val="00BD5BF8"/>
    <w:rsid w:val="00BE0135"/>
    <w:rsid w:val="00BE0203"/>
    <w:rsid w:val="00BE099B"/>
    <w:rsid w:val="00BE1DF7"/>
    <w:rsid w:val="00BE2F3C"/>
    <w:rsid w:val="00BE3545"/>
    <w:rsid w:val="00BE3FAB"/>
    <w:rsid w:val="00BE3FB3"/>
    <w:rsid w:val="00BE44BA"/>
    <w:rsid w:val="00BE4F64"/>
    <w:rsid w:val="00BE5D62"/>
    <w:rsid w:val="00BE5DD4"/>
    <w:rsid w:val="00BE6413"/>
    <w:rsid w:val="00BE68CD"/>
    <w:rsid w:val="00BE6C5B"/>
    <w:rsid w:val="00BE723C"/>
    <w:rsid w:val="00BF03B0"/>
    <w:rsid w:val="00BF0B1B"/>
    <w:rsid w:val="00BF0C19"/>
    <w:rsid w:val="00BF0F66"/>
    <w:rsid w:val="00BF1DF2"/>
    <w:rsid w:val="00BF31AA"/>
    <w:rsid w:val="00BF3810"/>
    <w:rsid w:val="00BF3FDC"/>
    <w:rsid w:val="00BF4A88"/>
    <w:rsid w:val="00BF6A00"/>
    <w:rsid w:val="00BF6C99"/>
    <w:rsid w:val="00BF7D91"/>
    <w:rsid w:val="00C00E0F"/>
    <w:rsid w:val="00C01D7D"/>
    <w:rsid w:val="00C021BA"/>
    <w:rsid w:val="00C03A03"/>
    <w:rsid w:val="00C04980"/>
    <w:rsid w:val="00C04B63"/>
    <w:rsid w:val="00C04B7B"/>
    <w:rsid w:val="00C04F75"/>
    <w:rsid w:val="00C059BA"/>
    <w:rsid w:val="00C06ADB"/>
    <w:rsid w:val="00C079F6"/>
    <w:rsid w:val="00C109B9"/>
    <w:rsid w:val="00C128F8"/>
    <w:rsid w:val="00C12934"/>
    <w:rsid w:val="00C12ED9"/>
    <w:rsid w:val="00C138B1"/>
    <w:rsid w:val="00C1412C"/>
    <w:rsid w:val="00C1415D"/>
    <w:rsid w:val="00C1449B"/>
    <w:rsid w:val="00C14655"/>
    <w:rsid w:val="00C15689"/>
    <w:rsid w:val="00C15E61"/>
    <w:rsid w:val="00C175C1"/>
    <w:rsid w:val="00C203C1"/>
    <w:rsid w:val="00C20EE8"/>
    <w:rsid w:val="00C21024"/>
    <w:rsid w:val="00C21446"/>
    <w:rsid w:val="00C2221C"/>
    <w:rsid w:val="00C22289"/>
    <w:rsid w:val="00C24B5B"/>
    <w:rsid w:val="00C24D4E"/>
    <w:rsid w:val="00C250E9"/>
    <w:rsid w:val="00C25564"/>
    <w:rsid w:val="00C25ACE"/>
    <w:rsid w:val="00C25F8D"/>
    <w:rsid w:val="00C25FCB"/>
    <w:rsid w:val="00C27EDF"/>
    <w:rsid w:val="00C30420"/>
    <w:rsid w:val="00C3067E"/>
    <w:rsid w:val="00C30A4B"/>
    <w:rsid w:val="00C30E5C"/>
    <w:rsid w:val="00C317FE"/>
    <w:rsid w:val="00C31B8B"/>
    <w:rsid w:val="00C3315C"/>
    <w:rsid w:val="00C332F6"/>
    <w:rsid w:val="00C33F64"/>
    <w:rsid w:val="00C343C6"/>
    <w:rsid w:val="00C347E5"/>
    <w:rsid w:val="00C3654F"/>
    <w:rsid w:val="00C36CD9"/>
    <w:rsid w:val="00C36FA9"/>
    <w:rsid w:val="00C372FE"/>
    <w:rsid w:val="00C37DD4"/>
    <w:rsid w:val="00C404B3"/>
    <w:rsid w:val="00C412AD"/>
    <w:rsid w:val="00C41419"/>
    <w:rsid w:val="00C415B2"/>
    <w:rsid w:val="00C41714"/>
    <w:rsid w:val="00C4280A"/>
    <w:rsid w:val="00C42B32"/>
    <w:rsid w:val="00C4361F"/>
    <w:rsid w:val="00C439E7"/>
    <w:rsid w:val="00C43C99"/>
    <w:rsid w:val="00C441F7"/>
    <w:rsid w:val="00C456BC"/>
    <w:rsid w:val="00C4624B"/>
    <w:rsid w:val="00C468B6"/>
    <w:rsid w:val="00C46E3D"/>
    <w:rsid w:val="00C46F16"/>
    <w:rsid w:val="00C47E50"/>
    <w:rsid w:val="00C51E7F"/>
    <w:rsid w:val="00C52F63"/>
    <w:rsid w:val="00C53045"/>
    <w:rsid w:val="00C578EC"/>
    <w:rsid w:val="00C603D7"/>
    <w:rsid w:val="00C60D9E"/>
    <w:rsid w:val="00C60E9C"/>
    <w:rsid w:val="00C611B9"/>
    <w:rsid w:val="00C611D7"/>
    <w:rsid w:val="00C6175B"/>
    <w:rsid w:val="00C617D2"/>
    <w:rsid w:val="00C64065"/>
    <w:rsid w:val="00C648DC"/>
    <w:rsid w:val="00C64992"/>
    <w:rsid w:val="00C64C8E"/>
    <w:rsid w:val="00C65695"/>
    <w:rsid w:val="00C65B1E"/>
    <w:rsid w:val="00C66425"/>
    <w:rsid w:val="00C66930"/>
    <w:rsid w:val="00C70792"/>
    <w:rsid w:val="00C718ED"/>
    <w:rsid w:val="00C720DA"/>
    <w:rsid w:val="00C72528"/>
    <w:rsid w:val="00C72638"/>
    <w:rsid w:val="00C730C8"/>
    <w:rsid w:val="00C73907"/>
    <w:rsid w:val="00C74331"/>
    <w:rsid w:val="00C756AD"/>
    <w:rsid w:val="00C76B75"/>
    <w:rsid w:val="00C76D50"/>
    <w:rsid w:val="00C77B52"/>
    <w:rsid w:val="00C77D29"/>
    <w:rsid w:val="00C80307"/>
    <w:rsid w:val="00C80627"/>
    <w:rsid w:val="00C807EB"/>
    <w:rsid w:val="00C8152D"/>
    <w:rsid w:val="00C81A25"/>
    <w:rsid w:val="00C81E03"/>
    <w:rsid w:val="00C82263"/>
    <w:rsid w:val="00C82398"/>
    <w:rsid w:val="00C8276B"/>
    <w:rsid w:val="00C828A1"/>
    <w:rsid w:val="00C837F0"/>
    <w:rsid w:val="00C83822"/>
    <w:rsid w:val="00C83A03"/>
    <w:rsid w:val="00C84495"/>
    <w:rsid w:val="00C844F0"/>
    <w:rsid w:val="00C854EB"/>
    <w:rsid w:val="00C86B5B"/>
    <w:rsid w:val="00C87841"/>
    <w:rsid w:val="00C9059E"/>
    <w:rsid w:val="00C90687"/>
    <w:rsid w:val="00C909BC"/>
    <w:rsid w:val="00C91099"/>
    <w:rsid w:val="00C92A90"/>
    <w:rsid w:val="00C93696"/>
    <w:rsid w:val="00C93CDD"/>
    <w:rsid w:val="00C93DE6"/>
    <w:rsid w:val="00C94506"/>
    <w:rsid w:val="00C94AC8"/>
    <w:rsid w:val="00C94D1D"/>
    <w:rsid w:val="00C94ED0"/>
    <w:rsid w:val="00C956DF"/>
    <w:rsid w:val="00C9669A"/>
    <w:rsid w:val="00C96B20"/>
    <w:rsid w:val="00C96B75"/>
    <w:rsid w:val="00C970AD"/>
    <w:rsid w:val="00CA0815"/>
    <w:rsid w:val="00CA11C0"/>
    <w:rsid w:val="00CA18A7"/>
    <w:rsid w:val="00CA1F47"/>
    <w:rsid w:val="00CA2972"/>
    <w:rsid w:val="00CA2A8F"/>
    <w:rsid w:val="00CA316E"/>
    <w:rsid w:val="00CA31E5"/>
    <w:rsid w:val="00CA49E2"/>
    <w:rsid w:val="00CA4DD4"/>
    <w:rsid w:val="00CA5276"/>
    <w:rsid w:val="00CA55C5"/>
    <w:rsid w:val="00CA7181"/>
    <w:rsid w:val="00CA74C8"/>
    <w:rsid w:val="00CA7B76"/>
    <w:rsid w:val="00CB03B4"/>
    <w:rsid w:val="00CB0F83"/>
    <w:rsid w:val="00CB1546"/>
    <w:rsid w:val="00CB1940"/>
    <w:rsid w:val="00CB26C7"/>
    <w:rsid w:val="00CB296D"/>
    <w:rsid w:val="00CB31BF"/>
    <w:rsid w:val="00CB3BE2"/>
    <w:rsid w:val="00CB41AD"/>
    <w:rsid w:val="00CB4AE3"/>
    <w:rsid w:val="00CB50F6"/>
    <w:rsid w:val="00CB56FD"/>
    <w:rsid w:val="00CB5DBE"/>
    <w:rsid w:val="00CB63C9"/>
    <w:rsid w:val="00CB67E0"/>
    <w:rsid w:val="00CB77F1"/>
    <w:rsid w:val="00CB7B99"/>
    <w:rsid w:val="00CC2790"/>
    <w:rsid w:val="00CC2D27"/>
    <w:rsid w:val="00CC2D35"/>
    <w:rsid w:val="00CC33F0"/>
    <w:rsid w:val="00CC3465"/>
    <w:rsid w:val="00CC38E8"/>
    <w:rsid w:val="00CC3B26"/>
    <w:rsid w:val="00CC4C94"/>
    <w:rsid w:val="00CC534E"/>
    <w:rsid w:val="00CC5FCE"/>
    <w:rsid w:val="00CC694B"/>
    <w:rsid w:val="00CC6993"/>
    <w:rsid w:val="00CC73BD"/>
    <w:rsid w:val="00CC7512"/>
    <w:rsid w:val="00CC777C"/>
    <w:rsid w:val="00CD07DB"/>
    <w:rsid w:val="00CD0BE9"/>
    <w:rsid w:val="00CD1B4D"/>
    <w:rsid w:val="00CD24C9"/>
    <w:rsid w:val="00CD260B"/>
    <w:rsid w:val="00CD2B67"/>
    <w:rsid w:val="00CD2D94"/>
    <w:rsid w:val="00CD3F68"/>
    <w:rsid w:val="00CD569B"/>
    <w:rsid w:val="00CD6055"/>
    <w:rsid w:val="00CD652F"/>
    <w:rsid w:val="00CD6DA2"/>
    <w:rsid w:val="00CD7998"/>
    <w:rsid w:val="00CE0685"/>
    <w:rsid w:val="00CE08EF"/>
    <w:rsid w:val="00CE2D54"/>
    <w:rsid w:val="00CE3A32"/>
    <w:rsid w:val="00CE3B6E"/>
    <w:rsid w:val="00CE3CB5"/>
    <w:rsid w:val="00CE3D3F"/>
    <w:rsid w:val="00CE4EF4"/>
    <w:rsid w:val="00CE506E"/>
    <w:rsid w:val="00CE55D4"/>
    <w:rsid w:val="00CE56FC"/>
    <w:rsid w:val="00CE62C0"/>
    <w:rsid w:val="00CE745A"/>
    <w:rsid w:val="00CF0075"/>
    <w:rsid w:val="00CF0440"/>
    <w:rsid w:val="00CF1A03"/>
    <w:rsid w:val="00CF241F"/>
    <w:rsid w:val="00CF3455"/>
    <w:rsid w:val="00CF358C"/>
    <w:rsid w:val="00CF42CB"/>
    <w:rsid w:val="00CF543B"/>
    <w:rsid w:val="00CF54ED"/>
    <w:rsid w:val="00CF5C99"/>
    <w:rsid w:val="00CF672F"/>
    <w:rsid w:val="00D00869"/>
    <w:rsid w:val="00D008D6"/>
    <w:rsid w:val="00D01680"/>
    <w:rsid w:val="00D020AB"/>
    <w:rsid w:val="00D02DE4"/>
    <w:rsid w:val="00D03C8B"/>
    <w:rsid w:val="00D03D4B"/>
    <w:rsid w:val="00D04901"/>
    <w:rsid w:val="00D049EE"/>
    <w:rsid w:val="00D0510D"/>
    <w:rsid w:val="00D05897"/>
    <w:rsid w:val="00D062B1"/>
    <w:rsid w:val="00D06962"/>
    <w:rsid w:val="00D06ED7"/>
    <w:rsid w:val="00D07C39"/>
    <w:rsid w:val="00D1019B"/>
    <w:rsid w:val="00D102D7"/>
    <w:rsid w:val="00D10BAF"/>
    <w:rsid w:val="00D10BE2"/>
    <w:rsid w:val="00D121C0"/>
    <w:rsid w:val="00D12A0B"/>
    <w:rsid w:val="00D13697"/>
    <w:rsid w:val="00D13705"/>
    <w:rsid w:val="00D13743"/>
    <w:rsid w:val="00D14D71"/>
    <w:rsid w:val="00D15BAA"/>
    <w:rsid w:val="00D15FC2"/>
    <w:rsid w:val="00D16369"/>
    <w:rsid w:val="00D163D9"/>
    <w:rsid w:val="00D16851"/>
    <w:rsid w:val="00D17529"/>
    <w:rsid w:val="00D17991"/>
    <w:rsid w:val="00D206D7"/>
    <w:rsid w:val="00D20A3B"/>
    <w:rsid w:val="00D20F05"/>
    <w:rsid w:val="00D21215"/>
    <w:rsid w:val="00D22FE5"/>
    <w:rsid w:val="00D231A3"/>
    <w:rsid w:val="00D242E6"/>
    <w:rsid w:val="00D24BA6"/>
    <w:rsid w:val="00D24C06"/>
    <w:rsid w:val="00D26757"/>
    <w:rsid w:val="00D26771"/>
    <w:rsid w:val="00D26901"/>
    <w:rsid w:val="00D31C94"/>
    <w:rsid w:val="00D331DD"/>
    <w:rsid w:val="00D334F0"/>
    <w:rsid w:val="00D33D4C"/>
    <w:rsid w:val="00D35742"/>
    <w:rsid w:val="00D36458"/>
    <w:rsid w:val="00D372AC"/>
    <w:rsid w:val="00D4016F"/>
    <w:rsid w:val="00D40C8B"/>
    <w:rsid w:val="00D4157A"/>
    <w:rsid w:val="00D41A1E"/>
    <w:rsid w:val="00D42DE2"/>
    <w:rsid w:val="00D42F59"/>
    <w:rsid w:val="00D43C5E"/>
    <w:rsid w:val="00D44138"/>
    <w:rsid w:val="00D442B0"/>
    <w:rsid w:val="00D44741"/>
    <w:rsid w:val="00D45061"/>
    <w:rsid w:val="00D45740"/>
    <w:rsid w:val="00D45824"/>
    <w:rsid w:val="00D459E8"/>
    <w:rsid w:val="00D45EAF"/>
    <w:rsid w:val="00D4670E"/>
    <w:rsid w:val="00D469F5"/>
    <w:rsid w:val="00D473F5"/>
    <w:rsid w:val="00D50160"/>
    <w:rsid w:val="00D508C2"/>
    <w:rsid w:val="00D51292"/>
    <w:rsid w:val="00D51450"/>
    <w:rsid w:val="00D52064"/>
    <w:rsid w:val="00D5216B"/>
    <w:rsid w:val="00D522BE"/>
    <w:rsid w:val="00D52E3F"/>
    <w:rsid w:val="00D53202"/>
    <w:rsid w:val="00D53645"/>
    <w:rsid w:val="00D54744"/>
    <w:rsid w:val="00D556AB"/>
    <w:rsid w:val="00D5606A"/>
    <w:rsid w:val="00D565FF"/>
    <w:rsid w:val="00D567E8"/>
    <w:rsid w:val="00D56823"/>
    <w:rsid w:val="00D56E7A"/>
    <w:rsid w:val="00D579C3"/>
    <w:rsid w:val="00D57A84"/>
    <w:rsid w:val="00D57ABA"/>
    <w:rsid w:val="00D57B81"/>
    <w:rsid w:val="00D57E46"/>
    <w:rsid w:val="00D6029E"/>
    <w:rsid w:val="00D60337"/>
    <w:rsid w:val="00D60F0A"/>
    <w:rsid w:val="00D619E3"/>
    <w:rsid w:val="00D627A9"/>
    <w:rsid w:val="00D63B39"/>
    <w:rsid w:val="00D64A90"/>
    <w:rsid w:val="00D64E3B"/>
    <w:rsid w:val="00D66259"/>
    <w:rsid w:val="00D662F2"/>
    <w:rsid w:val="00D6667B"/>
    <w:rsid w:val="00D67068"/>
    <w:rsid w:val="00D67E5F"/>
    <w:rsid w:val="00D7059B"/>
    <w:rsid w:val="00D71E5A"/>
    <w:rsid w:val="00D7358D"/>
    <w:rsid w:val="00D73A48"/>
    <w:rsid w:val="00D748E6"/>
    <w:rsid w:val="00D74B4F"/>
    <w:rsid w:val="00D7636F"/>
    <w:rsid w:val="00D76F43"/>
    <w:rsid w:val="00D77231"/>
    <w:rsid w:val="00D777B3"/>
    <w:rsid w:val="00D801F9"/>
    <w:rsid w:val="00D8076D"/>
    <w:rsid w:val="00D807ED"/>
    <w:rsid w:val="00D80CB0"/>
    <w:rsid w:val="00D80ED8"/>
    <w:rsid w:val="00D81B42"/>
    <w:rsid w:val="00D81E2A"/>
    <w:rsid w:val="00D8318D"/>
    <w:rsid w:val="00D83CDD"/>
    <w:rsid w:val="00D83DC1"/>
    <w:rsid w:val="00D85F52"/>
    <w:rsid w:val="00D862B1"/>
    <w:rsid w:val="00D8779A"/>
    <w:rsid w:val="00D901BC"/>
    <w:rsid w:val="00D90774"/>
    <w:rsid w:val="00D90B33"/>
    <w:rsid w:val="00D91979"/>
    <w:rsid w:val="00D92229"/>
    <w:rsid w:val="00D92A34"/>
    <w:rsid w:val="00D92AEF"/>
    <w:rsid w:val="00D92BE2"/>
    <w:rsid w:val="00D92FF6"/>
    <w:rsid w:val="00D93A10"/>
    <w:rsid w:val="00D9405D"/>
    <w:rsid w:val="00D9486F"/>
    <w:rsid w:val="00D94A5D"/>
    <w:rsid w:val="00D95514"/>
    <w:rsid w:val="00D9590B"/>
    <w:rsid w:val="00D95923"/>
    <w:rsid w:val="00D95E7C"/>
    <w:rsid w:val="00D96DA0"/>
    <w:rsid w:val="00D9753E"/>
    <w:rsid w:val="00DA0527"/>
    <w:rsid w:val="00DA0F85"/>
    <w:rsid w:val="00DA1534"/>
    <w:rsid w:val="00DA4832"/>
    <w:rsid w:val="00DA4E10"/>
    <w:rsid w:val="00DA4EC1"/>
    <w:rsid w:val="00DA56CC"/>
    <w:rsid w:val="00DA583A"/>
    <w:rsid w:val="00DA59A5"/>
    <w:rsid w:val="00DA7841"/>
    <w:rsid w:val="00DB0847"/>
    <w:rsid w:val="00DB1E24"/>
    <w:rsid w:val="00DB1EF4"/>
    <w:rsid w:val="00DB23B4"/>
    <w:rsid w:val="00DB24F6"/>
    <w:rsid w:val="00DB3611"/>
    <w:rsid w:val="00DB408E"/>
    <w:rsid w:val="00DB5475"/>
    <w:rsid w:val="00DB5A90"/>
    <w:rsid w:val="00DB7B0C"/>
    <w:rsid w:val="00DC084F"/>
    <w:rsid w:val="00DC1238"/>
    <w:rsid w:val="00DC1D10"/>
    <w:rsid w:val="00DC1FFA"/>
    <w:rsid w:val="00DC20AB"/>
    <w:rsid w:val="00DC2E8F"/>
    <w:rsid w:val="00DC32E7"/>
    <w:rsid w:val="00DC5B19"/>
    <w:rsid w:val="00DC60B1"/>
    <w:rsid w:val="00DC6705"/>
    <w:rsid w:val="00DC6A15"/>
    <w:rsid w:val="00DC703F"/>
    <w:rsid w:val="00DC7A56"/>
    <w:rsid w:val="00DC7CBC"/>
    <w:rsid w:val="00DD04F4"/>
    <w:rsid w:val="00DD0683"/>
    <w:rsid w:val="00DD0EE1"/>
    <w:rsid w:val="00DD16D3"/>
    <w:rsid w:val="00DD21D2"/>
    <w:rsid w:val="00DD2227"/>
    <w:rsid w:val="00DD2A48"/>
    <w:rsid w:val="00DD3675"/>
    <w:rsid w:val="00DD37DC"/>
    <w:rsid w:val="00DD3A82"/>
    <w:rsid w:val="00DD3A99"/>
    <w:rsid w:val="00DD3EA0"/>
    <w:rsid w:val="00DD41A6"/>
    <w:rsid w:val="00DD4205"/>
    <w:rsid w:val="00DD472E"/>
    <w:rsid w:val="00DD4770"/>
    <w:rsid w:val="00DD4B77"/>
    <w:rsid w:val="00DD4C6E"/>
    <w:rsid w:val="00DD5978"/>
    <w:rsid w:val="00DD6541"/>
    <w:rsid w:val="00DD69A8"/>
    <w:rsid w:val="00DD6C41"/>
    <w:rsid w:val="00DD6E6B"/>
    <w:rsid w:val="00DE144C"/>
    <w:rsid w:val="00DE1626"/>
    <w:rsid w:val="00DE245B"/>
    <w:rsid w:val="00DE269C"/>
    <w:rsid w:val="00DE271B"/>
    <w:rsid w:val="00DE358D"/>
    <w:rsid w:val="00DE6824"/>
    <w:rsid w:val="00DE75DE"/>
    <w:rsid w:val="00DF023B"/>
    <w:rsid w:val="00DF0474"/>
    <w:rsid w:val="00DF3717"/>
    <w:rsid w:val="00DF56F0"/>
    <w:rsid w:val="00DF6407"/>
    <w:rsid w:val="00DF689B"/>
    <w:rsid w:val="00DF693E"/>
    <w:rsid w:val="00DF7356"/>
    <w:rsid w:val="00DF7DC8"/>
    <w:rsid w:val="00E00880"/>
    <w:rsid w:val="00E00A39"/>
    <w:rsid w:val="00E029E5"/>
    <w:rsid w:val="00E034A6"/>
    <w:rsid w:val="00E04860"/>
    <w:rsid w:val="00E05447"/>
    <w:rsid w:val="00E0562F"/>
    <w:rsid w:val="00E05A44"/>
    <w:rsid w:val="00E05B32"/>
    <w:rsid w:val="00E05F3F"/>
    <w:rsid w:val="00E0605A"/>
    <w:rsid w:val="00E06181"/>
    <w:rsid w:val="00E06357"/>
    <w:rsid w:val="00E0685A"/>
    <w:rsid w:val="00E0747A"/>
    <w:rsid w:val="00E1011F"/>
    <w:rsid w:val="00E10142"/>
    <w:rsid w:val="00E116EF"/>
    <w:rsid w:val="00E1185A"/>
    <w:rsid w:val="00E11D00"/>
    <w:rsid w:val="00E12064"/>
    <w:rsid w:val="00E12930"/>
    <w:rsid w:val="00E13284"/>
    <w:rsid w:val="00E1330A"/>
    <w:rsid w:val="00E133F9"/>
    <w:rsid w:val="00E156ED"/>
    <w:rsid w:val="00E159AD"/>
    <w:rsid w:val="00E15F37"/>
    <w:rsid w:val="00E1633C"/>
    <w:rsid w:val="00E16E66"/>
    <w:rsid w:val="00E20B9F"/>
    <w:rsid w:val="00E219E9"/>
    <w:rsid w:val="00E24085"/>
    <w:rsid w:val="00E24326"/>
    <w:rsid w:val="00E24D23"/>
    <w:rsid w:val="00E26570"/>
    <w:rsid w:val="00E265EA"/>
    <w:rsid w:val="00E2672D"/>
    <w:rsid w:val="00E271D2"/>
    <w:rsid w:val="00E2799E"/>
    <w:rsid w:val="00E27A24"/>
    <w:rsid w:val="00E30063"/>
    <w:rsid w:val="00E30713"/>
    <w:rsid w:val="00E31952"/>
    <w:rsid w:val="00E31AED"/>
    <w:rsid w:val="00E32205"/>
    <w:rsid w:val="00E333FE"/>
    <w:rsid w:val="00E33844"/>
    <w:rsid w:val="00E3481A"/>
    <w:rsid w:val="00E3570C"/>
    <w:rsid w:val="00E35BE4"/>
    <w:rsid w:val="00E363C0"/>
    <w:rsid w:val="00E368E0"/>
    <w:rsid w:val="00E40656"/>
    <w:rsid w:val="00E40F4F"/>
    <w:rsid w:val="00E41D0E"/>
    <w:rsid w:val="00E41E43"/>
    <w:rsid w:val="00E41E48"/>
    <w:rsid w:val="00E41F56"/>
    <w:rsid w:val="00E42D95"/>
    <w:rsid w:val="00E43BC5"/>
    <w:rsid w:val="00E443D9"/>
    <w:rsid w:val="00E4452E"/>
    <w:rsid w:val="00E4555C"/>
    <w:rsid w:val="00E45FD6"/>
    <w:rsid w:val="00E46ACC"/>
    <w:rsid w:val="00E472C1"/>
    <w:rsid w:val="00E47A84"/>
    <w:rsid w:val="00E52192"/>
    <w:rsid w:val="00E52C8D"/>
    <w:rsid w:val="00E52C91"/>
    <w:rsid w:val="00E54018"/>
    <w:rsid w:val="00E54426"/>
    <w:rsid w:val="00E54AA5"/>
    <w:rsid w:val="00E5758D"/>
    <w:rsid w:val="00E61DD3"/>
    <w:rsid w:val="00E63A01"/>
    <w:rsid w:val="00E64200"/>
    <w:rsid w:val="00E64355"/>
    <w:rsid w:val="00E64CD3"/>
    <w:rsid w:val="00E65096"/>
    <w:rsid w:val="00E65533"/>
    <w:rsid w:val="00E657FB"/>
    <w:rsid w:val="00E67F82"/>
    <w:rsid w:val="00E700E2"/>
    <w:rsid w:val="00E70C8D"/>
    <w:rsid w:val="00E71948"/>
    <w:rsid w:val="00E71A5A"/>
    <w:rsid w:val="00E71BF4"/>
    <w:rsid w:val="00E7250F"/>
    <w:rsid w:val="00E72BB4"/>
    <w:rsid w:val="00E73D97"/>
    <w:rsid w:val="00E740CA"/>
    <w:rsid w:val="00E7525C"/>
    <w:rsid w:val="00E756DA"/>
    <w:rsid w:val="00E75F3F"/>
    <w:rsid w:val="00E77F9E"/>
    <w:rsid w:val="00E80187"/>
    <w:rsid w:val="00E80388"/>
    <w:rsid w:val="00E8066B"/>
    <w:rsid w:val="00E8101C"/>
    <w:rsid w:val="00E81080"/>
    <w:rsid w:val="00E81DEF"/>
    <w:rsid w:val="00E82C0B"/>
    <w:rsid w:val="00E847A5"/>
    <w:rsid w:val="00E85814"/>
    <w:rsid w:val="00E85EAB"/>
    <w:rsid w:val="00E86377"/>
    <w:rsid w:val="00E866B4"/>
    <w:rsid w:val="00E8794E"/>
    <w:rsid w:val="00E87B68"/>
    <w:rsid w:val="00E90113"/>
    <w:rsid w:val="00E905D8"/>
    <w:rsid w:val="00E90981"/>
    <w:rsid w:val="00E90F87"/>
    <w:rsid w:val="00E91340"/>
    <w:rsid w:val="00E920C0"/>
    <w:rsid w:val="00E921B2"/>
    <w:rsid w:val="00E928B2"/>
    <w:rsid w:val="00E929D5"/>
    <w:rsid w:val="00E93741"/>
    <w:rsid w:val="00E9417E"/>
    <w:rsid w:val="00E94583"/>
    <w:rsid w:val="00E95982"/>
    <w:rsid w:val="00E961A2"/>
    <w:rsid w:val="00E965A3"/>
    <w:rsid w:val="00EA0D85"/>
    <w:rsid w:val="00EA1925"/>
    <w:rsid w:val="00EA1AC1"/>
    <w:rsid w:val="00EA1CFA"/>
    <w:rsid w:val="00EA235D"/>
    <w:rsid w:val="00EA2E1C"/>
    <w:rsid w:val="00EA32C1"/>
    <w:rsid w:val="00EA43EF"/>
    <w:rsid w:val="00EA5087"/>
    <w:rsid w:val="00EA54B6"/>
    <w:rsid w:val="00EA7A02"/>
    <w:rsid w:val="00EB14B3"/>
    <w:rsid w:val="00EB1AE8"/>
    <w:rsid w:val="00EB3A88"/>
    <w:rsid w:val="00EB3EA7"/>
    <w:rsid w:val="00EB417A"/>
    <w:rsid w:val="00EB4231"/>
    <w:rsid w:val="00EB557C"/>
    <w:rsid w:val="00EB5F4D"/>
    <w:rsid w:val="00EC0054"/>
    <w:rsid w:val="00EC1C90"/>
    <w:rsid w:val="00EC1DB7"/>
    <w:rsid w:val="00EC2058"/>
    <w:rsid w:val="00EC2E89"/>
    <w:rsid w:val="00EC350C"/>
    <w:rsid w:val="00EC3A53"/>
    <w:rsid w:val="00EC3AB3"/>
    <w:rsid w:val="00EC3EAB"/>
    <w:rsid w:val="00EC40CF"/>
    <w:rsid w:val="00EC5E27"/>
    <w:rsid w:val="00EC5ED8"/>
    <w:rsid w:val="00EC6732"/>
    <w:rsid w:val="00ED0EAB"/>
    <w:rsid w:val="00ED1C01"/>
    <w:rsid w:val="00ED272E"/>
    <w:rsid w:val="00ED3EB2"/>
    <w:rsid w:val="00ED4DC0"/>
    <w:rsid w:val="00ED59D1"/>
    <w:rsid w:val="00ED64F2"/>
    <w:rsid w:val="00ED7A04"/>
    <w:rsid w:val="00EE0464"/>
    <w:rsid w:val="00EE09BE"/>
    <w:rsid w:val="00EE1CD2"/>
    <w:rsid w:val="00EE3F1E"/>
    <w:rsid w:val="00EE41D5"/>
    <w:rsid w:val="00EE528A"/>
    <w:rsid w:val="00EE5C7F"/>
    <w:rsid w:val="00EE6847"/>
    <w:rsid w:val="00EE78B4"/>
    <w:rsid w:val="00EF0ADB"/>
    <w:rsid w:val="00EF0DE6"/>
    <w:rsid w:val="00EF0E7C"/>
    <w:rsid w:val="00EF15DF"/>
    <w:rsid w:val="00EF17E7"/>
    <w:rsid w:val="00EF1E90"/>
    <w:rsid w:val="00EF2283"/>
    <w:rsid w:val="00EF31FF"/>
    <w:rsid w:val="00EF38C0"/>
    <w:rsid w:val="00EF404C"/>
    <w:rsid w:val="00EF46F7"/>
    <w:rsid w:val="00EF5DD1"/>
    <w:rsid w:val="00EF5ECF"/>
    <w:rsid w:val="00EF7C4B"/>
    <w:rsid w:val="00F001AF"/>
    <w:rsid w:val="00F0071D"/>
    <w:rsid w:val="00F00988"/>
    <w:rsid w:val="00F00A56"/>
    <w:rsid w:val="00F015A8"/>
    <w:rsid w:val="00F01889"/>
    <w:rsid w:val="00F01F27"/>
    <w:rsid w:val="00F01F91"/>
    <w:rsid w:val="00F02266"/>
    <w:rsid w:val="00F026A9"/>
    <w:rsid w:val="00F0366E"/>
    <w:rsid w:val="00F03E9A"/>
    <w:rsid w:val="00F04183"/>
    <w:rsid w:val="00F057A5"/>
    <w:rsid w:val="00F070E6"/>
    <w:rsid w:val="00F077D6"/>
    <w:rsid w:val="00F07A6B"/>
    <w:rsid w:val="00F07D14"/>
    <w:rsid w:val="00F07FB7"/>
    <w:rsid w:val="00F103BD"/>
    <w:rsid w:val="00F10EB8"/>
    <w:rsid w:val="00F1111F"/>
    <w:rsid w:val="00F1175E"/>
    <w:rsid w:val="00F11CCF"/>
    <w:rsid w:val="00F123F1"/>
    <w:rsid w:val="00F12E73"/>
    <w:rsid w:val="00F132DF"/>
    <w:rsid w:val="00F13BC0"/>
    <w:rsid w:val="00F14116"/>
    <w:rsid w:val="00F14508"/>
    <w:rsid w:val="00F15471"/>
    <w:rsid w:val="00F162AD"/>
    <w:rsid w:val="00F17449"/>
    <w:rsid w:val="00F17D98"/>
    <w:rsid w:val="00F2122B"/>
    <w:rsid w:val="00F22D04"/>
    <w:rsid w:val="00F22EFB"/>
    <w:rsid w:val="00F251A4"/>
    <w:rsid w:val="00F2592C"/>
    <w:rsid w:val="00F2660D"/>
    <w:rsid w:val="00F3020F"/>
    <w:rsid w:val="00F32537"/>
    <w:rsid w:val="00F3385A"/>
    <w:rsid w:val="00F33C52"/>
    <w:rsid w:val="00F35341"/>
    <w:rsid w:val="00F35DF9"/>
    <w:rsid w:val="00F37048"/>
    <w:rsid w:val="00F37302"/>
    <w:rsid w:val="00F374CA"/>
    <w:rsid w:val="00F4014C"/>
    <w:rsid w:val="00F412EF"/>
    <w:rsid w:val="00F41B95"/>
    <w:rsid w:val="00F42DBF"/>
    <w:rsid w:val="00F43F59"/>
    <w:rsid w:val="00F44494"/>
    <w:rsid w:val="00F446E7"/>
    <w:rsid w:val="00F45EBC"/>
    <w:rsid w:val="00F4611E"/>
    <w:rsid w:val="00F46533"/>
    <w:rsid w:val="00F4664E"/>
    <w:rsid w:val="00F477AA"/>
    <w:rsid w:val="00F47C0C"/>
    <w:rsid w:val="00F47DC5"/>
    <w:rsid w:val="00F50BBC"/>
    <w:rsid w:val="00F51092"/>
    <w:rsid w:val="00F53AA3"/>
    <w:rsid w:val="00F53AAD"/>
    <w:rsid w:val="00F55ADF"/>
    <w:rsid w:val="00F55EB7"/>
    <w:rsid w:val="00F572F8"/>
    <w:rsid w:val="00F57EFA"/>
    <w:rsid w:val="00F60817"/>
    <w:rsid w:val="00F60989"/>
    <w:rsid w:val="00F60C27"/>
    <w:rsid w:val="00F61610"/>
    <w:rsid w:val="00F63A5C"/>
    <w:rsid w:val="00F63BCA"/>
    <w:rsid w:val="00F6434A"/>
    <w:rsid w:val="00F6434C"/>
    <w:rsid w:val="00F646EB"/>
    <w:rsid w:val="00F64CE0"/>
    <w:rsid w:val="00F65809"/>
    <w:rsid w:val="00F663DC"/>
    <w:rsid w:val="00F668F8"/>
    <w:rsid w:val="00F66E2F"/>
    <w:rsid w:val="00F703E4"/>
    <w:rsid w:val="00F71011"/>
    <w:rsid w:val="00F7188A"/>
    <w:rsid w:val="00F71FDE"/>
    <w:rsid w:val="00F720AD"/>
    <w:rsid w:val="00F723AA"/>
    <w:rsid w:val="00F7382E"/>
    <w:rsid w:val="00F73BFD"/>
    <w:rsid w:val="00F7417A"/>
    <w:rsid w:val="00F74C2B"/>
    <w:rsid w:val="00F74FBE"/>
    <w:rsid w:val="00F75814"/>
    <w:rsid w:val="00F75F6D"/>
    <w:rsid w:val="00F7678E"/>
    <w:rsid w:val="00F77081"/>
    <w:rsid w:val="00F81967"/>
    <w:rsid w:val="00F83BCA"/>
    <w:rsid w:val="00F8431E"/>
    <w:rsid w:val="00F845BF"/>
    <w:rsid w:val="00F84BFC"/>
    <w:rsid w:val="00F852F3"/>
    <w:rsid w:val="00F85637"/>
    <w:rsid w:val="00F8585D"/>
    <w:rsid w:val="00F858D4"/>
    <w:rsid w:val="00F85AB9"/>
    <w:rsid w:val="00F8614A"/>
    <w:rsid w:val="00F87C52"/>
    <w:rsid w:val="00F87D28"/>
    <w:rsid w:val="00F9074E"/>
    <w:rsid w:val="00F911F0"/>
    <w:rsid w:val="00F91839"/>
    <w:rsid w:val="00F91E7C"/>
    <w:rsid w:val="00F91F98"/>
    <w:rsid w:val="00F92027"/>
    <w:rsid w:val="00F9298D"/>
    <w:rsid w:val="00F92E77"/>
    <w:rsid w:val="00F92F80"/>
    <w:rsid w:val="00F93D01"/>
    <w:rsid w:val="00F93DC2"/>
    <w:rsid w:val="00F94F14"/>
    <w:rsid w:val="00F9519E"/>
    <w:rsid w:val="00F955B1"/>
    <w:rsid w:val="00F9592A"/>
    <w:rsid w:val="00F95B64"/>
    <w:rsid w:val="00F95D92"/>
    <w:rsid w:val="00F96EA7"/>
    <w:rsid w:val="00F97351"/>
    <w:rsid w:val="00F9792C"/>
    <w:rsid w:val="00FA1805"/>
    <w:rsid w:val="00FA1DD5"/>
    <w:rsid w:val="00FA1EAF"/>
    <w:rsid w:val="00FA216C"/>
    <w:rsid w:val="00FA2C46"/>
    <w:rsid w:val="00FA3A9C"/>
    <w:rsid w:val="00FA3B28"/>
    <w:rsid w:val="00FA3D74"/>
    <w:rsid w:val="00FA5DA4"/>
    <w:rsid w:val="00FA6617"/>
    <w:rsid w:val="00FA695E"/>
    <w:rsid w:val="00FA6B8F"/>
    <w:rsid w:val="00FA6CE0"/>
    <w:rsid w:val="00FB00A2"/>
    <w:rsid w:val="00FB2ABB"/>
    <w:rsid w:val="00FB3EA4"/>
    <w:rsid w:val="00FB4786"/>
    <w:rsid w:val="00FB4EC4"/>
    <w:rsid w:val="00FB6213"/>
    <w:rsid w:val="00FB659E"/>
    <w:rsid w:val="00FC0300"/>
    <w:rsid w:val="00FC05F2"/>
    <w:rsid w:val="00FC0CEE"/>
    <w:rsid w:val="00FC19CB"/>
    <w:rsid w:val="00FC3E03"/>
    <w:rsid w:val="00FC5B49"/>
    <w:rsid w:val="00FC6456"/>
    <w:rsid w:val="00FC7AFB"/>
    <w:rsid w:val="00FC7C17"/>
    <w:rsid w:val="00FD0E23"/>
    <w:rsid w:val="00FD12E0"/>
    <w:rsid w:val="00FD242B"/>
    <w:rsid w:val="00FD322B"/>
    <w:rsid w:val="00FD39AA"/>
    <w:rsid w:val="00FD39D3"/>
    <w:rsid w:val="00FD51E8"/>
    <w:rsid w:val="00FD54F5"/>
    <w:rsid w:val="00FD79FC"/>
    <w:rsid w:val="00FE0F94"/>
    <w:rsid w:val="00FE15C4"/>
    <w:rsid w:val="00FE1F0F"/>
    <w:rsid w:val="00FE2181"/>
    <w:rsid w:val="00FE2245"/>
    <w:rsid w:val="00FE2FDC"/>
    <w:rsid w:val="00FE3041"/>
    <w:rsid w:val="00FE49A2"/>
    <w:rsid w:val="00FE4CFC"/>
    <w:rsid w:val="00FE5BC4"/>
    <w:rsid w:val="00FE5CB9"/>
    <w:rsid w:val="00FE6777"/>
    <w:rsid w:val="00FE700F"/>
    <w:rsid w:val="00FF08E8"/>
    <w:rsid w:val="00FF1486"/>
    <w:rsid w:val="00FF1603"/>
    <w:rsid w:val="00FF2C8E"/>
    <w:rsid w:val="00FF2EA6"/>
    <w:rsid w:val="00FF3B34"/>
    <w:rsid w:val="00FF501B"/>
    <w:rsid w:val="00FF6B85"/>
    <w:rsid w:val="00FF7B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DD1F91"/>
  <w15:docId w15:val="{4DFB5F31-C9E6-42E1-97AE-3A169896FF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1">
    <w:name w:val="heading 1"/>
    <w:basedOn w:val="Normal"/>
    <w:next w:val="Normal"/>
    <w:link w:val="Titre1Car"/>
    <w:uiPriority w:val="9"/>
    <w:qFormat/>
    <w:pPr>
      <w:keepNext/>
      <w:keepLines/>
      <w:spacing w:before="480" w:after="200"/>
      <w:outlineLvl w:val="0"/>
    </w:pPr>
    <w:rPr>
      <w:rFonts w:ascii="Arial" w:eastAsia="Arial" w:hAnsi="Arial" w:cs="Arial"/>
      <w:sz w:val="40"/>
      <w:szCs w:val="40"/>
    </w:rPr>
  </w:style>
  <w:style w:type="paragraph" w:styleId="Titre2">
    <w:name w:val="heading 2"/>
    <w:basedOn w:val="Normal"/>
    <w:next w:val="Normal"/>
    <w:link w:val="Titre2Car"/>
    <w:uiPriority w:val="9"/>
    <w:unhideWhenUsed/>
    <w:qFormat/>
    <w:pPr>
      <w:keepNext/>
      <w:keepLines/>
      <w:spacing w:before="360" w:after="200"/>
      <w:outlineLvl w:val="1"/>
    </w:pPr>
    <w:rPr>
      <w:rFonts w:ascii="Arial" w:eastAsia="Arial" w:hAnsi="Arial" w:cs="Arial"/>
      <w:sz w:val="34"/>
    </w:rPr>
  </w:style>
  <w:style w:type="paragraph" w:styleId="Titre3">
    <w:name w:val="heading 3"/>
    <w:basedOn w:val="Normal"/>
    <w:next w:val="Normal"/>
    <w:link w:val="Titre3Car"/>
    <w:uiPriority w:val="9"/>
    <w:unhideWhenUsed/>
    <w:qFormat/>
    <w:pPr>
      <w:keepNext/>
      <w:keepLines/>
      <w:spacing w:before="320" w:after="200"/>
      <w:outlineLvl w:val="2"/>
    </w:pPr>
    <w:rPr>
      <w:rFonts w:ascii="Arial" w:eastAsia="Arial" w:hAnsi="Arial" w:cs="Arial"/>
      <w:sz w:val="30"/>
      <w:szCs w:val="30"/>
    </w:rPr>
  </w:style>
  <w:style w:type="paragraph" w:styleId="Titre4">
    <w:name w:val="heading 4"/>
    <w:basedOn w:val="Normal"/>
    <w:next w:val="Normal"/>
    <w:link w:val="Titre4Car"/>
    <w:uiPriority w:val="9"/>
    <w:unhideWhenUsed/>
    <w:qFormat/>
    <w:pPr>
      <w:keepNext/>
      <w:keepLines/>
      <w:spacing w:before="320" w:after="200"/>
      <w:outlineLvl w:val="3"/>
    </w:pPr>
    <w:rPr>
      <w:rFonts w:ascii="Arial" w:eastAsia="Arial" w:hAnsi="Arial" w:cs="Arial"/>
      <w:b/>
      <w:bCs/>
      <w:sz w:val="26"/>
      <w:szCs w:val="26"/>
    </w:rPr>
  </w:style>
  <w:style w:type="paragraph" w:styleId="Titre5">
    <w:name w:val="heading 5"/>
    <w:basedOn w:val="Normal"/>
    <w:next w:val="Normal"/>
    <w:link w:val="Titre5Car"/>
    <w:uiPriority w:val="9"/>
    <w:unhideWhenUsed/>
    <w:qFormat/>
    <w:pPr>
      <w:keepNext/>
      <w:keepLines/>
      <w:spacing w:before="320" w:after="200"/>
      <w:outlineLvl w:val="4"/>
    </w:pPr>
    <w:rPr>
      <w:rFonts w:ascii="Arial" w:eastAsia="Arial" w:hAnsi="Arial" w:cs="Arial"/>
      <w:b/>
      <w:bCs/>
      <w:sz w:val="24"/>
      <w:szCs w:val="24"/>
    </w:rPr>
  </w:style>
  <w:style w:type="paragraph" w:styleId="Titre6">
    <w:name w:val="heading 6"/>
    <w:basedOn w:val="Normal"/>
    <w:next w:val="Normal"/>
    <w:link w:val="Titre6Car"/>
    <w:uiPriority w:val="9"/>
    <w:unhideWhenUsed/>
    <w:qFormat/>
    <w:pPr>
      <w:keepNext/>
      <w:keepLines/>
      <w:spacing w:before="320" w:after="200"/>
      <w:outlineLvl w:val="5"/>
    </w:pPr>
    <w:rPr>
      <w:rFonts w:ascii="Arial" w:eastAsia="Arial" w:hAnsi="Arial" w:cs="Arial"/>
      <w:b/>
      <w:bCs/>
    </w:rPr>
  </w:style>
  <w:style w:type="paragraph" w:styleId="Titre7">
    <w:name w:val="heading 7"/>
    <w:basedOn w:val="Normal"/>
    <w:next w:val="Normal"/>
    <w:link w:val="Titre7Car"/>
    <w:uiPriority w:val="9"/>
    <w:unhideWhenUsed/>
    <w:qFormat/>
    <w:pPr>
      <w:keepNext/>
      <w:keepLines/>
      <w:spacing w:before="320" w:after="200"/>
      <w:outlineLvl w:val="6"/>
    </w:pPr>
    <w:rPr>
      <w:rFonts w:ascii="Arial" w:eastAsia="Arial" w:hAnsi="Arial" w:cs="Arial"/>
      <w:b/>
      <w:bCs/>
      <w:i/>
      <w:iCs/>
    </w:rPr>
  </w:style>
  <w:style w:type="paragraph" w:styleId="Titre8">
    <w:name w:val="heading 8"/>
    <w:basedOn w:val="Normal"/>
    <w:next w:val="Normal"/>
    <w:link w:val="Titre8Car"/>
    <w:uiPriority w:val="9"/>
    <w:unhideWhenUsed/>
    <w:qFormat/>
    <w:pPr>
      <w:keepNext/>
      <w:keepLines/>
      <w:spacing w:before="320" w:after="200"/>
      <w:outlineLvl w:val="7"/>
    </w:pPr>
    <w:rPr>
      <w:rFonts w:ascii="Arial" w:eastAsia="Arial" w:hAnsi="Arial" w:cs="Arial"/>
      <w:i/>
      <w:iCs/>
    </w:rPr>
  </w:style>
  <w:style w:type="paragraph" w:styleId="Titre9">
    <w:name w:val="heading 9"/>
    <w:basedOn w:val="Normal"/>
    <w:next w:val="Normal"/>
    <w:link w:val="Titre9Car"/>
    <w:uiPriority w:val="9"/>
    <w:unhideWhenUsed/>
    <w:qFormat/>
    <w:pPr>
      <w:keepNext/>
      <w:keepLines/>
      <w:spacing w:before="320" w:after="200"/>
      <w:outlineLvl w:val="8"/>
    </w:pPr>
    <w:rPr>
      <w:rFonts w:ascii="Arial" w:eastAsia="Arial" w:hAnsi="Arial" w:cs="Arial"/>
      <w:i/>
      <w:iCs/>
      <w:sz w:val="21"/>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Heading1Char">
    <w:name w:val="Heading 1 Char"/>
    <w:basedOn w:val="Policepardfaut"/>
    <w:uiPriority w:val="9"/>
    <w:rPr>
      <w:rFonts w:ascii="Arial" w:eastAsia="Arial" w:hAnsi="Arial" w:cs="Arial"/>
      <w:sz w:val="40"/>
      <w:szCs w:val="40"/>
    </w:rPr>
  </w:style>
  <w:style w:type="character" w:customStyle="1" w:styleId="Heading2Char">
    <w:name w:val="Heading 2 Char"/>
    <w:basedOn w:val="Policepardfaut"/>
    <w:uiPriority w:val="9"/>
    <w:rPr>
      <w:rFonts w:ascii="Arial" w:eastAsia="Arial" w:hAnsi="Arial" w:cs="Arial"/>
      <w:sz w:val="34"/>
    </w:rPr>
  </w:style>
  <w:style w:type="character" w:customStyle="1" w:styleId="Heading3Char">
    <w:name w:val="Heading 3 Char"/>
    <w:basedOn w:val="Policepardfaut"/>
    <w:uiPriority w:val="9"/>
    <w:rPr>
      <w:rFonts w:ascii="Arial" w:eastAsia="Arial" w:hAnsi="Arial" w:cs="Arial"/>
      <w:sz w:val="30"/>
      <w:szCs w:val="30"/>
    </w:rPr>
  </w:style>
  <w:style w:type="character" w:customStyle="1" w:styleId="Heading4Char">
    <w:name w:val="Heading 4 Char"/>
    <w:basedOn w:val="Policepardfaut"/>
    <w:uiPriority w:val="9"/>
    <w:rPr>
      <w:rFonts w:ascii="Arial" w:eastAsia="Arial" w:hAnsi="Arial" w:cs="Arial"/>
      <w:b/>
      <w:bCs/>
      <w:sz w:val="26"/>
      <w:szCs w:val="26"/>
    </w:rPr>
  </w:style>
  <w:style w:type="character" w:customStyle="1" w:styleId="Heading5Char">
    <w:name w:val="Heading 5 Char"/>
    <w:basedOn w:val="Policepardfaut"/>
    <w:uiPriority w:val="9"/>
    <w:rPr>
      <w:rFonts w:ascii="Arial" w:eastAsia="Arial" w:hAnsi="Arial" w:cs="Arial"/>
      <w:b/>
      <w:bCs/>
      <w:sz w:val="24"/>
      <w:szCs w:val="24"/>
    </w:rPr>
  </w:style>
  <w:style w:type="character" w:customStyle="1" w:styleId="Heading6Char">
    <w:name w:val="Heading 6 Char"/>
    <w:basedOn w:val="Policepardfaut"/>
    <w:uiPriority w:val="9"/>
    <w:rPr>
      <w:rFonts w:ascii="Arial" w:eastAsia="Arial" w:hAnsi="Arial" w:cs="Arial"/>
      <w:b/>
      <w:bCs/>
      <w:sz w:val="22"/>
      <w:szCs w:val="22"/>
    </w:rPr>
  </w:style>
  <w:style w:type="character" w:customStyle="1" w:styleId="Heading7Char">
    <w:name w:val="Heading 7 Char"/>
    <w:basedOn w:val="Policepardfaut"/>
    <w:uiPriority w:val="9"/>
    <w:rPr>
      <w:rFonts w:ascii="Arial" w:eastAsia="Arial" w:hAnsi="Arial" w:cs="Arial"/>
      <w:b/>
      <w:bCs/>
      <w:i/>
      <w:iCs/>
      <w:sz w:val="22"/>
      <w:szCs w:val="22"/>
    </w:rPr>
  </w:style>
  <w:style w:type="character" w:customStyle="1" w:styleId="Heading8Char">
    <w:name w:val="Heading 8 Char"/>
    <w:basedOn w:val="Policepardfaut"/>
    <w:uiPriority w:val="9"/>
    <w:rPr>
      <w:rFonts w:ascii="Arial" w:eastAsia="Arial" w:hAnsi="Arial" w:cs="Arial"/>
      <w:i/>
      <w:iCs/>
      <w:sz w:val="22"/>
      <w:szCs w:val="22"/>
    </w:rPr>
  </w:style>
  <w:style w:type="character" w:customStyle="1" w:styleId="Heading9Char">
    <w:name w:val="Heading 9 Char"/>
    <w:basedOn w:val="Policepardfaut"/>
    <w:uiPriority w:val="9"/>
    <w:rPr>
      <w:rFonts w:ascii="Arial" w:eastAsia="Arial" w:hAnsi="Arial" w:cs="Arial"/>
      <w:i/>
      <w:iCs/>
      <w:sz w:val="21"/>
      <w:szCs w:val="21"/>
    </w:rPr>
  </w:style>
  <w:style w:type="character" w:customStyle="1" w:styleId="TitleChar">
    <w:name w:val="Title Char"/>
    <w:basedOn w:val="Policepardfaut"/>
    <w:uiPriority w:val="10"/>
    <w:rPr>
      <w:sz w:val="48"/>
      <w:szCs w:val="48"/>
    </w:rPr>
  </w:style>
  <w:style w:type="character" w:customStyle="1" w:styleId="SubtitleChar">
    <w:name w:val="Subtitle Char"/>
    <w:basedOn w:val="Policepardfaut"/>
    <w:uiPriority w:val="11"/>
    <w:rPr>
      <w:sz w:val="24"/>
      <w:szCs w:val="24"/>
    </w:rPr>
  </w:style>
  <w:style w:type="character" w:customStyle="1" w:styleId="QuoteChar">
    <w:name w:val="Quote Char"/>
    <w:uiPriority w:val="29"/>
    <w:rPr>
      <w:i/>
    </w:rPr>
  </w:style>
  <w:style w:type="character" w:customStyle="1" w:styleId="IntenseQuoteChar">
    <w:name w:val="Intense Quote Char"/>
    <w:uiPriority w:val="30"/>
    <w:rPr>
      <w:i/>
    </w:rPr>
  </w:style>
  <w:style w:type="character" w:customStyle="1" w:styleId="HeaderChar">
    <w:name w:val="Header Char"/>
    <w:basedOn w:val="Policepardfaut"/>
    <w:uiPriority w:val="99"/>
  </w:style>
  <w:style w:type="character" w:customStyle="1" w:styleId="CaptionChar">
    <w:name w:val="Caption Char"/>
    <w:uiPriority w:val="99"/>
  </w:style>
  <w:style w:type="character" w:customStyle="1" w:styleId="FootnoteTextChar">
    <w:name w:val="Footnote Text Char"/>
    <w:uiPriority w:val="99"/>
    <w:rPr>
      <w:sz w:val="18"/>
    </w:rPr>
  </w:style>
  <w:style w:type="character" w:customStyle="1" w:styleId="EndnoteTextChar">
    <w:name w:val="Endnote Text Char"/>
    <w:uiPriority w:val="99"/>
    <w:rPr>
      <w:sz w:val="20"/>
    </w:rPr>
  </w:style>
  <w:style w:type="character" w:customStyle="1" w:styleId="Titre1Car">
    <w:name w:val="Titre 1 Car"/>
    <w:basedOn w:val="Policepardfaut"/>
    <w:link w:val="Titre1"/>
    <w:uiPriority w:val="9"/>
    <w:rPr>
      <w:rFonts w:ascii="Arial" w:eastAsia="Arial" w:hAnsi="Arial" w:cs="Arial"/>
      <w:sz w:val="40"/>
      <w:szCs w:val="40"/>
    </w:rPr>
  </w:style>
  <w:style w:type="character" w:customStyle="1" w:styleId="Titre2Car">
    <w:name w:val="Titre 2 Car"/>
    <w:basedOn w:val="Policepardfaut"/>
    <w:link w:val="Titre2"/>
    <w:uiPriority w:val="9"/>
    <w:rPr>
      <w:rFonts w:ascii="Arial" w:eastAsia="Arial" w:hAnsi="Arial" w:cs="Arial"/>
      <w:sz w:val="34"/>
    </w:rPr>
  </w:style>
  <w:style w:type="character" w:customStyle="1" w:styleId="Titre3Car">
    <w:name w:val="Titre 3 Car"/>
    <w:basedOn w:val="Policepardfaut"/>
    <w:link w:val="Titre3"/>
    <w:uiPriority w:val="9"/>
    <w:rPr>
      <w:rFonts w:ascii="Arial" w:eastAsia="Arial" w:hAnsi="Arial" w:cs="Arial"/>
      <w:sz w:val="30"/>
      <w:szCs w:val="30"/>
    </w:rPr>
  </w:style>
  <w:style w:type="character" w:customStyle="1" w:styleId="Titre4Car">
    <w:name w:val="Titre 4 Car"/>
    <w:basedOn w:val="Policepardfaut"/>
    <w:link w:val="Titre4"/>
    <w:uiPriority w:val="9"/>
    <w:rPr>
      <w:rFonts w:ascii="Arial" w:eastAsia="Arial" w:hAnsi="Arial" w:cs="Arial"/>
      <w:b/>
      <w:bCs/>
      <w:sz w:val="26"/>
      <w:szCs w:val="26"/>
    </w:rPr>
  </w:style>
  <w:style w:type="character" w:customStyle="1" w:styleId="Titre5Car">
    <w:name w:val="Titre 5 Car"/>
    <w:basedOn w:val="Policepardfaut"/>
    <w:link w:val="Titre5"/>
    <w:uiPriority w:val="9"/>
    <w:rPr>
      <w:rFonts w:ascii="Arial" w:eastAsia="Arial" w:hAnsi="Arial" w:cs="Arial"/>
      <w:b/>
      <w:bCs/>
      <w:sz w:val="24"/>
      <w:szCs w:val="24"/>
    </w:rPr>
  </w:style>
  <w:style w:type="character" w:customStyle="1" w:styleId="Titre6Car">
    <w:name w:val="Titre 6 Car"/>
    <w:basedOn w:val="Policepardfaut"/>
    <w:link w:val="Titre6"/>
    <w:uiPriority w:val="9"/>
    <w:rPr>
      <w:rFonts w:ascii="Arial" w:eastAsia="Arial" w:hAnsi="Arial" w:cs="Arial"/>
      <w:b/>
      <w:bCs/>
      <w:sz w:val="22"/>
      <w:szCs w:val="22"/>
    </w:rPr>
  </w:style>
  <w:style w:type="character" w:customStyle="1" w:styleId="Titre7Car">
    <w:name w:val="Titre 7 Car"/>
    <w:basedOn w:val="Policepardfaut"/>
    <w:link w:val="Titre7"/>
    <w:uiPriority w:val="9"/>
    <w:rPr>
      <w:rFonts w:ascii="Arial" w:eastAsia="Arial" w:hAnsi="Arial" w:cs="Arial"/>
      <w:b/>
      <w:bCs/>
      <w:i/>
      <w:iCs/>
      <w:sz w:val="22"/>
      <w:szCs w:val="22"/>
    </w:rPr>
  </w:style>
  <w:style w:type="character" w:customStyle="1" w:styleId="Titre8Car">
    <w:name w:val="Titre 8 Car"/>
    <w:basedOn w:val="Policepardfaut"/>
    <w:link w:val="Titre8"/>
    <w:uiPriority w:val="9"/>
    <w:rPr>
      <w:rFonts w:ascii="Arial" w:eastAsia="Arial" w:hAnsi="Arial" w:cs="Arial"/>
      <w:i/>
      <w:iCs/>
      <w:sz w:val="22"/>
      <w:szCs w:val="22"/>
    </w:rPr>
  </w:style>
  <w:style w:type="character" w:customStyle="1" w:styleId="Titre9Car">
    <w:name w:val="Titre 9 Car"/>
    <w:basedOn w:val="Policepardfaut"/>
    <w:link w:val="Titre9"/>
    <w:uiPriority w:val="9"/>
    <w:rPr>
      <w:rFonts w:ascii="Arial" w:eastAsia="Arial" w:hAnsi="Arial" w:cs="Arial"/>
      <w:i/>
      <w:iCs/>
      <w:sz w:val="21"/>
      <w:szCs w:val="21"/>
    </w:rPr>
  </w:style>
  <w:style w:type="paragraph" w:styleId="Sansinterligne">
    <w:name w:val="No Spacing"/>
    <w:uiPriority w:val="1"/>
    <w:qFormat/>
    <w:pPr>
      <w:spacing w:after="0" w:line="240" w:lineRule="auto"/>
    </w:pPr>
  </w:style>
  <w:style w:type="paragraph" w:styleId="Titre">
    <w:name w:val="Title"/>
    <w:basedOn w:val="Normal"/>
    <w:next w:val="Normal"/>
    <w:link w:val="TitreCar"/>
    <w:uiPriority w:val="10"/>
    <w:qFormat/>
    <w:pPr>
      <w:spacing w:before="300" w:after="200"/>
      <w:contextualSpacing/>
    </w:pPr>
    <w:rPr>
      <w:sz w:val="48"/>
      <w:szCs w:val="48"/>
    </w:rPr>
  </w:style>
  <w:style w:type="character" w:customStyle="1" w:styleId="TitreCar">
    <w:name w:val="Titre Car"/>
    <w:basedOn w:val="Policepardfaut"/>
    <w:link w:val="Titre"/>
    <w:uiPriority w:val="10"/>
    <w:rPr>
      <w:sz w:val="48"/>
      <w:szCs w:val="48"/>
    </w:rPr>
  </w:style>
  <w:style w:type="paragraph" w:styleId="Sous-titre">
    <w:name w:val="Subtitle"/>
    <w:basedOn w:val="Normal"/>
    <w:next w:val="Normal"/>
    <w:link w:val="Sous-titreCar"/>
    <w:uiPriority w:val="11"/>
    <w:qFormat/>
    <w:pPr>
      <w:spacing w:before="200" w:after="200"/>
    </w:pPr>
    <w:rPr>
      <w:sz w:val="24"/>
      <w:szCs w:val="24"/>
    </w:rPr>
  </w:style>
  <w:style w:type="character" w:customStyle="1" w:styleId="Sous-titreCar">
    <w:name w:val="Sous-titre Car"/>
    <w:basedOn w:val="Policepardfaut"/>
    <w:link w:val="Sous-titre"/>
    <w:uiPriority w:val="11"/>
    <w:rPr>
      <w:sz w:val="24"/>
      <w:szCs w:val="24"/>
    </w:rPr>
  </w:style>
  <w:style w:type="paragraph" w:styleId="Citation">
    <w:name w:val="Quote"/>
    <w:basedOn w:val="Normal"/>
    <w:next w:val="Normal"/>
    <w:link w:val="CitationCar"/>
    <w:uiPriority w:val="29"/>
    <w:qFormat/>
    <w:pPr>
      <w:ind w:left="720" w:right="720"/>
    </w:pPr>
    <w:rPr>
      <w:i/>
    </w:rPr>
  </w:style>
  <w:style w:type="character" w:customStyle="1" w:styleId="CitationCar">
    <w:name w:val="Citation Car"/>
    <w:link w:val="Citation"/>
    <w:uiPriority w:val="29"/>
    <w:rPr>
      <w:i/>
    </w:rPr>
  </w:style>
  <w:style w:type="paragraph" w:styleId="Citationintense">
    <w:name w:val="Intense Quote"/>
    <w:basedOn w:val="Normal"/>
    <w:next w:val="Normal"/>
    <w:link w:val="CitationintenseC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CitationintenseCar">
    <w:name w:val="Citation intense Car"/>
    <w:link w:val="Citationintense"/>
    <w:uiPriority w:val="30"/>
    <w:rPr>
      <w:i/>
    </w:rPr>
  </w:style>
  <w:style w:type="paragraph" w:styleId="En-tte">
    <w:name w:val="header"/>
    <w:basedOn w:val="Normal"/>
    <w:link w:val="En-tteCar"/>
    <w:uiPriority w:val="99"/>
    <w:unhideWhenUsed/>
    <w:pPr>
      <w:tabs>
        <w:tab w:val="center" w:pos="7143"/>
        <w:tab w:val="right" w:pos="14287"/>
      </w:tabs>
      <w:spacing w:after="0" w:line="240" w:lineRule="auto"/>
    </w:pPr>
  </w:style>
  <w:style w:type="character" w:customStyle="1" w:styleId="En-tteCar">
    <w:name w:val="En-tête Car"/>
    <w:basedOn w:val="Policepardfaut"/>
    <w:link w:val="En-tte"/>
    <w:uiPriority w:val="99"/>
  </w:style>
  <w:style w:type="paragraph" w:styleId="Pieddepage">
    <w:name w:val="footer"/>
    <w:basedOn w:val="Normal"/>
    <w:link w:val="PieddepageCar"/>
    <w:uiPriority w:val="99"/>
    <w:unhideWhenUsed/>
    <w:pPr>
      <w:tabs>
        <w:tab w:val="center" w:pos="7143"/>
        <w:tab w:val="right" w:pos="14287"/>
      </w:tabs>
      <w:spacing w:after="0" w:line="240" w:lineRule="auto"/>
    </w:pPr>
  </w:style>
  <w:style w:type="character" w:customStyle="1" w:styleId="FooterChar">
    <w:name w:val="Footer Char"/>
    <w:basedOn w:val="Policepardfaut"/>
    <w:uiPriority w:val="99"/>
  </w:style>
  <w:style w:type="character" w:customStyle="1" w:styleId="PieddepageCar">
    <w:name w:val="Pied de page Car"/>
    <w:link w:val="Pieddepage"/>
    <w:uiPriority w:val="99"/>
  </w:style>
  <w:style w:type="table" w:styleId="Grilledutableau">
    <w:name w:val="Table Grid"/>
    <w:basedOn w:val="TableauNormal"/>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1">
    <w:name w:val="Table Grid Light1"/>
    <w:basedOn w:val="Tableau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Tableausimple1">
    <w:name w:val="Plain Table 1"/>
    <w:basedOn w:val="Tableau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Tableausimple2">
    <w:name w:val="Plain Table 2"/>
    <w:basedOn w:val="TableauNormal"/>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Tableausimple3">
    <w:name w:val="Plain Table 3"/>
    <w:basedOn w:val="TableauNormal"/>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eausimple4">
    <w:name w:val="Plain Table 4"/>
    <w:basedOn w:val="TableauNormal"/>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eausimple5">
    <w:name w:val="Plain Table 5"/>
    <w:basedOn w:val="TableauNormal"/>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eauGrille1Clair">
    <w:name w:val="Grid Table 1 Light"/>
    <w:basedOn w:val="TableauNormal"/>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TableauNormal"/>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1">
    <w:name w:val="Grid Table 1 Light - Accent 21"/>
    <w:basedOn w:val="Tableau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1">
    <w:name w:val="Grid Table 1 Light - Accent 31"/>
    <w:basedOn w:val="Tableau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1">
    <w:name w:val="Grid Table 1 Light - Accent 41"/>
    <w:basedOn w:val="Tableau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1">
    <w:name w:val="Grid Table 1 Light - Accent 51"/>
    <w:basedOn w:val="TableauNormal"/>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1">
    <w:name w:val="Grid Table 1 Light - Accent 61"/>
    <w:basedOn w:val="Tableau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TableauGrille2">
    <w:name w:val="Grid Table 2"/>
    <w:basedOn w:val="Tableau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1">
    <w:name w:val="Grid Table 2 - Accent 11"/>
    <w:basedOn w:val="TableauNormal"/>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2-Accent21">
    <w:name w:val="Grid Table 2 - Accent 21"/>
    <w:basedOn w:val="Tableau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1">
    <w:name w:val="Grid Table 2 - Accent 31"/>
    <w:basedOn w:val="Tableau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1">
    <w:name w:val="Grid Table 2 - Accent 41"/>
    <w:basedOn w:val="Tableau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1">
    <w:name w:val="Grid Table 2 - Accent 51"/>
    <w:basedOn w:val="TableauNormal"/>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2-Accent61">
    <w:name w:val="Grid Table 2 - Accent 61"/>
    <w:basedOn w:val="Tableau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TableauGrille3">
    <w:name w:val="Grid Table 3"/>
    <w:basedOn w:val="Tableau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1">
    <w:name w:val="Grid Table 3 - Accent 11"/>
    <w:basedOn w:val="TableauNormal"/>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3-Accent21">
    <w:name w:val="Grid Table 3 - Accent 21"/>
    <w:basedOn w:val="Tableau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1">
    <w:name w:val="Grid Table 3 - Accent 31"/>
    <w:basedOn w:val="Tableau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1">
    <w:name w:val="Grid Table 3 - Accent 41"/>
    <w:basedOn w:val="Tableau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1">
    <w:name w:val="Grid Table 3 - Accent 51"/>
    <w:basedOn w:val="TableauNormal"/>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3-Accent61">
    <w:name w:val="Grid Table 3 - Accent 61"/>
    <w:basedOn w:val="Tableau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TableauGrille4">
    <w:name w:val="Grid Table 4"/>
    <w:basedOn w:val="TableauNormal"/>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1">
    <w:name w:val="Grid Table 4 - Accent 11"/>
    <w:basedOn w:val="TableauNormal"/>
    <w:uiPriority w:val="5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customStyle="1" w:styleId="GridTable4-Accent21">
    <w:name w:val="Grid Table 4 - Accent 21"/>
    <w:basedOn w:val="TableauNormal"/>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1">
    <w:name w:val="Grid Table 4 - Accent 31"/>
    <w:basedOn w:val="TableauNormal"/>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1">
    <w:name w:val="Grid Table 4 - Accent 41"/>
    <w:basedOn w:val="TableauNormal"/>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1">
    <w:name w:val="Grid Table 4 - Accent 51"/>
    <w:basedOn w:val="TableauNormal"/>
    <w:uiPriority w:val="5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4-Accent61">
    <w:name w:val="Grid Table 4 - Accent 61"/>
    <w:basedOn w:val="TableauNormal"/>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TableauGrille5Fonc">
    <w:name w:val="Grid Table 5 Dark"/>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customStyle="1" w:styleId="GridTable5Dark-Accent21">
    <w:name w:val="Grid Table 5 Dark - Accent 21"/>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1">
    <w:name w:val="Grid Table 5 Dark - Accent 31"/>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1">
    <w:name w:val="Grid Table 5 Dark - Accent 51"/>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customStyle="1" w:styleId="GridTable5Dark-Accent61">
    <w:name w:val="Grid Table 5 Dark - Accent 61"/>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TableauGrille6Couleur">
    <w:name w:val="Grid Table 6 Colorful"/>
    <w:basedOn w:val="TableauNormal"/>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1">
    <w:name w:val="Grid Table 6 Colorful - Accent 11"/>
    <w:basedOn w:val="TableauNormal"/>
    <w:uiPriority w:val="99"/>
    <w:pPr>
      <w:spacing w:after="0" w:line="240" w:lineRule="auto"/>
    </w:p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1">
    <w:name w:val="Grid Table 6 Colorful - Accent 21"/>
    <w:basedOn w:val="Tableau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1">
    <w:name w:val="Grid Table 6 Colorful - Accent 31"/>
    <w:basedOn w:val="TableauNormal"/>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1">
    <w:name w:val="Grid Table 6 Colorful - Accent 41"/>
    <w:basedOn w:val="Tableau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1">
    <w:name w:val="Grid Table 6 Colorful - Accent 51"/>
    <w:basedOn w:val="TableauNormal"/>
    <w:uiPriority w:val="99"/>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1">
    <w:name w:val="Grid Table 6 Colorful - Accent 61"/>
    <w:basedOn w:val="TableauNormal"/>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styleId="TableauGrille7Couleur">
    <w:name w:val="Grid Table 7 Colorful"/>
    <w:basedOn w:val="TableauNormal"/>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000000"/>
          <w:left w:val="none" w:sz="0" w:space="0" w:color="000000"/>
          <w:bottom w:val="single" w:sz="4" w:space="0" w:color="7F7F7F" w:themeColor="text1" w:themeTint="80"/>
          <w:right w:val="none" w:sz="0"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000000"/>
          <w:left w:val="none" w:sz="0" w:space="0" w:color="000000"/>
          <w:bottom w:val="none" w:sz="0"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000000"/>
          <w:left w:val="single" w:sz="4" w:space="0" w:color="7F7F7F" w:themeColor="text1" w:themeTint="80"/>
          <w:bottom w:val="none" w:sz="0" w:space="0" w:color="000000"/>
          <w:right w:val="none" w:sz="0"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1">
    <w:name w:val="Grid Table 7 Colorful - Accent 11"/>
    <w:basedOn w:val="TableauNormal"/>
    <w:uiPriority w:val="99"/>
    <w:pPr>
      <w:spacing w:after="0" w:line="240" w:lineRule="auto"/>
    </w:p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0" w:space="0" w:color="000000"/>
          <w:left w:val="none" w:sz="0" w:space="0" w:color="000000"/>
          <w:bottom w:val="single" w:sz="4" w:space="0" w:color="A0B7E1" w:themeColor="accent1" w:themeTint="80"/>
          <w:right w:val="none" w:sz="0" w:space="0" w:color="000000"/>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0" w:space="0" w:color="000000"/>
          <w:left w:val="none" w:sz="0" w:space="0" w:color="000000"/>
          <w:bottom w:val="none" w:sz="0" w:space="0" w:color="000000"/>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0" w:space="0" w:color="000000"/>
          <w:left w:val="single" w:sz="4" w:space="0" w:color="A0B7E1" w:themeColor="accent1" w:themeTint="80"/>
          <w:bottom w:val="none" w:sz="0" w:space="0" w:color="000000"/>
          <w:right w:val="none" w:sz="0" w:space="0" w:color="000000"/>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1">
    <w:name w:val="Grid Table 7 Colorful - Accent 21"/>
    <w:basedOn w:val="TableauNormal"/>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000000"/>
          <w:left w:val="none" w:sz="0" w:space="0" w:color="000000"/>
          <w:bottom w:val="single" w:sz="4" w:space="0" w:color="F4B184" w:themeColor="accent2" w:themeTint="97"/>
          <w:right w:val="none" w:sz="0"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000000"/>
          <w:left w:val="none" w:sz="0" w:space="0" w:color="000000"/>
          <w:bottom w:val="none" w:sz="0"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000000"/>
          <w:left w:val="single" w:sz="4" w:space="0" w:color="F4B184" w:themeColor="accent2" w:themeTint="97"/>
          <w:bottom w:val="none" w:sz="0" w:space="0" w:color="000000"/>
          <w:right w:val="none" w:sz="0"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1">
    <w:name w:val="Grid Table 7 Colorful - Accent 31"/>
    <w:basedOn w:val="TableauNormal"/>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000000"/>
          <w:left w:val="none" w:sz="0" w:space="0" w:color="000000"/>
          <w:bottom w:val="single" w:sz="4" w:space="0" w:color="A5A5A5" w:themeColor="accent3" w:themeTint="FE"/>
          <w:right w:val="none" w:sz="0"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000000"/>
          <w:left w:val="none" w:sz="0" w:space="0" w:color="000000"/>
          <w:bottom w:val="none" w:sz="0"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000000"/>
          <w:left w:val="single" w:sz="4" w:space="0" w:color="A5A5A5" w:themeColor="accent3" w:themeTint="FE"/>
          <w:bottom w:val="none" w:sz="0" w:space="0" w:color="000000"/>
          <w:right w:val="none" w:sz="0"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1">
    <w:name w:val="Grid Table 7 Colorful - Accent 41"/>
    <w:basedOn w:val="TableauNormal"/>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000000"/>
          <w:left w:val="none" w:sz="0" w:space="0" w:color="000000"/>
          <w:bottom w:val="single" w:sz="4" w:space="0" w:color="FFD865" w:themeColor="accent4" w:themeTint="9A"/>
          <w:right w:val="none" w:sz="0"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000000"/>
          <w:left w:val="none" w:sz="0" w:space="0" w:color="000000"/>
          <w:bottom w:val="none" w:sz="0"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000000"/>
          <w:left w:val="single" w:sz="4" w:space="0" w:color="FFD865" w:themeColor="accent4" w:themeTint="9A"/>
          <w:bottom w:val="none" w:sz="0" w:space="0" w:color="000000"/>
          <w:right w:val="none" w:sz="0"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1">
    <w:name w:val="Grid Table 7 Colorful - Accent 51"/>
    <w:basedOn w:val="TableauNormal"/>
    <w:uiPriority w:val="99"/>
    <w:pPr>
      <w:spacing w:after="0" w:line="240" w:lineRule="auto"/>
    </w:p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0" w:space="0" w:color="000000"/>
          <w:left w:val="none" w:sz="0" w:space="0" w:color="000000"/>
          <w:bottom w:val="single" w:sz="4" w:space="0" w:color="A2C6E7" w:themeColor="accent5" w:themeTint="90"/>
          <w:right w:val="none" w:sz="0" w:space="0" w:color="000000"/>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0" w:space="0" w:color="000000"/>
          <w:left w:val="none" w:sz="0" w:space="0" w:color="000000"/>
          <w:bottom w:val="none" w:sz="0" w:space="0" w:color="000000"/>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0" w:space="0" w:color="000000"/>
          <w:left w:val="single" w:sz="4" w:space="0" w:color="A2C6E7" w:themeColor="accent5" w:themeTint="90"/>
          <w:bottom w:val="none" w:sz="0" w:space="0" w:color="000000"/>
          <w:right w:val="none" w:sz="0" w:space="0" w:color="000000"/>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1">
    <w:name w:val="Grid Table 7 Colorful - Accent 61"/>
    <w:basedOn w:val="TableauNormal"/>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000000"/>
          <w:left w:val="none" w:sz="0" w:space="0" w:color="000000"/>
          <w:bottom w:val="single" w:sz="4" w:space="0" w:color="ADD394" w:themeColor="accent6" w:themeTint="90"/>
          <w:right w:val="none" w:sz="0"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000000"/>
          <w:left w:val="none" w:sz="0" w:space="0" w:color="000000"/>
          <w:bottom w:val="none" w:sz="0"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000000"/>
          <w:left w:val="single" w:sz="4" w:space="0" w:color="ADD394" w:themeColor="accent6" w:themeTint="90"/>
          <w:bottom w:val="none" w:sz="0" w:space="0" w:color="000000"/>
          <w:right w:val="none" w:sz="0"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TableauListe1Clair">
    <w:name w:val="List Table 1 Light"/>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1">
    <w:name w:val="List Table 1 Light - Accent 11"/>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customStyle="1" w:styleId="ListTable1Light-Accent21">
    <w:name w:val="List Table 1 Light - Accent 21"/>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1">
    <w:name w:val="List Table 1 Light - Accent 31"/>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1">
    <w:name w:val="List Table 1 Light - Accent 41"/>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1">
    <w:name w:val="List Table 1 Light - Accent 51"/>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customStyle="1" w:styleId="ListTable1Light-Accent61">
    <w:name w:val="List Table 1 Light - Accent 61"/>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TableauListe2">
    <w:name w:val="List Table 2"/>
    <w:basedOn w:val="TableauNormal"/>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1">
    <w:name w:val="List Table 2 - Accent 11"/>
    <w:basedOn w:val="TableauNormal"/>
    <w:uiPriority w:val="99"/>
    <w:pPr>
      <w:spacing w:after="0" w:line="240" w:lineRule="auto"/>
    </w:p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2-Accent21">
    <w:name w:val="List Table 2 - Accent 21"/>
    <w:basedOn w:val="TableauNormal"/>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1">
    <w:name w:val="List Table 2 - Accent 31"/>
    <w:basedOn w:val="TableauNormal"/>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1">
    <w:name w:val="List Table 2 - Accent 41"/>
    <w:basedOn w:val="TableauNormal"/>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1">
    <w:name w:val="List Table 2 - Accent 51"/>
    <w:basedOn w:val="TableauNormal"/>
    <w:uiPriority w:val="99"/>
    <w:pPr>
      <w:spacing w:after="0" w:line="240" w:lineRule="auto"/>
    </w:p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2-Accent61">
    <w:name w:val="List Table 2 - Accent 61"/>
    <w:basedOn w:val="TableauNormal"/>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TableauListe3">
    <w:name w:val="List Table 3"/>
    <w:basedOn w:val="Tableau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TableauNormal"/>
    <w:uiPriority w:val="99"/>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1">
    <w:name w:val="List Table 3 - Accent 21"/>
    <w:basedOn w:val="Tableau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1">
    <w:name w:val="List Table 3 - Accent 31"/>
    <w:basedOn w:val="TableauNormal"/>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1">
    <w:name w:val="List Table 3 - Accent 41"/>
    <w:basedOn w:val="Tableau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1">
    <w:name w:val="List Table 3 - Accent 51"/>
    <w:basedOn w:val="TableauNormal"/>
    <w:uiPriority w:val="99"/>
    <w:pPr>
      <w:spacing w:after="0" w:line="240" w:lineRule="auto"/>
    </w:p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1">
    <w:name w:val="List Table 3 - Accent 61"/>
    <w:basedOn w:val="TableauNormal"/>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TableauListe4">
    <w:name w:val="List Table 4"/>
    <w:basedOn w:val="Tableau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1">
    <w:name w:val="List Table 4 - Accent 11"/>
    <w:basedOn w:val="TableauNormal"/>
    <w:uiPriority w:val="9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4-Accent21">
    <w:name w:val="List Table 4 - Accent 21"/>
    <w:basedOn w:val="TableauNormal"/>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1">
    <w:name w:val="List Table 4 - Accent 31"/>
    <w:basedOn w:val="TableauNormal"/>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1">
    <w:name w:val="List Table 4 - Accent 41"/>
    <w:basedOn w:val="TableauNormal"/>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1">
    <w:name w:val="List Table 4 - Accent 51"/>
    <w:basedOn w:val="TableauNormal"/>
    <w:uiPriority w:val="9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4-Accent61">
    <w:name w:val="List Table 4 - Accent 61"/>
    <w:basedOn w:val="TableauNormal"/>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TableauListe5Fonc">
    <w:name w:val="List Table 5 Dark"/>
    <w:basedOn w:val="TableauNormal"/>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1">
    <w:name w:val="List Table 5 Dark - Accent 11"/>
    <w:basedOn w:val="TableauNormal"/>
    <w:uiPriority w:val="99"/>
    <w:pPr>
      <w:spacing w:after="0" w:line="240" w:lineRule="auto"/>
    </w:p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customStyle="1" w:styleId="ListTable5Dark-Accent21">
    <w:name w:val="List Table 5 Dark - Accent 21"/>
    <w:basedOn w:val="TableauNormal"/>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1">
    <w:name w:val="List Table 5 Dark - Accent 31"/>
    <w:basedOn w:val="TableauNormal"/>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1">
    <w:name w:val="List Table 5 Dark - Accent 41"/>
    <w:basedOn w:val="TableauNormal"/>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1">
    <w:name w:val="List Table 5 Dark - Accent 51"/>
    <w:basedOn w:val="TableauNormal"/>
    <w:uiPriority w:val="99"/>
    <w:pPr>
      <w:spacing w:after="0" w:line="240" w:lineRule="auto"/>
    </w:p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customStyle="1" w:styleId="ListTable5Dark-Accent61">
    <w:name w:val="List Table 5 Dark - Accent 61"/>
    <w:basedOn w:val="TableauNormal"/>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TableauListe6Couleur">
    <w:name w:val="List Table 6 Colorful"/>
    <w:basedOn w:val="TableauNormal"/>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1">
    <w:name w:val="List Table 6 Colorful - Accent 11"/>
    <w:basedOn w:val="TableauNormal"/>
    <w:uiPriority w:val="99"/>
    <w:pPr>
      <w:spacing w:after="0" w:line="240" w:lineRule="auto"/>
    </w:p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1">
    <w:name w:val="List Table 6 Colorful - Accent 21"/>
    <w:basedOn w:val="TableauNormal"/>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1">
    <w:name w:val="List Table 6 Colorful - Accent 31"/>
    <w:basedOn w:val="TableauNormal"/>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1">
    <w:name w:val="List Table 6 Colorful - Accent 41"/>
    <w:basedOn w:val="TableauNormal"/>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1">
    <w:name w:val="List Table 6 Colorful - Accent 51"/>
    <w:basedOn w:val="TableauNormal"/>
    <w:uiPriority w:val="99"/>
    <w:pPr>
      <w:spacing w:after="0" w:line="240" w:lineRule="auto"/>
    </w:p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1">
    <w:name w:val="List Table 6 Colorful - Accent 61"/>
    <w:basedOn w:val="TableauNormal"/>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TableauListe7Couleur">
    <w:name w:val="List Table 7 Colorful"/>
    <w:basedOn w:val="TableauNormal"/>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000000"/>
          <w:left w:val="none" w:sz="0" w:space="0" w:color="000000"/>
          <w:bottom w:val="single" w:sz="4" w:space="0" w:color="7F7F7F" w:themeColor="text1" w:themeTint="80"/>
          <w:right w:val="none" w:sz="0"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000000"/>
          <w:left w:val="none" w:sz="0" w:space="0" w:color="000000"/>
          <w:bottom w:val="none" w:sz="0"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000000"/>
          <w:left w:val="single" w:sz="4" w:space="0" w:color="7F7F7F" w:themeColor="text1" w:themeTint="80"/>
          <w:bottom w:val="none" w:sz="0" w:space="0" w:color="000000"/>
          <w:right w:val="none" w:sz="0"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1">
    <w:name w:val="List Table 7 Colorful - Accent 11"/>
    <w:basedOn w:val="TableauNormal"/>
    <w:uiPriority w:val="99"/>
    <w:pPr>
      <w:spacing w:after="0" w:line="240" w:lineRule="auto"/>
    </w:p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0" w:space="0" w:color="000000"/>
          <w:left w:val="none" w:sz="0" w:space="0" w:color="000000"/>
          <w:bottom w:val="single" w:sz="4" w:space="0" w:color="4472C4" w:themeColor="accent1"/>
          <w:right w:val="none" w:sz="0" w:space="0" w:color="000000"/>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0" w:space="0" w:color="000000"/>
          <w:left w:val="none" w:sz="0" w:space="0" w:color="000000"/>
          <w:bottom w:val="none" w:sz="0" w:space="0" w:color="000000"/>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0" w:space="0" w:color="000000"/>
          <w:left w:val="single" w:sz="4" w:space="0" w:color="4472C4" w:themeColor="accent1"/>
          <w:bottom w:val="none" w:sz="0" w:space="0" w:color="000000"/>
          <w:right w:val="none" w:sz="0" w:space="0" w:color="000000"/>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1">
    <w:name w:val="List Table 7 Colorful - Accent 21"/>
    <w:basedOn w:val="TableauNormal"/>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000000"/>
          <w:left w:val="none" w:sz="0" w:space="0" w:color="000000"/>
          <w:bottom w:val="single" w:sz="4" w:space="0" w:color="F4B184" w:themeColor="accent2" w:themeTint="97"/>
          <w:right w:val="none" w:sz="0"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000000"/>
          <w:left w:val="none" w:sz="0" w:space="0" w:color="000000"/>
          <w:bottom w:val="none" w:sz="0"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000000"/>
          <w:left w:val="single" w:sz="4" w:space="0" w:color="F4B184" w:themeColor="accent2" w:themeTint="97"/>
          <w:bottom w:val="none" w:sz="0" w:space="0" w:color="000000"/>
          <w:right w:val="none" w:sz="0"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1">
    <w:name w:val="List Table 7 Colorful - Accent 31"/>
    <w:basedOn w:val="TableauNormal"/>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000000"/>
          <w:left w:val="none" w:sz="0" w:space="0" w:color="000000"/>
          <w:bottom w:val="single" w:sz="4" w:space="0" w:color="C9C9C9" w:themeColor="accent3" w:themeTint="98"/>
          <w:right w:val="none" w:sz="0"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000000"/>
          <w:left w:val="none" w:sz="0" w:space="0" w:color="000000"/>
          <w:bottom w:val="none" w:sz="0"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000000"/>
          <w:left w:val="single" w:sz="4" w:space="0" w:color="C9C9C9" w:themeColor="accent3" w:themeTint="98"/>
          <w:bottom w:val="none" w:sz="0" w:space="0" w:color="000000"/>
          <w:right w:val="none" w:sz="0"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1">
    <w:name w:val="List Table 7 Colorful - Accent 41"/>
    <w:basedOn w:val="TableauNormal"/>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000000"/>
          <w:left w:val="none" w:sz="0" w:space="0" w:color="000000"/>
          <w:bottom w:val="single" w:sz="4" w:space="0" w:color="FFD865" w:themeColor="accent4" w:themeTint="9A"/>
          <w:right w:val="none" w:sz="0"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000000"/>
          <w:left w:val="none" w:sz="0" w:space="0" w:color="000000"/>
          <w:bottom w:val="none" w:sz="0"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000000"/>
          <w:left w:val="single" w:sz="4" w:space="0" w:color="FFD865" w:themeColor="accent4" w:themeTint="9A"/>
          <w:bottom w:val="none" w:sz="0" w:space="0" w:color="000000"/>
          <w:right w:val="none" w:sz="0"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1">
    <w:name w:val="List Table 7 Colorful - Accent 51"/>
    <w:basedOn w:val="TableauNormal"/>
    <w:uiPriority w:val="99"/>
    <w:pPr>
      <w:spacing w:after="0" w:line="240" w:lineRule="auto"/>
    </w:p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0" w:space="0" w:color="000000"/>
          <w:left w:val="none" w:sz="0" w:space="0" w:color="000000"/>
          <w:bottom w:val="single" w:sz="4" w:space="0" w:color="9BC2E5" w:themeColor="accent5" w:themeTint="9A"/>
          <w:right w:val="none" w:sz="0" w:space="0" w:color="000000"/>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0" w:space="0" w:color="000000"/>
          <w:left w:val="none" w:sz="0" w:space="0" w:color="000000"/>
          <w:bottom w:val="none" w:sz="0" w:space="0" w:color="000000"/>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0" w:space="0" w:color="000000"/>
          <w:left w:val="single" w:sz="4" w:space="0" w:color="9BC2E5" w:themeColor="accent5" w:themeTint="9A"/>
          <w:bottom w:val="none" w:sz="0" w:space="0" w:color="000000"/>
          <w:right w:val="none" w:sz="0" w:space="0" w:color="000000"/>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1">
    <w:name w:val="List Table 7 Colorful - Accent 61"/>
    <w:basedOn w:val="TableauNormal"/>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000000"/>
          <w:left w:val="none" w:sz="0" w:space="0" w:color="000000"/>
          <w:bottom w:val="single" w:sz="4" w:space="0" w:color="A9D08E" w:themeColor="accent6" w:themeTint="98"/>
          <w:right w:val="none" w:sz="0"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000000"/>
          <w:left w:val="none" w:sz="0" w:space="0" w:color="000000"/>
          <w:bottom w:val="none" w:sz="0"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000000"/>
          <w:left w:val="single" w:sz="4" w:space="0" w:color="A9D08E" w:themeColor="accent6" w:themeTint="98"/>
          <w:bottom w:val="none" w:sz="0" w:space="0" w:color="000000"/>
          <w:right w:val="none" w:sz="0"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auNormal"/>
    <w:uiPriority w:val="99"/>
    <w:pPr>
      <w:spacing w:after="0" w:line="240" w:lineRule="auto"/>
    </w:pPr>
    <w:rPr>
      <w:color w:val="404040"/>
      <w:sz w:val="20"/>
      <w:szCs w:val="20"/>
      <w:lang w:eastAsia="fr-FR"/>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auNormal"/>
    <w:uiPriority w:val="99"/>
    <w:pPr>
      <w:spacing w:after="0" w:line="240" w:lineRule="auto"/>
    </w:pPr>
    <w:rPr>
      <w:color w:val="404040"/>
      <w:sz w:val="20"/>
      <w:szCs w:val="20"/>
      <w:lang w:eastAsia="fr-FR"/>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TableauNormal"/>
    <w:uiPriority w:val="99"/>
    <w:pPr>
      <w:spacing w:after="0" w:line="240" w:lineRule="auto"/>
    </w:pPr>
    <w:rPr>
      <w:color w:val="404040"/>
      <w:sz w:val="20"/>
      <w:szCs w:val="20"/>
      <w:lang w:eastAsia="fr-FR"/>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auNormal"/>
    <w:uiPriority w:val="99"/>
    <w:pPr>
      <w:spacing w:after="0" w:line="240" w:lineRule="auto"/>
    </w:pPr>
    <w:rPr>
      <w:color w:val="404040"/>
      <w:sz w:val="20"/>
      <w:szCs w:val="20"/>
      <w:lang w:eastAsia="fr-FR"/>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auNormal"/>
    <w:uiPriority w:val="99"/>
    <w:pPr>
      <w:spacing w:after="0" w:line="240" w:lineRule="auto"/>
    </w:pPr>
    <w:rPr>
      <w:color w:val="404040"/>
      <w:sz w:val="20"/>
      <w:szCs w:val="20"/>
      <w:lang w:eastAsia="fr-FR"/>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auNormal"/>
    <w:uiPriority w:val="99"/>
    <w:pPr>
      <w:spacing w:after="0" w:line="240" w:lineRule="auto"/>
    </w:pPr>
    <w:rPr>
      <w:color w:val="404040"/>
      <w:sz w:val="20"/>
      <w:szCs w:val="20"/>
      <w:lang w:eastAsia="fr-FR"/>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TableauNormal"/>
    <w:uiPriority w:val="99"/>
    <w:pPr>
      <w:spacing w:after="0" w:line="240" w:lineRule="auto"/>
    </w:pPr>
    <w:rPr>
      <w:color w:val="404040"/>
      <w:sz w:val="20"/>
      <w:szCs w:val="20"/>
      <w:lang w:eastAsia="fr-FR"/>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auNormal"/>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auNormal"/>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Tableau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au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au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auNormal"/>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Tableau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Notedebasdepage">
    <w:name w:val="footnote text"/>
    <w:basedOn w:val="Normal"/>
    <w:link w:val="NotedebasdepageCar"/>
    <w:uiPriority w:val="99"/>
    <w:semiHidden/>
    <w:unhideWhenUsed/>
    <w:pPr>
      <w:spacing w:after="40" w:line="240" w:lineRule="auto"/>
    </w:pPr>
    <w:rPr>
      <w:sz w:val="18"/>
    </w:rPr>
  </w:style>
  <w:style w:type="character" w:customStyle="1" w:styleId="NotedebasdepageCar">
    <w:name w:val="Note de bas de page Car"/>
    <w:link w:val="Notedebasdepage"/>
    <w:uiPriority w:val="99"/>
    <w:rPr>
      <w:sz w:val="18"/>
    </w:rPr>
  </w:style>
  <w:style w:type="character" w:styleId="Appelnotedebasdep">
    <w:name w:val="footnote reference"/>
    <w:basedOn w:val="Policepardfaut"/>
    <w:uiPriority w:val="99"/>
    <w:unhideWhenUsed/>
    <w:rPr>
      <w:vertAlign w:val="superscript"/>
    </w:rPr>
  </w:style>
  <w:style w:type="paragraph" w:styleId="Notedefin">
    <w:name w:val="endnote text"/>
    <w:basedOn w:val="Normal"/>
    <w:link w:val="NotedefinCar"/>
    <w:uiPriority w:val="99"/>
    <w:semiHidden/>
    <w:unhideWhenUsed/>
    <w:pPr>
      <w:spacing w:after="0" w:line="240" w:lineRule="auto"/>
    </w:pPr>
    <w:rPr>
      <w:sz w:val="20"/>
    </w:rPr>
  </w:style>
  <w:style w:type="character" w:customStyle="1" w:styleId="NotedefinCar">
    <w:name w:val="Note de fin Car"/>
    <w:link w:val="Notedefin"/>
    <w:uiPriority w:val="99"/>
    <w:rPr>
      <w:sz w:val="20"/>
    </w:rPr>
  </w:style>
  <w:style w:type="character" w:styleId="Appeldenotedefin">
    <w:name w:val="endnote reference"/>
    <w:basedOn w:val="Policepardfaut"/>
    <w:uiPriority w:val="99"/>
    <w:semiHidden/>
    <w:unhideWhenUsed/>
    <w:rPr>
      <w:vertAlign w:val="superscript"/>
    </w:rPr>
  </w:style>
  <w:style w:type="paragraph" w:styleId="TM1">
    <w:name w:val="toc 1"/>
    <w:basedOn w:val="Normal"/>
    <w:next w:val="Normal"/>
    <w:uiPriority w:val="39"/>
    <w:unhideWhenUsed/>
    <w:pPr>
      <w:spacing w:after="57"/>
    </w:pPr>
  </w:style>
  <w:style w:type="paragraph" w:styleId="TM2">
    <w:name w:val="toc 2"/>
    <w:basedOn w:val="Normal"/>
    <w:next w:val="Normal"/>
    <w:uiPriority w:val="39"/>
    <w:unhideWhenUsed/>
    <w:pPr>
      <w:spacing w:after="57"/>
      <w:ind w:left="283"/>
    </w:pPr>
  </w:style>
  <w:style w:type="paragraph" w:styleId="TM3">
    <w:name w:val="toc 3"/>
    <w:basedOn w:val="Normal"/>
    <w:next w:val="Normal"/>
    <w:uiPriority w:val="39"/>
    <w:unhideWhenUsed/>
    <w:pPr>
      <w:spacing w:after="57"/>
      <w:ind w:left="567"/>
    </w:pPr>
  </w:style>
  <w:style w:type="paragraph" w:styleId="TM4">
    <w:name w:val="toc 4"/>
    <w:basedOn w:val="Normal"/>
    <w:next w:val="Normal"/>
    <w:uiPriority w:val="39"/>
    <w:unhideWhenUsed/>
    <w:pPr>
      <w:spacing w:after="57"/>
      <w:ind w:left="850"/>
    </w:pPr>
  </w:style>
  <w:style w:type="paragraph" w:styleId="TM5">
    <w:name w:val="toc 5"/>
    <w:basedOn w:val="Normal"/>
    <w:next w:val="Normal"/>
    <w:uiPriority w:val="39"/>
    <w:unhideWhenUsed/>
    <w:pPr>
      <w:spacing w:after="57"/>
      <w:ind w:left="1134"/>
    </w:pPr>
  </w:style>
  <w:style w:type="paragraph" w:styleId="TM6">
    <w:name w:val="toc 6"/>
    <w:basedOn w:val="Normal"/>
    <w:next w:val="Normal"/>
    <w:uiPriority w:val="39"/>
    <w:unhideWhenUsed/>
    <w:pPr>
      <w:spacing w:after="57"/>
      <w:ind w:left="1417"/>
    </w:pPr>
  </w:style>
  <w:style w:type="paragraph" w:styleId="TM7">
    <w:name w:val="toc 7"/>
    <w:basedOn w:val="Normal"/>
    <w:next w:val="Normal"/>
    <w:uiPriority w:val="39"/>
    <w:unhideWhenUsed/>
    <w:pPr>
      <w:spacing w:after="57"/>
      <w:ind w:left="1701"/>
    </w:pPr>
  </w:style>
  <w:style w:type="paragraph" w:styleId="TM8">
    <w:name w:val="toc 8"/>
    <w:basedOn w:val="Normal"/>
    <w:next w:val="Normal"/>
    <w:uiPriority w:val="39"/>
    <w:unhideWhenUsed/>
    <w:pPr>
      <w:spacing w:after="57"/>
      <w:ind w:left="1984"/>
    </w:pPr>
  </w:style>
  <w:style w:type="paragraph" w:styleId="TM9">
    <w:name w:val="toc 9"/>
    <w:basedOn w:val="Normal"/>
    <w:next w:val="Normal"/>
    <w:uiPriority w:val="39"/>
    <w:unhideWhenUsed/>
    <w:pPr>
      <w:spacing w:after="57"/>
      <w:ind w:left="2268"/>
    </w:pPr>
  </w:style>
  <w:style w:type="paragraph" w:styleId="En-ttedetabledesmatires">
    <w:name w:val="TOC Heading"/>
    <w:uiPriority w:val="39"/>
    <w:unhideWhenUsed/>
  </w:style>
  <w:style w:type="paragraph" w:styleId="Tabledesillustrations">
    <w:name w:val="table of figures"/>
    <w:basedOn w:val="Normal"/>
    <w:next w:val="Normal"/>
    <w:uiPriority w:val="99"/>
    <w:unhideWhenUsed/>
    <w:pPr>
      <w:spacing w:after="0"/>
    </w:pPr>
  </w:style>
  <w:style w:type="character" w:styleId="Marquedecommentaire">
    <w:name w:val="annotation reference"/>
    <w:basedOn w:val="Policepardfaut"/>
    <w:uiPriority w:val="99"/>
    <w:semiHidden/>
    <w:unhideWhenUsed/>
    <w:rPr>
      <w:sz w:val="16"/>
      <w:szCs w:val="16"/>
    </w:rPr>
  </w:style>
  <w:style w:type="paragraph" w:styleId="Commentaire">
    <w:name w:val="annotation text"/>
    <w:basedOn w:val="Normal"/>
    <w:link w:val="CommentaireCar"/>
    <w:uiPriority w:val="99"/>
    <w:unhideWhenUsed/>
    <w:pPr>
      <w:spacing w:line="240" w:lineRule="auto"/>
    </w:pPr>
    <w:rPr>
      <w:sz w:val="20"/>
      <w:szCs w:val="20"/>
    </w:rPr>
  </w:style>
  <w:style w:type="character" w:customStyle="1" w:styleId="CommentaireCar">
    <w:name w:val="Commentaire Car"/>
    <w:basedOn w:val="Policepardfaut"/>
    <w:link w:val="Commentaire"/>
    <w:uiPriority w:val="99"/>
    <w:rPr>
      <w:sz w:val="20"/>
      <w:szCs w:val="20"/>
    </w:rPr>
  </w:style>
  <w:style w:type="paragraph" w:styleId="Objetducommentaire">
    <w:name w:val="annotation subject"/>
    <w:basedOn w:val="Commentaire"/>
    <w:next w:val="Commentaire"/>
    <w:link w:val="ObjetducommentaireCar"/>
    <w:uiPriority w:val="99"/>
    <w:semiHidden/>
    <w:unhideWhenUsed/>
    <w:rPr>
      <w:b/>
      <w:bCs/>
    </w:rPr>
  </w:style>
  <w:style w:type="character" w:customStyle="1" w:styleId="ObjetducommentaireCar">
    <w:name w:val="Objet du commentaire Car"/>
    <w:basedOn w:val="CommentaireCar"/>
    <w:link w:val="Objetducommentaire"/>
    <w:uiPriority w:val="99"/>
    <w:semiHidden/>
    <w:rPr>
      <w:b/>
      <w:bCs/>
      <w:sz w:val="20"/>
      <w:szCs w:val="20"/>
    </w:rPr>
  </w:style>
  <w:style w:type="paragraph" w:styleId="Textedebulles">
    <w:name w:val="Balloon Text"/>
    <w:basedOn w:val="Normal"/>
    <w:link w:val="TextedebullesCar"/>
    <w:uiPriority w:val="99"/>
    <w:semiHidden/>
    <w:unhideWhenUsed/>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Pr>
      <w:rFonts w:ascii="Segoe UI" w:hAnsi="Segoe UI" w:cs="Segoe UI"/>
      <w:sz w:val="18"/>
      <w:szCs w:val="18"/>
    </w:rPr>
  </w:style>
  <w:style w:type="paragraph" w:styleId="Rvision">
    <w:name w:val="Revision"/>
    <w:hidden/>
    <w:uiPriority w:val="99"/>
    <w:semiHidden/>
    <w:pPr>
      <w:spacing w:after="0" w:line="240" w:lineRule="auto"/>
    </w:pPr>
  </w:style>
  <w:style w:type="character" w:styleId="Lienhypertexte">
    <w:name w:val="Hyperlink"/>
    <w:basedOn w:val="Policepardfaut"/>
    <w:uiPriority w:val="99"/>
    <w:unhideWhenUsed/>
    <w:rPr>
      <w:color w:val="0563C1" w:themeColor="hyperlink"/>
      <w:u w:val="single"/>
    </w:rPr>
  </w:style>
  <w:style w:type="character" w:customStyle="1" w:styleId="Mentionnonrsolue1">
    <w:name w:val="Mention non résolue1"/>
    <w:basedOn w:val="Policepardfaut"/>
    <w:uiPriority w:val="99"/>
    <w:semiHidden/>
    <w:unhideWhenUsed/>
    <w:rPr>
      <w:color w:val="605E5C"/>
      <w:shd w:val="clear" w:color="auto" w:fill="E1DFDD"/>
    </w:rPr>
  </w:style>
  <w:style w:type="paragraph" w:styleId="PrformatHTML">
    <w:name w:val="HTML Preformatted"/>
    <w:basedOn w:val="Normal"/>
    <w:link w:val="PrformatHTMLCar"/>
    <w:uiPriority w:val="99"/>
    <w:semiHidden/>
    <w:unhideWhenUsed/>
    <w:pPr>
      <w:spacing w:after="0" w:line="240" w:lineRule="auto"/>
    </w:pPr>
    <w:rPr>
      <w:rFonts w:ascii="Consolas" w:hAnsi="Consolas"/>
      <w:sz w:val="20"/>
      <w:szCs w:val="20"/>
    </w:rPr>
  </w:style>
  <w:style w:type="character" w:customStyle="1" w:styleId="PrformatHTMLCar">
    <w:name w:val="Préformaté HTML Car"/>
    <w:basedOn w:val="Policepardfaut"/>
    <w:link w:val="PrformatHTML"/>
    <w:uiPriority w:val="99"/>
    <w:semiHidden/>
    <w:rPr>
      <w:rFonts w:ascii="Consolas" w:hAnsi="Consolas"/>
      <w:sz w:val="20"/>
      <w:szCs w:val="20"/>
    </w:rPr>
  </w:style>
  <w:style w:type="character" w:styleId="Lienhypertextesuivivisit">
    <w:name w:val="FollowedHyperlink"/>
    <w:basedOn w:val="Policepardfaut"/>
    <w:uiPriority w:val="99"/>
    <w:semiHidden/>
    <w:unhideWhenUsed/>
    <w:rPr>
      <w:color w:val="954F72" w:themeColor="followedHyperlink"/>
      <w:u w:val="single"/>
    </w:rPr>
  </w:style>
  <w:style w:type="paragraph" w:styleId="Paragraphedeliste">
    <w:name w:val="List Paragraph"/>
    <w:basedOn w:val="Normal"/>
    <w:uiPriority w:val="34"/>
    <w:qFormat/>
    <w:pPr>
      <w:ind w:left="720"/>
      <w:contextualSpacing/>
    </w:pPr>
  </w:style>
  <w:style w:type="paragraph" w:styleId="Lgende">
    <w:name w:val="caption"/>
    <w:basedOn w:val="Normal"/>
    <w:next w:val="Normal"/>
    <w:uiPriority w:val="35"/>
    <w:unhideWhenUsed/>
    <w:qFormat/>
    <w:pPr>
      <w:spacing w:after="200" w:line="240" w:lineRule="auto"/>
    </w:pPr>
    <w:rPr>
      <w:i/>
      <w:iCs/>
      <w:color w:val="44546A" w:themeColor="text2"/>
      <w:sz w:val="18"/>
      <w:szCs w:val="18"/>
    </w:rPr>
  </w:style>
  <w:style w:type="character" w:styleId="Textedelespacerserv">
    <w:name w:val="Placeholder Text"/>
    <w:basedOn w:val="Policepardfaut"/>
    <w:uiPriority w:val="99"/>
    <w:semiHidden/>
    <w:rPr>
      <w:color w:val="808080"/>
    </w:rPr>
  </w:style>
  <w:style w:type="character" w:customStyle="1" w:styleId="hgkelc">
    <w:name w:val="hgkelc"/>
    <w:basedOn w:val="Policepardfaut"/>
  </w:style>
  <w:style w:type="character" w:customStyle="1" w:styleId="Mentionnonrsolue2">
    <w:name w:val="Mention non résolue2"/>
    <w:basedOn w:val="Policepardfaut"/>
    <w:uiPriority w:val="99"/>
    <w:semiHidden/>
    <w:unhideWhenUsed/>
    <w:rPr>
      <w:color w:val="605E5C"/>
      <w:shd w:val="clear" w:color="auto" w:fill="E1DFDD"/>
    </w:rPr>
  </w:style>
  <w:style w:type="character" w:customStyle="1" w:styleId="Mentionnonrsolue3">
    <w:name w:val="Mention non résolue3"/>
    <w:basedOn w:val="Policepardfaut"/>
    <w:uiPriority w:val="99"/>
    <w:semiHidden/>
    <w:unhideWhenUsed/>
    <w:rsid w:val="008E5C19"/>
    <w:rPr>
      <w:color w:val="605E5C"/>
      <w:shd w:val="clear" w:color="auto" w:fill="E1DFDD"/>
    </w:rPr>
  </w:style>
  <w:style w:type="paragraph" w:styleId="Bibliographie">
    <w:name w:val="Bibliography"/>
    <w:basedOn w:val="Normal"/>
    <w:next w:val="Normal"/>
    <w:uiPriority w:val="37"/>
    <w:unhideWhenUsed/>
    <w:rsid w:val="008E15EB"/>
    <w:pPr>
      <w:spacing w:after="0" w:line="480" w:lineRule="auto"/>
      <w:ind w:left="720" w:hanging="720"/>
    </w:pPr>
  </w:style>
  <w:style w:type="character" w:customStyle="1" w:styleId="Mentionnonrsolue4">
    <w:name w:val="Mention non résolue4"/>
    <w:basedOn w:val="Policepardfaut"/>
    <w:uiPriority w:val="99"/>
    <w:semiHidden/>
    <w:unhideWhenUsed/>
    <w:rsid w:val="00B247CB"/>
    <w:rPr>
      <w:color w:val="605E5C"/>
      <w:shd w:val="clear" w:color="auto" w:fill="E1DFDD"/>
    </w:rPr>
  </w:style>
  <w:style w:type="character" w:styleId="Mentionnonrsolue">
    <w:name w:val="Unresolved Mention"/>
    <w:basedOn w:val="Policepardfaut"/>
    <w:uiPriority w:val="99"/>
    <w:semiHidden/>
    <w:unhideWhenUsed/>
    <w:rsid w:val="00BD2C6D"/>
    <w:rPr>
      <w:color w:val="605E5C"/>
      <w:shd w:val="clear" w:color="auto" w:fill="E1DFDD"/>
    </w:rPr>
  </w:style>
  <w:style w:type="character" w:customStyle="1" w:styleId="wpaicg-chat-message">
    <w:name w:val="wpaicg-chat-message"/>
    <w:basedOn w:val="Policepardfaut"/>
    <w:rsid w:val="00824854"/>
  </w:style>
  <w:style w:type="character" w:styleId="lev">
    <w:name w:val="Strong"/>
    <w:basedOn w:val="Policepardfaut"/>
    <w:uiPriority w:val="22"/>
    <w:qFormat/>
    <w:rsid w:val="00B720B7"/>
    <w:rPr>
      <w:b/>
      <w:bCs/>
    </w:rPr>
  </w:style>
  <w:style w:type="character" w:customStyle="1" w:styleId="katex-mathml">
    <w:name w:val="katex-mathml"/>
    <w:basedOn w:val="Policepardfaut"/>
    <w:rsid w:val="00B720B7"/>
  </w:style>
  <w:style w:type="character" w:customStyle="1" w:styleId="mord">
    <w:name w:val="mord"/>
    <w:basedOn w:val="Policepardfaut"/>
    <w:rsid w:val="00B720B7"/>
  </w:style>
  <w:style w:type="character" w:customStyle="1" w:styleId="vlist-s">
    <w:name w:val="vlist-s"/>
    <w:basedOn w:val="Policepardfaut"/>
    <w:rsid w:val="00B720B7"/>
  </w:style>
  <w:style w:type="character" w:styleId="Numrodeligne">
    <w:name w:val="line number"/>
    <w:basedOn w:val="Policepardfaut"/>
    <w:uiPriority w:val="99"/>
    <w:semiHidden/>
    <w:unhideWhenUsed/>
    <w:rsid w:val="00C827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47073275">
      <w:bodyDiv w:val="1"/>
      <w:marLeft w:val="0"/>
      <w:marRight w:val="0"/>
      <w:marTop w:val="0"/>
      <w:marBottom w:val="0"/>
      <w:divBdr>
        <w:top w:val="none" w:sz="0" w:space="0" w:color="auto"/>
        <w:left w:val="none" w:sz="0" w:space="0" w:color="auto"/>
        <w:bottom w:val="none" w:sz="0" w:space="0" w:color="auto"/>
        <w:right w:val="none" w:sz="0" w:space="0" w:color="auto"/>
      </w:divBdr>
    </w:div>
    <w:div w:id="1282960493">
      <w:bodyDiv w:val="1"/>
      <w:marLeft w:val="0"/>
      <w:marRight w:val="0"/>
      <w:marTop w:val="0"/>
      <w:marBottom w:val="0"/>
      <w:divBdr>
        <w:top w:val="none" w:sz="0" w:space="0" w:color="auto"/>
        <w:left w:val="none" w:sz="0" w:space="0" w:color="auto"/>
        <w:bottom w:val="none" w:sz="0" w:space="0" w:color="auto"/>
        <w:right w:val="none" w:sz="0" w:space="0" w:color="auto"/>
      </w:divBdr>
    </w:div>
    <w:div w:id="1299993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9" Type="http://schemas.microsoft.com/office/2018/08/relationships/commentsExtensible" Target="commentsExtensible.xml"/><Relationship Id="rId3" Type="http://schemas.openxmlformats.org/officeDocument/2006/relationships/styles" Target="styles.xml"/><Relationship Id="rId34" Type="http://schemas.onlyoffice.com/commentsIdsDocument" Target="commentsIdsDocument.xml"/><Relationship Id="rId7" Type="http://schemas.openxmlformats.org/officeDocument/2006/relationships/endnotes" Target="endnotes.xml"/><Relationship Id="rId12" Type="http://schemas.openxmlformats.org/officeDocument/2006/relationships/fontTable" Target="fontTable.xml"/><Relationship Id="rId38" Type="http://schemas.onlyoffice.com/peopleDocument" Target="people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37" Type="http://schemas.onlyoffice.com/commentsDocument" Target="commentsDocument.xml"/><Relationship Id="rId5" Type="http://schemas.openxmlformats.org/officeDocument/2006/relationships/webSettings" Target="webSettings.xml"/><Relationship Id="rId36" Type="http://schemas.onlyoffice.com/commentsExtendedDocument" Target="commentsExtendedDocument.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EC1C7B-FF6D-4D22-AC8E-D37C954EBB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401</TotalTime>
  <Pages>1</Pages>
  <Words>691</Words>
  <Characters>3804</Characters>
  <Application>Microsoft Office Word</Application>
  <DocSecurity>0</DocSecurity>
  <Lines>31</Lines>
  <Paragraphs>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gnettf</dc:creator>
  <cp:keywords/>
  <dc:description/>
  <cp:lastModifiedBy>cignettf</cp:lastModifiedBy>
  <cp:revision>728</cp:revision>
  <dcterms:created xsi:type="dcterms:W3CDTF">2024-07-10T10:06:00Z</dcterms:created>
  <dcterms:modified xsi:type="dcterms:W3CDTF">2025-07-11T0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pUk9WRyC"/&gt;&lt;style id="http://www.zotero.org/styles/apa" locale="en-GB" hasBibliography="1" bibliographyStyleHasBeenSet="1"/&gt;&lt;prefs&gt;&lt;pref name="fieldType" value="Field"/&gt;&lt;/prefs&gt;&lt;/data&gt;</vt:lpwstr>
  </property>
</Properties>
</file>